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D6CF32" w14:textId="7CAD5DB6" w:rsidR="00BB504F" w:rsidRDefault="00593C08" w:rsidP="00BB504F">
      <w:pPr>
        <w:spacing w:after="0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69B0E09" wp14:editId="32F9F7EE">
                <wp:simplePos x="0" y="0"/>
                <wp:positionH relativeFrom="column">
                  <wp:posOffset>317500</wp:posOffset>
                </wp:positionH>
                <wp:positionV relativeFrom="paragraph">
                  <wp:posOffset>367030</wp:posOffset>
                </wp:positionV>
                <wp:extent cx="5353050" cy="7715250"/>
                <wp:effectExtent l="0" t="0" r="19050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53050" cy="7715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796380" w14:textId="2780B4A4" w:rsidR="00593C08" w:rsidRPr="00593C08" w:rsidRDefault="00593C08" w:rsidP="00593C0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contextualSpacing w:val="0"/>
                              <w:rPr>
                                <w:rFonts w:cstheme="minorHAnsi"/>
                                <w:b/>
                                <w:sz w:val="14"/>
                                <w:szCs w:val="14"/>
                              </w:rPr>
                            </w:pPr>
                            <w:r w:rsidRPr="00593C08">
                              <w:rPr>
                                <w:rFonts w:cstheme="minorHAnsi"/>
                                <w:b/>
                                <w:sz w:val="14"/>
                                <w:szCs w:val="14"/>
                              </w:rPr>
                              <w:t>Have you lost your job or had to give up work due to feeling unwell with COVID-19?</w:t>
                            </w:r>
                          </w:p>
                          <w:p w14:paraId="71EB0EEC" w14:textId="77777777" w:rsidR="00593C08" w:rsidRPr="00593C08" w:rsidRDefault="00593C08" w:rsidP="00593C08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rPr>
                                <w:rFonts w:cstheme="minorHAnsi"/>
                                <w:sz w:val="14"/>
                                <w:szCs w:val="14"/>
                              </w:rPr>
                            </w:pPr>
                            <w:r w:rsidRPr="00593C08">
                              <w:rPr>
                                <w:rFonts w:cstheme="minorHAnsi"/>
                                <w:sz w:val="14"/>
                                <w:szCs w:val="14"/>
                              </w:rPr>
                              <w:t>Not applicable</w:t>
                            </w:r>
                          </w:p>
                          <w:p w14:paraId="61A86360" w14:textId="77777777" w:rsidR="00593C08" w:rsidRPr="00593C08" w:rsidRDefault="00593C08" w:rsidP="00593C08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rPr>
                                <w:rFonts w:cstheme="minorHAnsi"/>
                                <w:sz w:val="14"/>
                                <w:szCs w:val="14"/>
                              </w:rPr>
                            </w:pPr>
                            <w:r w:rsidRPr="00593C08">
                              <w:rPr>
                                <w:rFonts w:cstheme="minorHAnsi"/>
                                <w:sz w:val="14"/>
                                <w:szCs w:val="14"/>
                              </w:rPr>
                              <w:t>No</w:t>
                            </w:r>
                          </w:p>
                          <w:p w14:paraId="13F94C98" w14:textId="77777777" w:rsidR="00593C08" w:rsidRPr="00593C08" w:rsidRDefault="00593C08" w:rsidP="00593C08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rPr>
                                <w:rFonts w:cstheme="minorHAnsi"/>
                                <w:sz w:val="14"/>
                                <w:szCs w:val="14"/>
                              </w:rPr>
                            </w:pPr>
                            <w:r w:rsidRPr="00593C08">
                              <w:rPr>
                                <w:rFonts w:cstheme="minorHAnsi"/>
                                <w:sz w:val="14"/>
                                <w:szCs w:val="14"/>
                              </w:rPr>
                              <w:t>No but I was furloughed</w:t>
                            </w:r>
                          </w:p>
                          <w:p w14:paraId="5DFC1A37" w14:textId="77777777" w:rsidR="00593C08" w:rsidRPr="00593C08" w:rsidRDefault="00593C08" w:rsidP="00593C08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rPr>
                                <w:rFonts w:cstheme="minorHAnsi"/>
                                <w:sz w:val="14"/>
                                <w:szCs w:val="14"/>
                              </w:rPr>
                            </w:pPr>
                            <w:r w:rsidRPr="00593C08">
                              <w:rPr>
                                <w:rFonts w:cstheme="minorHAnsi"/>
                                <w:sz w:val="14"/>
                                <w:szCs w:val="14"/>
                              </w:rPr>
                              <w:t>Yes – lost job</w:t>
                            </w:r>
                          </w:p>
                          <w:p w14:paraId="2B869642" w14:textId="77777777" w:rsidR="00593C08" w:rsidRPr="00593C08" w:rsidRDefault="00593C08" w:rsidP="00593C08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rPr>
                                <w:rFonts w:cstheme="minorHAnsi"/>
                                <w:sz w:val="14"/>
                                <w:szCs w:val="14"/>
                              </w:rPr>
                            </w:pPr>
                            <w:r w:rsidRPr="00593C08">
                              <w:rPr>
                                <w:rFonts w:cstheme="minorHAnsi"/>
                                <w:sz w:val="14"/>
                                <w:szCs w:val="14"/>
                              </w:rPr>
                              <w:t>Yes – resigned/left job</w:t>
                            </w:r>
                          </w:p>
                          <w:p w14:paraId="653F397E" w14:textId="77777777" w:rsidR="00593C08" w:rsidRPr="00593C08" w:rsidRDefault="00593C08" w:rsidP="00593C0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before="240" w:after="0"/>
                              <w:ind w:left="714" w:hanging="357"/>
                              <w:contextualSpacing w:val="0"/>
                              <w:rPr>
                                <w:rFonts w:cstheme="minorHAnsi"/>
                                <w:b/>
                                <w:sz w:val="14"/>
                                <w:szCs w:val="14"/>
                              </w:rPr>
                            </w:pPr>
                            <w:r w:rsidRPr="00593C08">
                              <w:rPr>
                                <w:rFonts w:cstheme="minorHAnsi"/>
                                <w:b/>
                                <w:sz w:val="14"/>
                                <w:szCs w:val="14"/>
                              </w:rPr>
                              <w:t>Has your COVID-19 illness resulted in loss of income?</w:t>
                            </w:r>
                          </w:p>
                          <w:p w14:paraId="458D769B" w14:textId="77777777" w:rsidR="00593C08" w:rsidRPr="00593C08" w:rsidRDefault="00593C08" w:rsidP="00593C08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spacing w:after="0" w:line="240" w:lineRule="auto"/>
                              <w:rPr>
                                <w:rFonts w:cstheme="minorHAnsi"/>
                                <w:sz w:val="14"/>
                                <w:szCs w:val="14"/>
                              </w:rPr>
                            </w:pPr>
                            <w:r w:rsidRPr="00593C08">
                              <w:rPr>
                                <w:rFonts w:cstheme="minorHAnsi"/>
                                <w:sz w:val="14"/>
                                <w:szCs w:val="14"/>
                              </w:rPr>
                              <w:t>No</w:t>
                            </w:r>
                          </w:p>
                          <w:p w14:paraId="5F0BFE5C" w14:textId="77777777" w:rsidR="00593C08" w:rsidRPr="00593C08" w:rsidRDefault="00593C08" w:rsidP="00593C08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spacing w:after="0" w:line="240" w:lineRule="auto"/>
                              <w:rPr>
                                <w:rFonts w:cstheme="minorHAnsi"/>
                                <w:sz w:val="14"/>
                                <w:szCs w:val="14"/>
                              </w:rPr>
                            </w:pPr>
                            <w:r w:rsidRPr="00593C08">
                              <w:rPr>
                                <w:rFonts w:cstheme="minorHAnsi"/>
                                <w:sz w:val="14"/>
                                <w:szCs w:val="14"/>
                              </w:rPr>
                              <w:t>Yes</w:t>
                            </w:r>
                          </w:p>
                          <w:p w14:paraId="6A29F865" w14:textId="77777777" w:rsidR="00593C08" w:rsidRPr="00593C08" w:rsidRDefault="00593C08" w:rsidP="00593C08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spacing w:after="0" w:line="240" w:lineRule="auto"/>
                              <w:rPr>
                                <w:rFonts w:cstheme="minorHAnsi"/>
                                <w:sz w:val="14"/>
                                <w:szCs w:val="14"/>
                              </w:rPr>
                            </w:pPr>
                            <w:r w:rsidRPr="00593C08">
                              <w:rPr>
                                <w:rFonts w:cstheme="minorHAnsi"/>
                                <w:sz w:val="14"/>
                                <w:szCs w:val="14"/>
                              </w:rPr>
                              <w:t>Not applicable</w:t>
                            </w:r>
                          </w:p>
                          <w:p w14:paraId="672B26E3" w14:textId="77777777" w:rsidR="00593C08" w:rsidRPr="00593C08" w:rsidRDefault="00593C08" w:rsidP="00593C0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before="240" w:after="0"/>
                              <w:rPr>
                                <w:rFonts w:cstheme="minorHAnsi"/>
                                <w:b/>
                                <w:sz w:val="14"/>
                                <w:szCs w:val="14"/>
                              </w:rPr>
                            </w:pPr>
                            <w:r w:rsidRPr="00593C08">
                              <w:rPr>
                                <w:rFonts w:cstheme="minorHAnsi"/>
                                <w:b/>
                                <w:sz w:val="14"/>
                                <w:szCs w:val="14"/>
                              </w:rPr>
                              <w:t>What is your current employment status? Tick all that apply.</w:t>
                            </w:r>
                          </w:p>
                          <w:p w14:paraId="7D7FB764" w14:textId="77777777" w:rsidR="00593C08" w:rsidRPr="00593C08" w:rsidRDefault="00593C08" w:rsidP="00593C08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spacing w:before="240" w:after="0"/>
                              <w:rPr>
                                <w:rFonts w:cstheme="minorHAnsi"/>
                                <w:sz w:val="14"/>
                                <w:szCs w:val="14"/>
                              </w:rPr>
                            </w:pPr>
                            <w:r w:rsidRPr="00593C08">
                              <w:rPr>
                                <w:rFonts w:cstheme="minorHAnsi"/>
                                <w:sz w:val="14"/>
                                <w:szCs w:val="14"/>
                              </w:rPr>
                              <w:t>Employed – full-time</w:t>
                            </w:r>
                          </w:p>
                          <w:p w14:paraId="27AB6ADF" w14:textId="77777777" w:rsidR="00593C08" w:rsidRPr="00593C08" w:rsidRDefault="00593C08" w:rsidP="00593C08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spacing w:before="240" w:after="0"/>
                              <w:rPr>
                                <w:rFonts w:cstheme="minorHAnsi"/>
                                <w:sz w:val="14"/>
                                <w:szCs w:val="14"/>
                              </w:rPr>
                            </w:pPr>
                            <w:r w:rsidRPr="00593C08">
                              <w:rPr>
                                <w:rFonts w:cstheme="minorHAnsi"/>
                                <w:sz w:val="14"/>
                                <w:szCs w:val="14"/>
                              </w:rPr>
                              <w:t>Employed – part-time</w:t>
                            </w:r>
                          </w:p>
                          <w:p w14:paraId="762FA415" w14:textId="77777777" w:rsidR="00593C08" w:rsidRPr="00593C08" w:rsidRDefault="00593C08" w:rsidP="00593C08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spacing w:before="240" w:after="0"/>
                              <w:rPr>
                                <w:rFonts w:cstheme="minorHAnsi"/>
                                <w:sz w:val="14"/>
                                <w:szCs w:val="14"/>
                              </w:rPr>
                            </w:pPr>
                            <w:r w:rsidRPr="00593C08">
                              <w:rPr>
                                <w:rFonts w:cstheme="minorHAnsi"/>
                                <w:sz w:val="14"/>
                                <w:szCs w:val="14"/>
                              </w:rPr>
                              <w:t>Employed - phased return to work</w:t>
                            </w:r>
                          </w:p>
                          <w:p w14:paraId="1CB6A6E0" w14:textId="77777777" w:rsidR="00593C08" w:rsidRPr="00593C08" w:rsidRDefault="00593C08" w:rsidP="00593C08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spacing w:before="240" w:after="0"/>
                              <w:rPr>
                                <w:rFonts w:cstheme="minorHAnsi"/>
                                <w:sz w:val="14"/>
                                <w:szCs w:val="14"/>
                              </w:rPr>
                            </w:pPr>
                            <w:r w:rsidRPr="00593C08">
                              <w:rPr>
                                <w:rFonts w:cstheme="minorHAnsi"/>
                                <w:sz w:val="14"/>
                                <w:szCs w:val="14"/>
                              </w:rPr>
                              <w:t xml:space="preserve">Employed – working reduced hours </w:t>
                            </w:r>
                          </w:p>
                          <w:p w14:paraId="262CB2EC" w14:textId="77777777" w:rsidR="00593C08" w:rsidRPr="00593C08" w:rsidRDefault="00593C08" w:rsidP="00593C08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spacing w:before="240" w:after="0"/>
                              <w:rPr>
                                <w:rFonts w:cstheme="minorHAnsi"/>
                                <w:sz w:val="14"/>
                                <w:szCs w:val="14"/>
                              </w:rPr>
                            </w:pPr>
                            <w:r w:rsidRPr="00593C08">
                              <w:rPr>
                                <w:rFonts w:cstheme="minorHAnsi"/>
                                <w:sz w:val="14"/>
                                <w:szCs w:val="14"/>
                              </w:rPr>
                              <w:t>Employed – full-time and working reduced hours</w:t>
                            </w:r>
                          </w:p>
                          <w:p w14:paraId="1BD8CF85" w14:textId="77777777" w:rsidR="00593C08" w:rsidRPr="00593C08" w:rsidRDefault="00593C08" w:rsidP="00593C08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spacing w:before="240" w:after="0"/>
                              <w:rPr>
                                <w:rFonts w:cstheme="minorHAnsi"/>
                                <w:sz w:val="14"/>
                                <w:szCs w:val="14"/>
                              </w:rPr>
                            </w:pPr>
                            <w:r w:rsidRPr="00593C08">
                              <w:rPr>
                                <w:rFonts w:cstheme="minorHAnsi"/>
                                <w:sz w:val="14"/>
                                <w:szCs w:val="14"/>
                              </w:rPr>
                              <w:t xml:space="preserve">Employed – part-time and working reduced hours </w:t>
                            </w:r>
                          </w:p>
                          <w:p w14:paraId="679DD53D" w14:textId="77777777" w:rsidR="00593C08" w:rsidRPr="00593C08" w:rsidRDefault="00593C08" w:rsidP="00593C08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spacing w:before="240" w:after="0"/>
                              <w:rPr>
                                <w:rFonts w:cstheme="minorHAnsi"/>
                                <w:sz w:val="14"/>
                                <w:szCs w:val="14"/>
                              </w:rPr>
                            </w:pPr>
                            <w:r w:rsidRPr="00593C08">
                              <w:rPr>
                                <w:rFonts w:cstheme="minorHAnsi"/>
                                <w:sz w:val="14"/>
                                <w:szCs w:val="14"/>
                              </w:rPr>
                              <w:t>Self-employed or freelance without employees</w:t>
                            </w:r>
                          </w:p>
                          <w:p w14:paraId="2D0A80A5" w14:textId="77777777" w:rsidR="00593C08" w:rsidRPr="00593C08" w:rsidRDefault="00593C08" w:rsidP="00593C08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spacing w:before="240" w:after="0"/>
                              <w:rPr>
                                <w:rFonts w:cstheme="minorHAnsi"/>
                                <w:sz w:val="14"/>
                                <w:szCs w:val="14"/>
                              </w:rPr>
                            </w:pPr>
                            <w:r w:rsidRPr="00593C08">
                              <w:rPr>
                                <w:rFonts w:cstheme="minorHAnsi"/>
                                <w:sz w:val="14"/>
                                <w:szCs w:val="14"/>
                              </w:rPr>
                              <w:t>Self-employed with employees</w:t>
                            </w:r>
                          </w:p>
                          <w:p w14:paraId="06F5FA9C" w14:textId="77777777" w:rsidR="00593C08" w:rsidRPr="00593C08" w:rsidRDefault="00593C08" w:rsidP="00593C08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spacing w:before="240" w:after="0"/>
                              <w:rPr>
                                <w:rFonts w:cstheme="minorHAnsi"/>
                                <w:sz w:val="14"/>
                                <w:szCs w:val="14"/>
                              </w:rPr>
                            </w:pPr>
                            <w:r w:rsidRPr="00593C08">
                              <w:rPr>
                                <w:rFonts w:cstheme="minorHAnsi"/>
                                <w:sz w:val="14"/>
                                <w:szCs w:val="14"/>
                              </w:rPr>
                              <w:t>Unemployed and looking for work</w:t>
                            </w:r>
                          </w:p>
                          <w:p w14:paraId="259BDCC9" w14:textId="77777777" w:rsidR="00593C08" w:rsidRPr="00593C08" w:rsidRDefault="00593C08" w:rsidP="00593C08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spacing w:before="240" w:after="0"/>
                              <w:rPr>
                                <w:rFonts w:cstheme="minorHAnsi"/>
                                <w:sz w:val="14"/>
                                <w:szCs w:val="14"/>
                              </w:rPr>
                            </w:pPr>
                            <w:r w:rsidRPr="00593C08">
                              <w:rPr>
                                <w:rFonts w:cstheme="minorHAnsi"/>
                                <w:sz w:val="14"/>
                                <w:szCs w:val="14"/>
                              </w:rPr>
                              <w:t>Volunteer</w:t>
                            </w:r>
                          </w:p>
                          <w:p w14:paraId="6771C1A4" w14:textId="77777777" w:rsidR="00593C08" w:rsidRPr="00593C08" w:rsidRDefault="00593C08" w:rsidP="00593C08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spacing w:before="240" w:after="0"/>
                              <w:rPr>
                                <w:rFonts w:cstheme="minorHAnsi"/>
                                <w:sz w:val="14"/>
                                <w:szCs w:val="14"/>
                              </w:rPr>
                            </w:pPr>
                            <w:r w:rsidRPr="00593C08">
                              <w:rPr>
                                <w:rFonts w:cstheme="minorHAnsi"/>
                                <w:sz w:val="14"/>
                                <w:szCs w:val="14"/>
                              </w:rPr>
                              <w:t>Job training/apprenticeship</w:t>
                            </w:r>
                          </w:p>
                          <w:p w14:paraId="121E9A61" w14:textId="77777777" w:rsidR="00593C08" w:rsidRPr="00593C08" w:rsidRDefault="00593C08" w:rsidP="00593C08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spacing w:before="240" w:after="0"/>
                              <w:rPr>
                                <w:rFonts w:cstheme="minorHAnsi"/>
                                <w:sz w:val="14"/>
                                <w:szCs w:val="14"/>
                              </w:rPr>
                            </w:pPr>
                            <w:r w:rsidRPr="00593C08">
                              <w:rPr>
                                <w:rFonts w:cstheme="minorHAnsi"/>
                                <w:sz w:val="14"/>
                                <w:szCs w:val="14"/>
                              </w:rPr>
                              <w:t>Student</w:t>
                            </w:r>
                          </w:p>
                          <w:p w14:paraId="3B1540FF" w14:textId="77777777" w:rsidR="00593C08" w:rsidRPr="00593C08" w:rsidRDefault="00593C08" w:rsidP="00593C08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rPr>
                                <w:sz w:val="14"/>
                                <w:szCs w:val="14"/>
                              </w:rPr>
                            </w:pPr>
                            <w:r w:rsidRPr="00593C08">
                              <w:rPr>
                                <w:sz w:val="14"/>
                                <w:szCs w:val="14"/>
                              </w:rPr>
                              <w:t>At home and not looking for work (e.g. looking after home and/or family)</w:t>
                            </w:r>
                          </w:p>
                          <w:p w14:paraId="396B5499" w14:textId="77777777" w:rsidR="00593C08" w:rsidRPr="00593C08" w:rsidRDefault="00593C08" w:rsidP="00593C08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spacing w:after="0"/>
                              <w:rPr>
                                <w:sz w:val="14"/>
                                <w:szCs w:val="14"/>
                              </w:rPr>
                            </w:pPr>
                            <w:r w:rsidRPr="00593C08">
                              <w:rPr>
                                <w:sz w:val="14"/>
                                <w:szCs w:val="14"/>
                              </w:rPr>
                              <w:t>Unable to work</w:t>
                            </w:r>
                          </w:p>
                          <w:p w14:paraId="659942E1" w14:textId="77777777" w:rsidR="00593C08" w:rsidRPr="00593C08" w:rsidRDefault="00593C08" w:rsidP="00593C08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spacing w:before="240" w:after="0"/>
                              <w:rPr>
                                <w:rFonts w:cstheme="minorHAnsi"/>
                                <w:sz w:val="14"/>
                                <w:szCs w:val="14"/>
                              </w:rPr>
                            </w:pPr>
                            <w:r w:rsidRPr="00593C08">
                              <w:rPr>
                                <w:rFonts w:cstheme="minorHAnsi"/>
                                <w:sz w:val="14"/>
                                <w:szCs w:val="14"/>
                              </w:rPr>
                              <w:t>Made redundant/took early retirement</w:t>
                            </w:r>
                          </w:p>
                          <w:p w14:paraId="43A78EA6" w14:textId="77777777" w:rsidR="00593C08" w:rsidRPr="00593C08" w:rsidRDefault="00593C08" w:rsidP="00593C08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spacing w:before="240" w:after="0"/>
                              <w:rPr>
                                <w:rFonts w:cstheme="minorHAnsi"/>
                                <w:sz w:val="14"/>
                                <w:szCs w:val="14"/>
                              </w:rPr>
                            </w:pPr>
                            <w:r w:rsidRPr="00593C08">
                              <w:rPr>
                                <w:rFonts w:cstheme="minorHAnsi"/>
                                <w:sz w:val="14"/>
                                <w:szCs w:val="14"/>
                              </w:rPr>
                              <w:t>Retired</w:t>
                            </w:r>
                          </w:p>
                          <w:p w14:paraId="0E185923" w14:textId="77777777" w:rsidR="00593C08" w:rsidRPr="00593C08" w:rsidRDefault="00593C08" w:rsidP="00593C08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spacing w:before="240" w:after="0"/>
                              <w:rPr>
                                <w:rFonts w:cstheme="minorHAnsi"/>
                                <w:sz w:val="14"/>
                                <w:szCs w:val="14"/>
                              </w:rPr>
                            </w:pPr>
                            <w:r w:rsidRPr="00593C08">
                              <w:rPr>
                                <w:rFonts w:cstheme="minorHAnsi"/>
                                <w:sz w:val="14"/>
                                <w:szCs w:val="14"/>
                              </w:rPr>
                              <w:t>Other, please specify</w:t>
                            </w:r>
                          </w:p>
                          <w:p w14:paraId="57205D98" w14:textId="77777777" w:rsidR="00593C08" w:rsidRPr="00593C08" w:rsidRDefault="00593C08" w:rsidP="00593C0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ind w:left="714" w:hanging="357"/>
                              <w:rPr>
                                <w:rFonts w:cstheme="minorHAnsi"/>
                                <w:b/>
                                <w:sz w:val="14"/>
                                <w:szCs w:val="14"/>
                              </w:rPr>
                            </w:pPr>
                            <w:r w:rsidRPr="00593C08">
                              <w:rPr>
                                <w:rFonts w:cstheme="minorHAnsi"/>
                                <w:b/>
                                <w:sz w:val="14"/>
                                <w:szCs w:val="14"/>
                              </w:rPr>
                              <w:t>How would you describe your health currently? Tick all that apply</w:t>
                            </w:r>
                          </w:p>
                          <w:p w14:paraId="0FB36DCF" w14:textId="77777777" w:rsidR="00593C08" w:rsidRPr="00593C08" w:rsidRDefault="00593C08" w:rsidP="00593C0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cstheme="minorHAnsi"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 w:rsidRPr="00593C08">
                              <w:rPr>
                                <w:rFonts w:cstheme="minorHAnsi"/>
                                <w:sz w:val="14"/>
                                <w:szCs w:val="14"/>
                              </w:rPr>
                              <w:t xml:space="preserve">I am still experiencing Long Covid symptoms </w:t>
                            </w:r>
                          </w:p>
                          <w:p w14:paraId="71884CA7" w14:textId="77777777" w:rsidR="00593C08" w:rsidRPr="00593C08" w:rsidRDefault="00593C08" w:rsidP="00593C0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cstheme="minorHAnsi"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 w:rsidRPr="00593C08">
                              <w:rPr>
                                <w:rFonts w:cstheme="minorHAnsi"/>
                                <w:sz w:val="14"/>
                                <w:szCs w:val="14"/>
                              </w:rPr>
                              <w:t>I feel far from recovery</w:t>
                            </w:r>
                          </w:p>
                          <w:p w14:paraId="14F19430" w14:textId="77777777" w:rsidR="00593C08" w:rsidRPr="00593C08" w:rsidRDefault="00593C08" w:rsidP="00593C0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cstheme="minorHAnsi"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 w:rsidRPr="00593C08">
                              <w:rPr>
                                <w:rFonts w:cstheme="minorHAnsi"/>
                                <w:sz w:val="14"/>
                                <w:szCs w:val="14"/>
                              </w:rPr>
                              <w:t>I feel stable but have lower level of health/activity</w:t>
                            </w:r>
                          </w:p>
                          <w:p w14:paraId="12CEB01C" w14:textId="77777777" w:rsidR="00593C08" w:rsidRPr="00593C08" w:rsidRDefault="00593C08" w:rsidP="00593C0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cstheme="minorHAnsi"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 w:rsidRPr="00593C08">
                              <w:rPr>
                                <w:rFonts w:cstheme="minorHAnsi"/>
                                <w:sz w:val="14"/>
                                <w:szCs w:val="14"/>
                              </w:rPr>
                              <w:t>I feel stable and close to baseline health/activity</w:t>
                            </w:r>
                          </w:p>
                          <w:p w14:paraId="1E46DE44" w14:textId="77777777" w:rsidR="00593C08" w:rsidRPr="00593C08" w:rsidRDefault="00593C08" w:rsidP="00593C0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cstheme="minorHAnsi"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 w:rsidRPr="00593C08">
                              <w:rPr>
                                <w:rFonts w:cstheme="minorHAnsi"/>
                                <w:sz w:val="14"/>
                                <w:szCs w:val="14"/>
                              </w:rPr>
                              <w:t>I feel potential for relapse</w:t>
                            </w:r>
                          </w:p>
                          <w:p w14:paraId="1FC9A41B" w14:textId="77777777" w:rsidR="00593C08" w:rsidRPr="00593C08" w:rsidRDefault="00593C08" w:rsidP="00593C0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cstheme="minorHAnsi"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 w:rsidRPr="00593C08">
                              <w:rPr>
                                <w:rFonts w:cstheme="minorHAnsi"/>
                                <w:sz w:val="14"/>
                                <w:szCs w:val="14"/>
                              </w:rPr>
                              <w:t xml:space="preserve">Not sure because my symptoms come and go </w:t>
                            </w:r>
                          </w:p>
                          <w:p w14:paraId="15A96BA4" w14:textId="77777777" w:rsidR="00593C08" w:rsidRPr="00593C08" w:rsidRDefault="00593C08" w:rsidP="00593C0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cstheme="minorHAnsi"/>
                                <w:b/>
                                <w:sz w:val="14"/>
                                <w:szCs w:val="14"/>
                              </w:rPr>
                            </w:pPr>
                            <w:r w:rsidRPr="00593C08">
                              <w:rPr>
                                <w:rFonts w:cstheme="minorHAnsi"/>
                                <w:sz w:val="14"/>
                                <w:szCs w:val="14"/>
                              </w:rPr>
                              <w:t>Yes</w:t>
                            </w:r>
                            <w:r w:rsidRPr="00593C08">
                              <w:rPr>
                                <w:rFonts w:cstheme="minorHAnsi"/>
                                <w:b/>
                                <w:sz w:val="14"/>
                                <w:szCs w:val="14"/>
                              </w:rPr>
                              <w:t xml:space="preserve">, </w:t>
                            </w:r>
                            <w:r w:rsidRPr="00593C08">
                              <w:rPr>
                                <w:rFonts w:cstheme="minorHAnsi"/>
                                <w:bCs/>
                                <w:sz w:val="14"/>
                                <w:szCs w:val="14"/>
                              </w:rPr>
                              <w:t xml:space="preserve">I </w:t>
                            </w:r>
                            <w:r w:rsidRPr="00593C08">
                              <w:rPr>
                                <w:rFonts w:cstheme="minorHAnsi"/>
                                <w:sz w:val="14"/>
                                <w:szCs w:val="14"/>
                              </w:rPr>
                              <w:t>consider</w:t>
                            </w:r>
                            <w:r w:rsidRPr="00593C08">
                              <w:rPr>
                                <w:rFonts w:cstheme="minorHAnsi"/>
                                <w:bCs/>
                                <w:sz w:val="14"/>
                                <w:szCs w:val="14"/>
                              </w:rPr>
                              <w:t xml:space="preserve"> myself fully recovered (feeling as healthy as I did before infection and able to function at the same level of activity)</w:t>
                            </w:r>
                          </w:p>
                          <w:p w14:paraId="1F931F2A" w14:textId="77777777" w:rsidR="00593C08" w:rsidRPr="00593C08" w:rsidRDefault="00593C08" w:rsidP="00593C08">
                            <w:pPr>
                              <w:pStyle w:val="ListParagraph"/>
                              <w:spacing w:before="240" w:after="0" w:line="240" w:lineRule="auto"/>
                              <w:ind w:left="1134"/>
                              <w:contextualSpacing w:val="0"/>
                              <w:rPr>
                                <w:rFonts w:cstheme="minorHAnsi"/>
                                <w:b/>
                                <w:sz w:val="14"/>
                                <w:szCs w:val="14"/>
                              </w:rPr>
                            </w:pPr>
                            <w:r w:rsidRPr="00593C08">
                              <w:rPr>
                                <w:rFonts w:cstheme="minorHAnsi"/>
                                <w:b/>
                                <w:sz w:val="14"/>
                                <w:szCs w:val="14"/>
                              </w:rPr>
                              <w:t>If yes – how long were you symptom-free before considering yourself completely recovered?</w:t>
                            </w:r>
                          </w:p>
                          <w:p w14:paraId="6A1F44A7" w14:textId="77777777" w:rsidR="00593C08" w:rsidRPr="00593C08" w:rsidRDefault="00593C08" w:rsidP="00593C08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/>
                              <w:ind w:left="1775" w:hanging="357"/>
                              <w:rPr>
                                <w:rFonts w:cstheme="minorHAnsi"/>
                                <w:sz w:val="14"/>
                                <w:szCs w:val="14"/>
                              </w:rPr>
                            </w:pPr>
                            <w:r w:rsidRPr="00593C08">
                              <w:rPr>
                                <w:rFonts w:cstheme="minorHAnsi"/>
                                <w:sz w:val="14"/>
                                <w:szCs w:val="14"/>
                              </w:rPr>
                              <w:t>2-4 weeks</w:t>
                            </w:r>
                          </w:p>
                          <w:p w14:paraId="4C99B5ED" w14:textId="77777777" w:rsidR="00593C08" w:rsidRPr="00593C08" w:rsidRDefault="00593C08" w:rsidP="00593C08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/>
                              <w:ind w:left="1775" w:hanging="357"/>
                              <w:rPr>
                                <w:rFonts w:cstheme="minorHAnsi"/>
                                <w:sz w:val="14"/>
                                <w:szCs w:val="14"/>
                              </w:rPr>
                            </w:pPr>
                            <w:r w:rsidRPr="00593C08">
                              <w:rPr>
                                <w:rFonts w:cstheme="minorHAnsi"/>
                                <w:sz w:val="14"/>
                                <w:szCs w:val="14"/>
                              </w:rPr>
                              <w:t>1-2 months</w:t>
                            </w:r>
                          </w:p>
                          <w:p w14:paraId="3FE51738" w14:textId="77777777" w:rsidR="00593C08" w:rsidRPr="00593C08" w:rsidRDefault="00593C08" w:rsidP="00593C08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/>
                              <w:ind w:left="1775" w:hanging="357"/>
                              <w:rPr>
                                <w:rFonts w:cstheme="minorHAnsi"/>
                                <w:sz w:val="14"/>
                                <w:szCs w:val="14"/>
                              </w:rPr>
                            </w:pPr>
                            <w:r w:rsidRPr="00593C08">
                              <w:rPr>
                                <w:rFonts w:cstheme="minorHAnsi"/>
                                <w:sz w:val="14"/>
                                <w:szCs w:val="14"/>
                              </w:rPr>
                              <w:t>2-3 months</w:t>
                            </w:r>
                          </w:p>
                          <w:p w14:paraId="52B89C2E" w14:textId="77777777" w:rsidR="00593C08" w:rsidRPr="00593C08" w:rsidRDefault="00593C08" w:rsidP="00593C08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/>
                              <w:ind w:left="1775" w:hanging="357"/>
                              <w:rPr>
                                <w:rFonts w:cstheme="minorHAnsi"/>
                                <w:sz w:val="14"/>
                                <w:szCs w:val="14"/>
                              </w:rPr>
                            </w:pPr>
                            <w:r w:rsidRPr="00593C08">
                              <w:rPr>
                                <w:rFonts w:cstheme="minorHAnsi"/>
                                <w:sz w:val="14"/>
                                <w:szCs w:val="14"/>
                              </w:rPr>
                              <w:t>3-6 months</w:t>
                            </w:r>
                          </w:p>
                          <w:p w14:paraId="0F4C6C94" w14:textId="77777777" w:rsidR="00593C08" w:rsidRPr="00593C08" w:rsidRDefault="00593C08" w:rsidP="00593C08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/>
                              <w:ind w:left="1775" w:hanging="357"/>
                              <w:rPr>
                                <w:rFonts w:cstheme="minorHAnsi"/>
                                <w:sz w:val="14"/>
                                <w:szCs w:val="14"/>
                              </w:rPr>
                            </w:pPr>
                            <w:r w:rsidRPr="00593C08">
                              <w:rPr>
                                <w:rFonts w:cstheme="minorHAnsi"/>
                                <w:sz w:val="14"/>
                                <w:szCs w:val="14"/>
                              </w:rPr>
                              <w:t>more than 6 months</w:t>
                            </w:r>
                          </w:p>
                          <w:p w14:paraId="01EE1168" w14:textId="77777777" w:rsidR="00593C08" w:rsidRPr="00593C08" w:rsidRDefault="00593C08" w:rsidP="00593C08">
                            <w:pPr>
                              <w:spacing w:before="240" w:after="0"/>
                              <w:ind w:left="414" w:firstLine="720"/>
                              <w:rPr>
                                <w:rFonts w:cstheme="minorHAnsi"/>
                                <w:b/>
                                <w:sz w:val="14"/>
                                <w:szCs w:val="14"/>
                              </w:rPr>
                            </w:pPr>
                            <w:r w:rsidRPr="00593C08">
                              <w:rPr>
                                <w:rFonts w:cstheme="minorHAnsi"/>
                                <w:b/>
                                <w:sz w:val="14"/>
                                <w:szCs w:val="14"/>
                              </w:rPr>
                              <w:t>If yes – over what period did your Long Covid last?</w:t>
                            </w:r>
                          </w:p>
                          <w:p w14:paraId="251E79A1" w14:textId="77777777" w:rsidR="00593C08" w:rsidRPr="00593C08" w:rsidRDefault="00593C08" w:rsidP="00593C08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/>
                              <w:ind w:left="1775" w:hanging="357"/>
                              <w:rPr>
                                <w:rFonts w:cstheme="minorHAnsi"/>
                                <w:sz w:val="14"/>
                                <w:szCs w:val="14"/>
                              </w:rPr>
                            </w:pPr>
                            <w:r w:rsidRPr="00593C08">
                              <w:rPr>
                                <w:rFonts w:cstheme="minorHAnsi"/>
                                <w:sz w:val="14"/>
                                <w:szCs w:val="14"/>
                              </w:rPr>
                              <w:t>4 weeks/1 month</w:t>
                            </w:r>
                          </w:p>
                          <w:p w14:paraId="1D2CEDD5" w14:textId="77777777" w:rsidR="00593C08" w:rsidRPr="00593C08" w:rsidRDefault="00593C08" w:rsidP="00593C08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/>
                              <w:ind w:left="1775" w:hanging="357"/>
                              <w:rPr>
                                <w:rFonts w:cstheme="minorHAnsi"/>
                                <w:sz w:val="14"/>
                                <w:szCs w:val="14"/>
                              </w:rPr>
                            </w:pPr>
                            <w:r w:rsidRPr="00593C08">
                              <w:rPr>
                                <w:rFonts w:cstheme="minorHAnsi"/>
                                <w:sz w:val="14"/>
                                <w:szCs w:val="14"/>
                              </w:rPr>
                              <w:t>2-3 months</w:t>
                            </w:r>
                          </w:p>
                          <w:p w14:paraId="5FACD4C6" w14:textId="77777777" w:rsidR="00593C08" w:rsidRPr="00593C08" w:rsidRDefault="00593C08" w:rsidP="00593C08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/>
                              <w:ind w:left="1775" w:hanging="357"/>
                              <w:rPr>
                                <w:rFonts w:cstheme="minorHAnsi"/>
                                <w:sz w:val="14"/>
                                <w:szCs w:val="14"/>
                              </w:rPr>
                            </w:pPr>
                            <w:r w:rsidRPr="00593C08">
                              <w:rPr>
                                <w:rFonts w:cstheme="minorHAnsi"/>
                                <w:sz w:val="14"/>
                                <w:szCs w:val="14"/>
                              </w:rPr>
                              <w:t>3-6 months</w:t>
                            </w:r>
                          </w:p>
                          <w:p w14:paraId="046BAC51" w14:textId="77777777" w:rsidR="00593C08" w:rsidRPr="00593C08" w:rsidRDefault="00593C08" w:rsidP="00593C08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/>
                              <w:ind w:left="1775" w:hanging="357"/>
                              <w:rPr>
                                <w:rFonts w:cstheme="minorHAnsi"/>
                                <w:sz w:val="14"/>
                                <w:szCs w:val="14"/>
                              </w:rPr>
                            </w:pPr>
                            <w:r w:rsidRPr="00593C08">
                              <w:rPr>
                                <w:rFonts w:cstheme="minorHAnsi"/>
                                <w:sz w:val="14"/>
                                <w:szCs w:val="14"/>
                              </w:rPr>
                              <w:t>6-9 months</w:t>
                            </w:r>
                          </w:p>
                          <w:p w14:paraId="31BE409F" w14:textId="77777777" w:rsidR="00593C08" w:rsidRPr="00593C08" w:rsidRDefault="00593C08" w:rsidP="00593C08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/>
                              <w:ind w:left="1775" w:hanging="357"/>
                              <w:rPr>
                                <w:rFonts w:cstheme="minorHAnsi"/>
                                <w:sz w:val="14"/>
                                <w:szCs w:val="14"/>
                              </w:rPr>
                            </w:pPr>
                            <w:r w:rsidRPr="00593C08">
                              <w:rPr>
                                <w:rFonts w:cstheme="minorHAnsi"/>
                                <w:sz w:val="14"/>
                                <w:szCs w:val="14"/>
                              </w:rPr>
                              <w:t>9-12 months</w:t>
                            </w:r>
                          </w:p>
                          <w:p w14:paraId="6AC1D925" w14:textId="77777777" w:rsidR="00593C08" w:rsidRPr="00593C08" w:rsidRDefault="00593C08" w:rsidP="00593C08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/>
                              <w:ind w:left="1775" w:hanging="357"/>
                              <w:rPr>
                                <w:rFonts w:cstheme="minorHAnsi"/>
                                <w:sz w:val="14"/>
                                <w:szCs w:val="14"/>
                              </w:rPr>
                            </w:pPr>
                            <w:r w:rsidRPr="00593C08">
                              <w:rPr>
                                <w:rFonts w:cstheme="minorHAnsi"/>
                                <w:sz w:val="14"/>
                                <w:szCs w:val="14"/>
                              </w:rPr>
                              <w:t>12-15 months</w:t>
                            </w:r>
                          </w:p>
                          <w:p w14:paraId="29B441ED" w14:textId="77777777" w:rsidR="00593C08" w:rsidRPr="00593C08" w:rsidRDefault="00593C08" w:rsidP="00593C08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/>
                              <w:ind w:left="1775" w:hanging="357"/>
                              <w:rPr>
                                <w:rFonts w:cstheme="minorHAnsi"/>
                                <w:sz w:val="14"/>
                                <w:szCs w:val="14"/>
                              </w:rPr>
                            </w:pPr>
                            <w:r w:rsidRPr="00593C08">
                              <w:rPr>
                                <w:rFonts w:cstheme="minorHAnsi"/>
                                <w:sz w:val="14"/>
                                <w:szCs w:val="14"/>
                              </w:rPr>
                              <w:t>more than 15 months</w:t>
                            </w:r>
                          </w:p>
                          <w:p w14:paraId="0351E0A4" w14:textId="77777777" w:rsidR="00593C08" w:rsidRPr="00593C08" w:rsidRDefault="00593C08" w:rsidP="00593C0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ind w:left="714" w:hanging="357"/>
                              <w:rPr>
                                <w:rFonts w:cstheme="minorHAnsi"/>
                                <w:b/>
                                <w:sz w:val="14"/>
                                <w:szCs w:val="14"/>
                              </w:rPr>
                            </w:pPr>
                            <w:r w:rsidRPr="00593C08">
                              <w:rPr>
                                <w:rFonts w:cstheme="minorHAnsi"/>
                                <w:b/>
                                <w:sz w:val="14"/>
                                <w:szCs w:val="14"/>
                              </w:rPr>
                              <w:t>What is/was the nature of your symptoms?</w:t>
                            </w:r>
                          </w:p>
                          <w:p w14:paraId="7723A840" w14:textId="77777777" w:rsidR="00593C08" w:rsidRPr="00593C08" w:rsidRDefault="00593C08" w:rsidP="00593C08">
                            <w:pPr>
                              <w:pStyle w:val="ListParagraph"/>
                              <w:numPr>
                                <w:ilvl w:val="1"/>
                                <w:numId w:val="4"/>
                              </w:numPr>
                              <w:spacing w:before="240" w:after="0"/>
                              <w:ind w:left="1491" w:hanging="357"/>
                              <w:rPr>
                                <w:rFonts w:cstheme="minorHAnsi"/>
                                <w:sz w:val="14"/>
                                <w:szCs w:val="14"/>
                              </w:rPr>
                            </w:pPr>
                            <w:r w:rsidRPr="00593C08">
                              <w:rPr>
                                <w:rFonts w:cstheme="minorHAnsi"/>
                                <w:sz w:val="14"/>
                                <w:szCs w:val="14"/>
                              </w:rPr>
                              <w:t>Constant (experienced at least one symptom every day)</w:t>
                            </w:r>
                          </w:p>
                          <w:p w14:paraId="2DFA93B1" w14:textId="77777777" w:rsidR="00593C08" w:rsidRPr="00593C08" w:rsidRDefault="00593C08" w:rsidP="00593C08">
                            <w:pPr>
                              <w:pStyle w:val="ListParagraph"/>
                              <w:numPr>
                                <w:ilvl w:val="1"/>
                                <w:numId w:val="4"/>
                              </w:numPr>
                              <w:spacing w:before="240" w:after="0"/>
                              <w:ind w:left="1491" w:hanging="357"/>
                              <w:rPr>
                                <w:rFonts w:cstheme="minorHAnsi"/>
                                <w:sz w:val="14"/>
                                <w:szCs w:val="14"/>
                              </w:rPr>
                            </w:pPr>
                            <w:r w:rsidRPr="00593C08">
                              <w:rPr>
                                <w:rFonts w:cstheme="minorHAnsi"/>
                                <w:sz w:val="14"/>
                                <w:szCs w:val="14"/>
                              </w:rPr>
                              <w:t>Fluctuating but never completely goes away compared to pre-Covid health</w:t>
                            </w:r>
                          </w:p>
                          <w:p w14:paraId="0100C233" w14:textId="77777777" w:rsidR="00593C08" w:rsidRPr="00593C08" w:rsidRDefault="00593C08" w:rsidP="00593C08">
                            <w:pPr>
                              <w:pStyle w:val="ListParagraph"/>
                              <w:numPr>
                                <w:ilvl w:val="1"/>
                                <w:numId w:val="4"/>
                              </w:numPr>
                              <w:spacing w:before="240" w:after="0"/>
                              <w:ind w:left="1491" w:hanging="357"/>
                              <w:rPr>
                                <w:rFonts w:cstheme="minorHAnsi"/>
                                <w:sz w:val="14"/>
                                <w:szCs w:val="14"/>
                              </w:rPr>
                            </w:pPr>
                            <w:r w:rsidRPr="00593C08">
                              <w:rPr>
                                <w:rFonts w:cstheme="minorHAnsi"/>
                                <w:sz w:val="14"/>
                                <w:szCs w:val="14"/>
                              </w:rPr>
                              <w:t xml:space="preserve">Relapsing and remitting – have symptom-free periods in between relapses </w:t>
                            </w:r>
                          </w:p>
                          <w:p w14:paraId="1526CA4A" w14:textId="77777777" w:rsidR="00593C08" w:rsidRPr="00593C08" w:rsidRDefault="00593C08" w:rsidP="00593C08">
                            <w:pPr>
                              <w:pStyle w:val="ListParagraph"/>
                              <w:numPr>
                                <w:ilvl w:val="1"/>
                                <w:numId w:val="4"/>
                              </w:numPr>
                              <w:spacing w:before="240" w:after="0"/>
                              <w:ind w:left="1491" w:hanging="357"/>
                              <w:rPr>
                                <w:rFonts w:cstheme="minorHAnsi"/>
                                <w:sz w:val="14"/>
                                <w:szCs w:val="14"/>
                              </w:rPr>
                            </w:pPr>
                            <w:r w:rsidRPr="00593C08">
                              <w:rPr>
                                <w:rFonts w:cstheme="minorHAnsi"/>
                                <w:sz w:val="14"/>
                                <w:szCs w:val="14"/>
                              </w:rPr>
                              <w:t>Constant at the start for around 2 weeks but fluctuating in intensity now and never completely goes away compared to pre-Covid health</w:t>
                            </w:r>
                          </w:p>
                          <w:p w14:paraId="0C2B2F5C" w14:textId="77777777" w:rsidR="00593C08" w:rsidRPr="00593C08" w:rsidRDefault="00593C08" w:rsidP="00593C08">
                            <w:pPr>
                              <w:pStyle w:val="ListParagraph"/>
                              <w:numPr>
                                <w:ilvl w:val="1"/>
                                <w:numId w:val="4"/>
                              </w:numPr>
                              <w:spacing w:before="240" w:after="0"/>
                              <w:ind w:left="1491" w:hanging="357"/>
                              <w:rPr>
                                <w:rFonts w:cstheme="minorHAnsi"/>
                                <w:sz w:val="14"/>
                                <w:szCs w:val="14"/>
                              </w:rPr>
                            </w:pPr>
                            <w:r w:rsidRPr="00593C08">
                              <w:rPr>
                                <w:rFonts w:cstheme="minorHAnsi"/>
                                <w:sz w:val="14"/>
                                <w:szCs w:val="14"/>
                              </w:rPr>
                              <w:t>Constant at the start for at least 4 weeks but fluctuating in intensity now and never completely goes away compared to pre-Covid health</w:t>
                            </w:r>
                          </w:p>
                          <w:p w14:paraId="6FC49D6B" w14:textId="77777777" w:rsidR="00593C08" w:rsidRPr="00593C08" w:rsidRDefault="00593C08" w:rsidP="00593C08">
                            <w:pPr>
                              <w:pStyle w:val="ListParagraph"/>
                              <w:numPr>
                                <w:ilvl w:val="1"/>
                                <w:numId w:val="4"/>
                              </w:numPr>
                              <w:spacing w:before="240" w:after="0"/>
                              <w:ind w:left="1491" w:hanging="357"/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  <w:r w:rsidRPr="00593C08">
                              <w:rPr>
                                <w:rFonts w:cstheme="minorHAnsi"/>
                                <w:sz w:val="14"/>
                                <w:szCs w:val="14"/>
                              </w:rPr>
                              <w:t xml:space="preserve">Constant at the start for around 2 weeks but relapsing and remitting now with healthy periods in </w:t>
                            </w:r>
                            <w:r w:rsidRPr="00593C08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>between</w:t>
                            </w:r>
                          </w:p>
                          <w:p w14:paraId="64D814E2" w14:textId="77777777" w:rsidR="00593C08" w:rsidRPr="00593C08" w:rsidRDefault="00593C08" w:rsidP="00593C08">
                            <w:pPr>
                              <w:pStyle w:val="ListParagraph"/>
                              <w:numPr>
                                <w:ilvl w:val="1"/>
                                <w:numId w:val="4"/>
                              </w:numPr>
                              <w:spacing w:before="240" w:after="0"/>
                              <w:ind w:left="1491" w:hanging="357"/>
                              <w:rPr>
                                <w:rFonts w:cstheme="minorHAnsi"/>
                                <w:sz w:val="14"/>
                                <w:szCs w:val="14"/>
                              </w:rPr>
                            </w:pPr>
                            <w:r w:rsidRPr="00593C08">
                              <w:rPr>
                                <w:rFonts w:cstheme="minorHAnsi"/>
                                <w:sz w:val="14"/>
                                <w:szCs w:val="14"/>
                              </w:rPr>
                              <w:t>Constant at the start for at least 4 weeks but relapsing and remitting now with healthy periods in between</w:t>
                            </w:r>
                          </w:p>
                          <w:p w14:paraId="545592CE" w14:textId="62BFE823" w:rsidR="00593C08" w:rsidRPr="00593C08" w:rsidRDefault="00593C08" w:rsidP="00593C08">
                            <w:pPr>
                              <w:pStyle w:val="ListParagraph"/>
                              <w:numPr>
                                <w:ilvl w:val="1"/>
                                <w:numId w:val="4"/>
                              </w:numPr>
                              <w:spacing w:before="240" w:after="0"/>
                              <w:ind w:left="1491" w:hanging="357"/>
                              <w:rPr>
                                <w:rFonts w:cstheme="minorHAnsi"/>
                                <w:sz w:val="14"/>
                                <w:szCs w:val="14"/>
                              </w:rPr>
                            </w:pPr>
                            <w:r w:rsidRPr="00593C08">
                              <w:rPr>
                                <w:rFonts w:cstheme="minorHAnsi"/>
                                <w:sz w:val="14"/>
                                <w:szCs w:val="14"/>
                              </w:rPr>
                              <w:t>Other – please specify</w:t>
                            </w:r>
                          </w:p>
                          <w:p w14:paraId="122BF600" w14:textId="3562B9DA" w:rsidR="00593C08" w:rsidRDefault="00593C0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69B0E0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5pt;margin-top:28.9pt;width:421.5pt;height:607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">
                <v:textbox>
                  <w:txbxContent>
                    <w:p w14:paraId="5E796380" w14:textId="2780B4A4" w:rsidR="00593C08" w:rsidRPr="00593C08" w:rsidRDefault="00593C08" w:rsidP="00593C0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contextualSpacing w:val="0"/>
                        <w:rPr>
                          <w:rFonts w:cstheme="minorHAnsi"/>
                          <w:b/>
                          <w:sz w:val="14"/>
                          <w:szCs w:val="14"/>
                        </w:rPr>
                      </w:pPr>
                      <w:r w:rsidRPr="00593C08">
                        <w:rPr>
                          <w:rFonts w:cstheme="minorHAnsi"/>
                          <w:b/>
                          <w:sz w:val="14"/>
                          <w:szCs w:val="14"/>
                        </w:rPr>
                        <w:t>Have you lost your job or had to give up work due to feeling unwell with COVID-19?</w:t>
                      </w:r>
                    </w:p>
                    <w:p w14:paraId="71EB0EEC" w14:textId="77777777" w:rsidR="00593C08" w:rsidRPr="00593C08" w:rsidRDefault="00593C08" w:rsidP="00593C08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rPr>
                          <w:rFonts w:cstheme="minorHAnsi"/>
                          <w:sz w:val="14"/>
                          <w:szCs w:val="14"/>
                        </w:rPr>
                      </w:pPr>
                      <w:r w:rsidRPr="00593C08">
                        <w:rPr>
                          <w:rFonts w:cstheme="minorHAnsi"/>
                          <w:sz w:val="14"/>
                          <w:szCs w:val="14"/>
                        </w:rPr>
                        <w:t>Not applicable</w:t>
                      </w:r>
                    </w:p>
                    <w:p w14:paraId="61A86360" w14:textId="77777777" w:rsidR="00593C08" w:rsidRPr="00593C08" w:rsidRDefault="00593C08" w:rsidP="00593C08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rPr>
                          <w:rFonts w:cstheme="minorHAnsi"/>
                          <w:sz w:val="14"/>
                          <w:szCs w:val="14"/>
                        </w:rPr>
                      </w:pPr>
                      <w:r w:rsidRPr="00593C08">
                        <w:rPr>
                          <w:rFonts w:cstheme="minorHAnsi"/>
                          <w:sz w:val="14"/>
                          <w:szCs w:val="14"/>
                        </w:rPr>
                        <w:t>No</w:t>
                      </w:r>
                    </w:p>
                    <w:p w14:paraId="13F94C98" w14:textId="77777777" w:rsidR="00593C08" w:rsidRPr="00593C08" w:rsidRDefault="00593C08" w:rsidP="00593C08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rPr>
                          <w:rFonts w:cstheme="minorHAnsi"/>
                          <w:sz w:val="14"/>
                          <w:szCs w:val="14"/>
                        </w:rPr>
                      </w:pPr>
                      <w:r w:rsidRPr="00593C08">
                        <w:rPr>
                          <w:rFonts w:cstheme="minorHAnsi"/>
                          <w:sz w:val="14"/>
                          <w:szCs w:val="14"/>
                        </w:rPr>
                        <w:t>No but I was furloughed</w:t>
                      </w:r>
                    </w:p>
                    <w:p w14:paraId="5DFC1A37" w14:textId="77777777" w:rsidR="00593C08" w:rsidRPr="00593C08" w:rsidRDefault="00593C08" w:rsidP="00593C08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rPr>
                          <w:rFonts w:cstheme="minorHAnsi"/>
                          <w:sz w:val="14"/>
                          <w:szCs w:val="14"/>
                        </w:rPr>
                      </w:pPr>
                      <w:r w:rsidRPr="00593C08">
                        <w:rPr>
                          <w:rFonts w:cstheme="minorHAnsi"/>
                          <w:sz w:val="14"/>
                          <w:szCs w:val="14"/>
                        </w:rPr>
                        <w:t>Yes – lost job</w:t>
                      </w:r>
                    </w:p>
                    <w:p w14:paraId="2B869642" w14:textId="77777777" w:rsidR="00593C08" w:rsidRPr="00593C08" w:rsidRDefault="00593C08" w:rsidP="00593C08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rPr>
                          <w:rFonts w:cstheme="minorHAnsi"/>
                          <w:sz w:val="14"/>
                          <w:szCs w:val="14"/>
                        </w:rPr>
                      </w:pPr>
                      <w:r w:rsidRPr="00593C08">
                        <w:rPr>
                          <w:rFonts w:cstheme="minorHAnsi"/>
                          <w:sz w:val="14"/>
                          <w:szCs w:val="14"/>
                        </w:rPr>
                        <w:t>Yes – resigned/left job</w:t>
                      </w:r>
                    </w:p>
                    <w:p w14:paraId="653F397E" w14:textId="77777777" w:rsidR="00593C08" w:rsidRPr="00593C08" w:rsidRDefault="00593C08" w:rsidP="00593C0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before="240" w:after="0"/>
                        <w:ind w:left="714" w:hanging="357"/>
                        <w:contextualSpacing w:val="0"/>
                        <w:rPr>
                          <w:rFonts w:cstheme="minorHAnsi"/>
                          <w:b/>
                          <w:sz w:val="14"/>
                          <w:szCs w:val="14"/>
                        </w:rPr>
                      </w:pPr>
                      <w:r w:rsidRPr="00593C08">
                        <w:rPr>
                          <w:rFonts w:cstheme="minorHAnsi"/>
                          <w:b/>
                          <w:sz w:val="14"/>
                          <w:szCs w:val="14"/>
                        </w:rPr>
                        <w:t>Has your COVID-19 illness resulted in loss of income?</w:t>
                      </w:r>
                    </w:p>
                    <w:p w14:paraId="458D769B" w14:textId="77777777" w:rsidR="00593C08" w:rsidRPr="00593C08" w:rsidRDefault="00593C08" w:rsidP="00593C08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spacing w:after="0" w:line="240" w:lineRule="auto"/>
                        <w:rPr>
                          <w:rFonts w:cstheme="minorHAnsi"/>
                          <w:sz w:val="14"/>
                          <w:szCs w:val="14"/>
                        </w:rPr>
                      </w:pPr>
                      <w:r w:rsidRPr="00593C08">
                        <w:rPr>
                          <w:rFonts w:cstheme="minorHAnsi"/>
                          <w:sz w:val="14"/>
                          <w:szCs w:val="14"/>
                        </w:rPr>
                        <w:t>No</w:t>
                      </w:r>
                    </w:p>
                    <w:p w14:paraId="5F0BFE5C" w14:textId="77777777" w:rsidR="00593C08" w:rsidRPr="00593C08" w:rsidRDefault="00593C08" w:rsidP="00593C08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spacing w:after="0" w:line="240" w:lineRule="auto"/>
                        <w:rPr>
                          <w:rFonts w:cstheme="minorHAnsi"/>
                          <w:sz w:val="14"/>
                          <w:szCs w:val="14"/>
                        </w:rPr>
                      </w:pPr>
                      <w:r w:rsidRPr="00593C08">
                        <w:rPr>
                          <w:rFonts w:cstheme="minorHAnsi"/>
                          <w:sz w:val="14"/>
                          <w:szCs w:val="14"/>
                        </w:rPr>
                        <w:t>Yes</w:t>
                      </w:r>
                    </w:p>
                    <w:p w14:paraId="6A29F865" w14:textId="77777777" w:rsidR="00593C08" w:rsidRPr="00593C08" w:rsidRDefault="00593C08" w:rsidP="00593C08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spacing w:after="0" w:line="240" w:lineRule="auto"/>
                        <w:rPr>
                          <w:rFonts w:cstheme="minorHAnsi"/>
                          <w:sz w:val="14"/>
                          <w:szCs w:val="14"/>
                        </w:rPr>
                      </w:pPr>
                      <w:r w:rsidRPr="00593C08">
                        <w:rPr>
                          <w:rFonts w:cstheme="minorHAnsi"/>
                          <w:sz w:val="14"/>
                          <w:szCs w:val="14"/>
                        </w:rPr>
                        <w:t>Not applicable</w:t>
                      </w:r>
                    </w:p>
                    <w:p w14:paraId="672B26E3" w14:textId="77777777" w:rsidR="00593C08" w:rsidRPr="00593C08" w:rsidRDefault="00593C08" w:rsidP="00593C0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before="240" w:after="0"/>
                        <w:rPr>
                          <w:rFonts w:cstheme="minorHAnsi"/>
                          <w:b/>
                          <w:sz w:val="14"/>
                          <w:szCs w:val="14"/>
                        </w:rPr>
                      </w:pPr>
                      <w:r w:rsidRPr="00593C08">
                        <w:rPr>
                          <w:rFonts w:cstheme="minorHAnsi"/>
                          <w:b/>
                          <w:sz w:val="14"/>
                          <w:szCs w:val="14"/>
                        </w:rPr>
                        <w:t>What is your current employment status? Tick all that apply.</w:t>
                      </w:r>
                    </w:p>
                    <w:p w14:paraId="7D7FB764" w14:textId="77777777" w:rsidR="00593C08" w:rsidRPr="00593C08" w:rsidRDefault="00593C08" w:rsidP="00593C08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spacing w:before="240" w:after="0"/>
                        <w:rPr>
                          <w:rFonts w:cstheme="minorHAnsi"/>
                          <w:sz w:val="14"/>
                          <w:szCs w:val="14"/>
                        </w:rPr>
                      </w:pPr>
                      <w:r w:rsidRPr="00593C08">
                        <w:rPr>
                          <w:rFonts w:cstheme="minorHAnsi"/>
                          <w:sz w:val="14"/>
                          <w:szCs w:val="14"/>
                        </w:rPr>
                        <w:t>Employed – full-time</w:t>
                      </w:r>
                    </w:p>
                    <w:p w14:paraId="27AB6ADF" w14:textId="77777777" w:rsidR="00593C08" w:rsidRPr="00593C08" w:rsidRDefault="00593C08" w:rsidP="00593C08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spacing w:before="240" w:after="0"/>
                        <w:rPr>
                          <w:rFonts w:cstheme="minorHAnsi"/>
                          <w:sz w:val="14"/>
                          <w:szCs w:val="14"/>
                        </w:rPr>
                      </w:pPr>
                      <w:r w:rsidRPr="00593C08">
                        <w:rPr>
                          <w:rFonts w:cstheme="minorHAnsi"/>
                          <w:sz w:val="14"/>
                          <w:szCs w:val="14"/>
                        </w:rPr>
                        <w:t>Employed – part-time</w:t>
                      </w:r>
                    </w:p>
                    <w:p w14:paraId="762FA415" w14:textId="77777777" w:rsidR="00593C08" w:rsidRPr="00593C08" w:rsidRDefault="00593C08" w:rsidP="00593C08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spacing w:before="240" w:after="0"/>
                        <w:rPr>
                          <w:rFonts w:cstheme="minorHAnsi"/>
                          <w:sz w:val="14"/>
                          <w:szCs w:val="14"/>
                        </w:rPr>
                      </w:pPr>
                      <w:r w:rsidRPr="00593C08">
                        <w:rPr>
                          <w:rFonts w:cstheme="minorHAnsi"/>
                          <w:sz w:val="14"/>
                          <w:szCs w:val="14"/>
                        </w:rPr>
                        <w:t>Employed - phased return to work</w:t>
                      </w:r>
                    </w:p>
                    <w:p w14:paraId="1CB6A6E0" w14:textId="77777777" w:rsidR="00593C08" w:rsidRPr="00593C08" w:rsidRDefault="00593C08" w:rsidP="00593C08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spacing w:before="240" w:after="0"/>
                        <w:rPr>
                          <w:rFonts w:cstheme="minorHAnsi"/>
                          <w:sz w:val="14"/>
                          <w:szCs w:val="14"/>
                        </w:rPr>
                      </w:pPr>
                      <w:r w:rsidRPr="00593C08">
                        <w:rPr>
                          <w:rFonts w:cstheme="minorHAnsi"/>
                          <w:sz w:val="14"/>
                          <w:szCs w:val="14"/>
                        </w:rPr>
                        <w:t xml:space="preserve">Employed – working reduced hours </w:t>
                      </w:r>
                    </w:p>
                    <w:p w14:paraId="262CB2EC" w14:textId="77777777" w:rsidR="00593C08" w:rsidRPr="00593C08" w:rsidRDefault="00593C08" w:rsidP="00593C08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spacing w:before="240" w:after="0"/>
                        <w:rPr>
                          <w:rFonts w:cstheme="minorHAnsi"/>
                          <w:sz w:val="14"/>
                          <w:szCs w:val="14"/>
                        </w:rPr>
                      </w:pPr>
                      <w:r w:rsidRPr="00593C08">
                        <w:rPr>
                          <w:rFonts w:cstheme="minorHAnsi"/>
                          <w:sz w:val="14"/>
                          <w:szCs w:val="14"/>
                        </w:rPr>
                        <w:t>Employed – full-time and working reduced hours</w:t>
                      </w:r>
                    </w:p>
                    <w:p w14:paraId="1BD8CF85" w14:textId="77777777" w:rsidR="00593C08" w:rsidRPr="00593C08" w:rsidRDefault="00593C08" w:rsidP="00593C08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spacing w:before="240" w:after="0"/>
                        <w:rPr>
                          <w:rFonts w:cstheme="minorHAnsi"/>
                          <w:sz w:val="14"/>
                          <w:szCs w:val="14"/>
                        </w:rPr>
                      </w:pPr>
                      <w:r w:rsidRPr="00593C08">
                        <w:rPr>
                          <w:rFonts w:cstheme="minorHAnsi"/>
                          <w:sz w:val="14"/>
                          <w:szCs w:val="14"/>
                        </w:rPr>
                        <w:t xml:space="preserve">Employed – part-time and working reduced hours </w:t>
                      </w:r>
                    </w:p>
                    <w:p w14:paraId="679DD53D" w14:textId="77777777" w:rsidR="00593C08" w:rsidRPr="00593C08" w:rsidRDefault="00593C08" w:rsidP="00593C08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spacing w:before="240" w:after="0"/>
                        <w:rPr>
                          <w:rFonts w:cstheme="minorHAnsi"/>
                          <w:sz w:val="14"/>
                          <w:szCs w:val="14"/>
                        </w:rPr>
                      </w:pPr>
                      <w:r w:rsidRPr="00593C08">
                        <w:rPr>
                          <w:rFonts w:cstheme="minorHAnsi"/>
                          <w:sz w:val="14"/>
                          <w:szCs w:val="14"/>
                        </w:rPr>
                        <w:t>Self-employed or freelance without employees</w:t>
                      </w:r>
                    </w:p>
                    <w:p w14:paraId="2D0A80A5" w14:textId="77777777" w:rsidR="00593C08" w:rsidRPr="00593C08" w:rsidRDefault="00593C08" w:rsidP="00593C08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spacing w:before="240" w:after="0"/>
                        <w:rPr>
                          <w:rFonts w:cstheme="minorHAnsi"/>
                          <w:sz w:val="14"/>
                          <w:szCs w:val="14"/>
                        </w:rPr>
                      </w:pPr>
                      <w:r w:rsidRPr="00593C08">
                        <w:rPr>
                          <w:rFonts w:cstheme="minorHAnsi"/>
                          <w:sz w:val="14"/>
                          <w:szCs w:val="14"/>
                        </w:rPr>
                        <w:t>Self-employed with employees</w:t>
                      </w:r>
                    </w:p>
                    <w:p w14:paraId="06F5FA9C" w14:textId="77777777" w:rsidR="00593C08" w:rsidRPr="00593C08" w:rsidRDefault="00593C08" w:rsidP="00593C08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spacing w:before="240" w:after="0"/>
                        <w:rPr>
                          <w:rFonts w:cstheme="minorHAnsi"/>
                          <w:sz w:val="14"/>
                          <w:szCs w:val="14"/>
                        </w:rPr>
                      </w:pPr>
                      <w:r w:rsidRPr="00593C08">
                        <w:rPr>
                          <w:rFonts w:cstheme="minorHAnsi"/>
                          <w:sz w:val="14"/>
                          <w:szCs w:val="14"/>
                        </w:rPr>
                        <w:t>Unemployed and looking for work</w:t>
                      </w:r>
                    </w:p>
                    <w:p w14:paraId="259BDCC9" w14:textId="77777777" w:rsidR="00593C08" w:rsidRPr="00593C08" w:rsidRDefault="00593C08" w:rsidP="00593C08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spacing w:before="240" w:after="0"/>
                        <w:rPr>
                          <w:rFonts w:cstheme="minorHAnsi"/>
                          <w:sz w:val="14"/>
                          <w:szCs w:val="14"/>
                        </w:rPr>
                      </w:pPr>
                      <w:r w:rsidRPr="00593C08">
                        <w:rPr>
                          <w:rFonts w:cstheme="minorHAnsi"/>
                          <w:sz w:val="14"/>
                          <w:szCs w:val="14"/>
                        </w:rPr>
                        <w:t>Volunteer</w:t>
                      </w:r>
                    </w:p>
                    <w:p w14:paraId="6771C1A4" w14:textId="77777777" w:rsidR="00593C08" w:rsidRPr="00593C08" w:rsidRDefault="00593C08" w:rsidP="00593C08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spacing w:before="240" w:after="0"/>
                        <w:rPr>
                          <w:rFonts w:cstheme="minorHAnsi"/>
                          <w:sz w:val="14"/>
                          <w:szCs w:val="14"/>
                        </w:rPr>
                      </w:pPr>
                      <w:r w:rsidRPr="00593C08">
                        <w:rPr>
                          <w:rFonts w:cstheme="minorHAnsi"/>
                          <w:sz w:val="14"/>
                          <w:szCs w:val="14"/>
                        </w:rPr>
                        <w:t>Job training/apprenticeship</w:t>
                      </w:r>
                    </w:p>
                    <w:p w14:paraId="121E9A61" w14:textId="77777777" w:rsidR="00593C08" w:rsidRPr="00593C08" w:rsidRDefault="00593C08" w:rsidP="00593C08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spacing w:before="240" w:after="0"/>
                        <w:rPr>
                          <w:rFonts w:cstheme="minorHAnsi"/>
                          <w:sz w:val="14"/>
                          <w:szCs w:val="14"/>
                        </w:rPr>
                      </w:pPr>
                      <w:r w:rsidRPr="00593C08">
                        <w:rPr>
                          <w:rFonts w:cstheme="minorHAnsi"/>
                          <w:sz w:val="14"/>
                          <w:szCs w:val="14"/>
                        </w:rPr>
                        <w:t>Student</w:t>
                      </w:r>
                    </w:p>
                    <w:p w14:paraId="3B1540FF" w14:textId="77777777" w:rsidR="00593C08" w:rsidRPr="00593C08" w:rsidRDefault="00593C08" w:rsidP="00593C08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rPr>
                          <w:sz w:val="14"/>
                          <w:szCs w:val="14"/>
                        </w:rPr>
                      </w:pPr>
                      <w:r w:rsidRPr="00593C08">
                        <w:rPr>
                          <w:sz w:val="14"/>
                          <w:szCs w:val="14"/>
                        </w:rPr>
                        <w:t>At home and not looking for work (e.g. looking after home and/or family)</w:t>
                      </w:r>
                    </w:p>
                    <w:p w14:paraId="396B5499" w14:textId="77777777" w:rsidR="00593C08" w:rsidRPr="00593C08" w:rsidRDefault="00593C08" w:rsidP="00593C08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spacing w:after="0"/>
                        <w:rPr>
                          <w:sz w:val="14"/>
                          <w:szCs w:val="14"/>
                        </w:rPr>
                      </w:pPr>
                      <w:r w:rsidRPr="00593C08">
                        <w:rPr>
                          <w:sz w:val="14"/>
                          <w:szCs w:val="14"/>
                        </w:rPr>
                        <w:t>Unable to work</w:t>
                      </w:r>
                    </w:p>
                    <w:p w14:paraId="659942E1" w14:textId="77777777" w:rsidR="00593C08" w:rsidRPr="00593C08" w:rsidRDefault="00593C08" w:rsidP="00593C08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spacing w:before="240" w:after="0"/>
                        <w:rPr>
                          <w:rFonts w:cstheme="minorHAnsi"/>
                          <w:sz w:val="14"/>
                          <w:szCs w:val="14"/>
                        </w:rPr>
                      </w:pPr>
                      <w:r w:rsidRPr="00593C08">
                        <w:rPr>
                          <w:rFonts w:cstheme="minorHAnsi"/>
                          <w:sz w:val="14"/>
                          <w:szCs w:val="14"/>
                        </w:rPr>
                        <w:t>Made redundant/took early retirement</w:t>
                      </w:r>
                    </w:p>
                    <w:p w14:paraId="43A78EA6" w14:textId="77777777" w:rsidR="00593C08" w:rsidRPr="00593C08" w:rsidRDefault="00593C08" w:rsidP="00593C08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spacing w:before="240" w:after="0"/>
                        <w:rPr>
                          <w:rFonts w:cstheme="minorHAnsi"/>
                          <w:sz w:val="14"/>
                          <w:szCs w:val="14"/>
                        </w:rPr>
                      </w:pPr>
                      <w:r w:rsidRPr="00593C08">
                        <w:rPr>
                          <w:rFonts w:cstheme="minorHAnsi"/>
                          <w:sz w:val="14"/>
                          <w:szCs w:val="14"/>
                        </w:rPr>
                        <w:t>Retired</w:t>
                      </w:r>
                    </w:p>
                    <w:p w14:paraId="0E185923" w14:textId="77777777" w:rsidR="00593C08" w:rsidRPr="00593C08" w:rsidRDefault="00593C08" w:rsidP="00593C08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spacing w:before="240" w:after="0"/>
                        <w:rPr>
                          <w:rFonts w:cstheme="minorHAnsi"/>
                          <w:sz w:val="14"/>
                          <w:szCs w:val="14"/>
                        </w:rPr>
                      </w:pPr>
                      <w:r w:rsidRPr="00593C08">
                        <w:rPr>
                          <w:rFonts w:cstheme="minorHAnsi"/>
                          <w:sz w:val="14"/>
                          <w:szCs w:val="14"/>
                        </w:rPr>
                        <w:t>Other, please specify</w:t>
                      </w:r>
                    </w:p>
                    <w:p w14:paraId="57205D98" w14:textId="77777777" w:rsidR="00593C08" w:rsidRPr="00593C08" w:rsidRDefault="00593C08" w:rsidP="00593C0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ind w:left="714" w:hanging="357"/>
                        <w:rPr>
                          <w:rFonts w:cstheme="minorHAnsi"/>
                          <w:b/>
                          <w:sz w:val="14"/>
                          <w:szCs w:val="14"/>
                        </w:rPr>
                      </w:pPr>
                      <w:r w:rsidRPr="00593C08">
                        <w:rPr>
                          <w:rFonts w:cstheme="minorHAnsi"/>
                          <w:b/>
                          <w:sz w:val="14"/>
                          <w:szCs w:val="14"/>
                        </w:rPr>
                        <w:t>How would you describe your health currently? Tick all that apply</w:t>
                      </w:r>
                    </w:p>
                    <w:p w14:paraId="0FB36DCF" w14:textId="77777777" w:rsidR="00593C08" w:rsidRPr="00593C08" w:rsidRDefault="00593C08" w:rsidP="00593C0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cstheme="minorHAnsi"/>
                          <w:b/>
                          <w:bCs/>
                          <w:sz w:val="14"/>
                          <w:szCs w:val="14"/>
                        </w:rPr>
                      </w:pPr>
                      <w:r w:rsidRPr="00593C08">
                        <w:rPr>
                          <w:rFonts w:cstheme="minorHAnsi"/>
                          <w:sz w:val="14"/>
                          <w:szCs w:val="14"/>
                        </w:rPr>
                        <w:t xml:space="preserve">I am still experiencing Long Covid symptoms </w:t>
                      </w:r>
                    </w:p>
                    <w:p w14:paraId="71884CA7" w14:textId="77777777" w:rsidR="00593C08" w:rsidRPr="00593C08" w:rsidRDefault="00593C08" w:rsidP="00593C0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cstheme="minorHAnsi"/>
                          <w:b/>
                          <w:bCs/>
                          <w:sz w:val="14"/>
                          <w:szCs w:val="14"/>
                        </w:rPr>
                      </w:pPr>
                      <w:r w:rsidRPr="00593C08">
                        <w:rPr>
                          <w:rFonts w:cstheme="minorHAnsi"/>
                          <w:sz w:val="14"/>
                          <w:szCs w:val="14"/>
                        </w:rPr>
                        <w:t>I feel far from recovery</w:t>
                      </w:r>
                    </w:p>
                    <w:p w14:paraId="14F19430" w14:textId="77777777" w:rsidR="00593C08" w:rsidRPr="00593C08" w:rsidRDefault="00593C08" w:rsidP="00593C0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cstheme="minorHAnsi"/>
                          <w:b/>
                          <w:bCs/>
                          <w:sz w:val="14"/>
                          <w:szCs w:val="14"/>
                        </w:rPr>
                      </w:pPr>
                      <w:r w:rsidRPr="00593C08">
                        <w:rPr>
                          <w:rFonts w:cstheme="minorHAnsi"/>
                          <w:sz w:val="14"/>
                          <w:szCs w:val="14"/>
                        </w:rPr>
                        <w:t>I feel stable but have lower level of health/activity</w:t>
                      </w:r>
                    </w:p>
                    <w:p w14:paraId="12CEB01C" w14:textId="77777777" w:rsidR="00593C08" w:rsidRPr="00593C08" w:rsidRDefault="00593C08" w:rsidP="00593C0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cstheme="minorHAnsi"/>
                          <w:b/>
                          <w:bCs/>
                          <w:sz w:val="14"/>
                          <w:szCs w:val="14"/>
                        </w:rPr>
                      </w:pPr>
                      <w:r w:rsidRPr="00593C08">
                        <w:rPr>
                          <w:rFonts w:cstheme="minorHAnsi"/>
                          <w:sz w:val="14"/>
                          <w:szCs w:val="14"/>
                        </w:rPr>
                        <w:t>I feel stable and close to baseline health/activity</w:t>
                      </w:r>
                    </w:p>
                    <w:p w14:paraId="1E46DE44" w14:textId="77777777" w:rsidR="00593C08" w:rsidRPr="00593C08" w:rsidRDefault="00593C08" w:rsidP="00593C0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cstheme="minorHAnsi"/>
                          <w:b/>
                          <w:bCs/>
                          <w:sz w:val="14"/>
                          <w:szCs w:val="14"/>
                        </w:rPr>
                      </w:pPr>
                      <w:r w:rsidRPr="00593C08">
                        <w:rPr>
                          <w:rFonts w:cstheme="minorHAnsi"/>
                          <w:sz w:val="14"/>
                          <w:szCs w:val="14"/>
                        </w:rPr>
                        <w:t>I feel potential for relapse</w:t>
                      </w:r>
                    </w:p>
                    <w:p w14:paraId="1FC9A41B" w14:textId="77777777" w:rsidR="00593C08" w:rsidRPr="00593C08" w:rsidRDefault="00593C08" w:rsidP="00593C0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cstheme="minorHAnsi"/>
                          <w:b/>
                          <w:bCs/>
                          <w:sz w:val="14"/>
                          <w:szCs w:val="14"/>
                        </w:rPr>
                      </w:pPr>
                      <w:r w:rsidRPr="00593C08">
                        <w:rPr>
                          <w:rFonts w:cstheme="minorHAnsi"/>
                          <w:sz w:val="14"/>
                          <w:szCs w:val="14"/>
                        </w:rPr>
                        <w:t xml:space="preserve">Not sure because my symptoms come and go </w:t>
                      </w:r>
                    </w:p>
                    <w:p w14:paraId="15A96BA4" w14:textId="77777777" w:rsidR="00593C08" w:rsidRPr="00593C08" w:rsidRDefault="00593C08" w:rsidP="00593C0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cstheme="minorHAnsi"/>
                          <w:b/>
                          <w:sz w:val="14"/>
                          <w:szCs w:val="14"/>
                        </w:rPr>
                      </w:pPr>
                      <w:r w:rsidRPr="00593C08">
                        <w:rPr>
                          <w:rFonts w:cstheme="minorHAnsi"/>
                          <w:sz w:val="14"/>
                          <w:szCs w:val="14"/>
                        </w:rPr>
                        <w:t>Yes</w:t>
                      </w:r>
                      <w:r w:rsidRPr="00593C08">
                        <w:rPr>
                          <w:rFonts w:cstheme="minorHAnsi"/>
                          <w:b/>
                          <w:sz w:val="14"/>
                          <w:szCs w:val="14"/>
                        </w:rPr>
                        <w:t xml:space="preserve">, </w:t>
                      </w:r>
                      <w:r w:rsidRPr="00593C08">
                        <w:rPr>
                          <w:rFonts w:cstheme="minorHAnsi"/>
                          <w:bCs/>
                          <w:sz w:val="14"/>
                          <w:szCs w:val="14"/>
                        </w:rPr>
                        <w:t xml:space="preserve">I </w:t>
                      </w:r>
                      <w:r w:rsidRPr="00593C08">
                        <w:rPr>
                          <w:rFonts w:cstheme="minorHAnsi"/>
                          <w:sz w:val="14"/>
                          <w:szCs w:val="14"/>
                        </w:rPr>
                        <w:t>consider</w:t>
                      </w:r>
                      <w:r w:rsidRPr="00593C08">
                        <w:rPr>
                          <w:rFonts w:cstheme="minorHAnsi"/>
                          <w:bCs/>
                          <w:sz w:val="14"/>
                          <w:szCs w:val="14"/>
                        </w:rPr>
                        <w:t xml:space="preserve"> myself fully recovered (feeling as healthy as I did before infection and able to function at the same level of activity)</w:t>
                      </w:r>
                    </w:p>
                    <w:p w14:paraId="1F931F2A" w14:textId="77777777" w:rsidR="00593C08" w:rsidRPr="00593C08" w:rsidRDefault="00593C08" w:rsidP="00593C08">
                      <w:pPr>
                        <w:pStyle w:val="ListParagraph"/>
                        <w:spacing w:before="240" w:after="0" w:line="240" w:lineRule="auto"/>
                        <w:ind w:left="1134"/>
                        <w:contextualSpacing w:val="0"/>
                        <w:rPr>
                          <w:rFonts w:cstheme="minorHAnsi"/>
                          <w:b/>
                          <w:sz w:val="14"/>
                          <w:szCs w:val="14"/>
                        </w:rPr>
                      </w:pPr>
                      <w:r w:rsidRPr="00593C08">
                        <w:rPr>
                          <w:rFonts w:cstheme="minorHAnsi"/>
                          <w:b/>
                          <w:sz w:val="14"/>
                          <w:szCs w:val="14"/>
                        </w:rPr>
                        <w:t>If yes – how long were you symptom-free before considering yourself completely recovered?</w:t>
                      </w:r>
                    </w:p>
                    <w:p w14:paraId="6A1F44A7" w14:textId="77777777" w:rsidR="00593C08" w:rsidRPr="00593C08" w:rsidRDefault="00593C08" w:rsidP="00593C08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/>
                        <w:ind w:left="1775" w:hanging="357"/>
                        <w:rPr>
                          <w:rFonts w:cstheme="minorHAnsi"/>
                          <w:sz w:val="14"/>
                          <w:szCs w:val="14"/>
                        </w:rPr>
                      </w:pPr>
                      <w:r w:rsidRPr="00593C08">
                        <w:rPr>
                          <w:rFonts w:cstheme="minorHAnsi"/>
                          <w:sz w:val="14"/>
                          <w:szCs w:val="14"/>
                        </w:rPr>
                        <w:t>2-4 weeks</w:t>
                      </w:r>
                    </w:p>
                    <w:p w14:paraId="4C99B5ED" w14:textId="77777777" w:rsidR="00593C08" w:rsidRPr="00593C08" w:rsidRDefault="00593C08" w:rsidP="00593C08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/>
                        <w:ind w:left="1775" w:hanging="357"/>
                        <w:rPr>
                          <w:rFonts w:cstheme="minorHAnsi"/>
                          <w:sz w:val="14"/>
                          <w:szCs w:val="14"/>
                        </w:rPr>
                      </w:pPr>
                      <w:r w:rsidRPr="00593C08">
                        <w:rPr>
                          <w:rFonts w:cstheme="minorHAnsi"/>
                          <w:sz w:val="14"/>
                          <w:szCs w:val="14"/>
                        </w:rPr>
                        <w:t>1-2 months</w:t>
                      </w:r>
                    </w:p>
                    <w:p w14:paraId="3FE51738" w14:textId="77777777" w:rsidR="00593C08" w:rsidRPr="00593C08" w:rsidRDefault="00593C08" w:rsidP="00593C08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/>
                        <w:ind w:left="1775" w:hanging="357"/>
                        <w:rPr>
                          <w:rFonts w:cstheme="minorHAnsi"/>
                          <w:sz w:val="14"/>
                          <w:szCs w:val="14"/>
                        </w:rPr>
                      </w:pPr>
                      <w:r w:rsidRPr="00593C08">
                        <w:rPr>
                          <w:rFonts w:cstheme="minorHAnsi"/>
                          <w:sz w:val="14"/>
                          <w:szCs w:val="14"/>
                        </w:rPr>
                        <w:t>2-3 months</w:t>
                      </w:r>
                    </w:p>
                    <w:p w14:paraId="52B89C2E" w14:textId="77777777" w:rsidR="00593C08" w:rsidRPr="00593C08" w:rsidRDefault="00593C08" w:rsidP="00593C08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/>
                        <w:ind w:left="1775" w:hanging="357"/>
                        <w:rPr>
                          <w:rFonts w:cstheme="minorHAnsi"/>
                          <w:sz w:val="14"/>
                          <w:szCs w:val="14"/>
                        </w:rPr>
                      </w:pPr>
                      <w:r w:rsidRPr="00593C08">
                        <w:rPr>
                          <w:rFonts w:cstheme="minorHAnsi"/>
                          <w:sz w:val="14"/>
                          <w:szCs w:val="14"/>
                        </w:rPr>
                        <w:t>3-6 months</w:t>
                      </w:r>
                    </w:p>
                    <w:p w14:paraId="0F4C6C94" w14:textId="77777777" w:rsidR="00593C08" w:rsidRPr="00593C08" w:rsidRDefault="00593C08" w:rsidP="00593C08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/>
                        <w:ind w:left="1775" w:hanging="357"/>
                        <w:rPr>
                          <w:rFonts w:cstheme="minorHAnsi"/>
                          <w:sz w:val="14"/>
                          <w:szCs w:val="14"/>
                        </w:rPr>
                      </w:pPr>
                      <w:r w:rsidRPr="00593C08">
                        <w:rPr>
                          <w:rFonts w:cstheme="minorHAnsi"/>
                          <w:sz w:val="14"/>
                          <w:szCs w:val="14"/>
                        </w:rPr>
                        <w:t>more than 6 months</w:t>
                      </w:r>
                    </w:p>
                    <w:p w14:paraId="01EE1168" w14:textId="77777777" w:rsidR="00593C08" w:rsidRPr="00593C08" w:rsidRDefault="00593C08" w:rsidP="00593C08">
                      <w:pPr>
                        <w:spacing w:before="240" w:after="0"/>
                        <w:ind w:left="414" w:firstLine="720"/>
                        <w:rPr>
                          <w:rFonts w:cstheme="minorHAnsi"/>
                          <w:b/>
                          <w:sz w:val="14"/>
                          <w:szCs w:val="14"/>
                        </w:rPr>
                      </w:pPr>
                      <w:r w:rsidRPr="00593C08">
                        <w:rPr>
                          <w:rFonts w:cstheme="minorHAnsi"/>
                          <w:b/>
                          <w:sz w:val="14"/>
                          <w:szCs w:val="14"/>
                        </w:rPr>
                        <w:t>If yes – over what period did your Long Covid last?</w:t>
                      </w:r>
                    </w:p>
                    <w:p w14:paraId="251E79A1" w14:textId="77777777" w:rsidR="00593C08" w:rsidRPr="00593C08" w:rsidRDefault="00593C08" w:rsidP="00593C08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/>
                        <w:ind w:left="1775" w:hanging="357"/>
                        <w:rPr>
                          <w:rFonts w:cstheme="minorHAnsi"/>
                          <w:sz w:val="14"/>
                          <w:szCs w:val="14"/>
                        </w:rPr>
                      </w:pPr>
                      <w:r w:rsidRPr="00593C08">
                        <w:rPr>
                          <w:rFonts w:cstheme="minorHAnsi"/>
                          <w:sz w:val="14"/>
                          <w:szCs w:val="14"/>
                        </w:rPr>
                        <w:t>4 weeks/1 month</w:t>
                      </w:r>
                    </w:p>
                    <w:p w14:paraId="1D2CEDD5" w14:textId="77777777" w:rsidR="00593C08" w:rsidRPr="00593C08" w:rsidRDefault="00593C08" w:rsidP="00593C08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/>
                        <w:ind w:left="1775" w:hanging="357"/>
                        <w:rPr>
                          <w:rFonts w:cstheme="minorHAnsi"/>
                          <w:sz w:val="14"/>
                          <w:szCs w:val="14"/>
                        </w:rPr>
                      </w:pPr>
                      <w:r w:rsidRPr="00593C08">
                        <w:rPr>
                          <w:rFonts w:cstheme="minorHAnsi"/>
                          <w:sz w:val="14"/>
                          <w:szCs w:val="14"/>
                        </w:rPr>
                        <w:t>2-3 months</w:t>
                      </w:r>
                    </w:p>
                    <w:p w14:paraId="5FACD4C6" w14:textId="77777777" w:rsidR="00593C08" w:rsidRPr="00593C08" w:rsidRDefault="00593C08" w:rsidP="00593C08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/>
                        <w:ind w:left="1775" w:hanging="357"/>
                        <w:rPr>
                          <w:rFonts w:cstheme="minorHAnsi"/>
                          <w:sz w:val="14"/>
                          <w:szCs w:val="14"/>
                        </w:rPr>
                      </w:pPr>
                      <w:r w:rsidRPr="00593C08">
                        <w:rPr>
                          <w:rFonts w:cstheme="minorHAnsi"/>
                          <w:sz w:val="14"/>
                          <w:szCs w:val="14"/>
                        </w:rPr>
                        <w:t>3-6 months</w:t>
                      </w:r>
                    </w:p>
                    <w:p w14:paraId="046BAC51" w14:textId="77777777" w:rsidR="00593C08" w:rsidRPr="00593C08" w:rsidRDefault="00593C08" w:rsidP="00593C08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/>
                        <w:ind w:left="1775" w:hanging="357"/>
                        <w:rPr>
                          <w:rFonts w:cstheme="minorHAnsi"/>
                          <w:sz w:val="14"/>
                          <w:szCs w:val="14"/>
                        </w:rPr>
                      </w:pPr>
                      <w:r w:rsidRPr="00593C08">
                        <w:rPr>
                          <w:rFonts w:cstheme="minorHAnsi"/>
                          <w:sz w:val="14"/>
                          <w:szCs w:val="14"/>
                        </w:rPr>
                        <w:t>6-9 months</w:t>
                      </w:r>
                    </w:p>
                    <w:p w14:paraId="31BE409F" w14:textId="77777777" w:rsidR="00593C08" w:rsidRPr="00593C08" w:rsidRDefault="00593C08" w:rsidP="00593C08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/>
                        <w:ind w:left="1775" w:hanging="357"/>
                        <w:rPr>
                          <w:rFonts w:cstheme="minorHAnsi"/>
                          <w:sz w:val="14"/>
                          <w:szCs w:val="14"/>
                        </w:rPr>
                      </w:pPr>
                      <w:r w:rsidRPr="00593C08">
                        <w:rPr>
                          <w:rFonts w:cstheme="minorHAnsi"/>
                          <w:sz w:val="14"/>
                          <w:szCs w:val="14"/>
                        </w:rPr>
                        <w:t>9-12 months</w:t>
                      </w:r>
                    </w:p>
                    <w:p w14:paraId="6AC1D925" w14:textId="77777777" w:rsidR="00593C08" w:rsidRPr="00593C08" w:rsidRDefault="00593C08" w:rsidP="00593C08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/>
                        <w:ind w:left="1775" w:hanging="357"/>
                        <w:rPr>
                          <w:rFonts w:cstheme="minorHAnsi"/>
                          <w:sz w:val="14"/>
                          <w:szCs w:val="14"/>
                        </w:rPr>
                      </w:pPr>
                      <w:r w:rsidRPr="00593C08">
                        <w:rPr>
                          <w:rFonts w:cstheme="minorHAnsi"/>
                          <w:sz w:val="14"/>
                          <w:szCs w:val="14"/>
                        </w:rPr>
                        <w:t>12-15 months</w:t>
                      </w:r>
                    </w:p>
                    <w:p w14:paraId="29B441ED" w14:textId="77777777" w:rsidR="00593C08" w:rsidRPr="00593C08" w:rsidRDefault="00593C08" w:rsidP="00593C08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/>
                        <w:ind w:left="1775" w:hanging="357"/>
                        <w:rPr>
                          <w:rFonts w:cstheme="minorHAnsi"/>
                          <w:sz w:val="14"/>
                          <w:szCs w:val="14"/>
                        </w:rPr>
                      </w:pPr>
                      <w:r w:rsidRPr="00593C08">
                        <w:rPr>
                          <w:rFonts w:cstheme="minorHAnsi"/>
                          <w:sz w:val="14"/>
                          <w:szCs w:val="14"/>
                        </w:rPr>
                        <w:t>more than 15 months</w:t>
                      </w:r>
                    </w:p>
                    <w:p w14:paraId="0351E0A4" w14:textId="77777777" w:rsidR="00593C08" w:rsidRPr="00593C08" w:rsidRDefault="00593C08" w:rsidP="00593C0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ind w:left="714" w:hanging="357"/>
                        <w:rPr>
                          <w:rFonts w:cstheme="minorHAnsi"/>
                          <w:b/>
                          <w:sz w:val="14"/>
                          <w:szCs w:val="14"/>
                        </w:rPr>
                      </w:pPr>
                      <w:r w:rsidRPr="00593C08">
                        <w:rPr>
                          <w:rFonts w:cstheme="minorHAnsi"/>
                          <w:b/>
                          <w:sz w:val="14"/>
                          <w:szCs w:val="14"/>
                        </w:rPr>
                        <w:t>What is/was the nature of your symptoms?</w:t>
                      </w:r>
                    </w:p>
                    <w:p w14:paraId="7723A840" w14:textId="77777777" w:rsidR="00593C08" w:rsidRPr="00593C08" w:rsidRDefault="00593C08" w:rsidP="00593C08">
                      <w:pPr>
                        <w:pStyle w:val="ListParagraph"/>
                        <w:numPr>
                          <w:ilvl w:val="1"/>
                          <w:numId w:val="4"/>
                        </w:numPr>
                        <w:spacing w:before="240" w:after="0"/>
                        <w:ind w:left="1491" w:hanging="357"/>
                        <w:rPr>
                          <w:rFonts w:cstheme="minorHAnsi"/>
                          <w:sz w:val="14"/>
                          <w:szCs w:val="14"/>
                        </w:rPr>
                      </w:pPr>
                      <w:r w:rsidRPr="00593C08">
                        <w:rPr>
                          <w:rFonts w:cstheme="minorHAnsi"/>
                          <w:sz w:val="14"/>
                          <w:szCs w:val="14"/>
                        </w:rPr>
                        <w:t>Constant (experienced at least one symptom every day)</w:t>
                      </w:r>
                    </w:p>
                    <w:p w14:paraId="2DFA93B1" w14:textId="77777777" w:rsidR="00593C08" w:rsidRPr="00593C08" w:rsidRDefault="00593C08" w:rsidP="00593C08">
                      <w:pPr>
                        <w:pStyle w:val="ListParagraph"/>
                        <w:numPr>
                          <w:ilvl w:val="1"/>
                          <w:numId w:val="4"/>
                        </w:numPr>
                        <w:spacing w:before="240" w:after="0"/>
                        <w:ind w:left="1491" w:hanging="357"/>
                        <w:rPr>
                          <w:rFonts w:cstheme="minorHAnsi"/>
                          <w:sz w:val="14"/>
                          <w:szCs w:val="14"/>
                        </w:rPr>
                      </w:pPr>
                      <w:r w:rsidRPr="00593C08">
                        <w:rPr>
                          <w:rFonts w:cstheme="minorHAnsi"/>
                          <w:sz w:val="14"/>
                          <w:szCs w:val="14"/>
                        </w:rPr>
                        <w:t>Fluctuating but never completely goes away compared to pre-Covid health</w:t>
                      </w:r>
                    </w:p>
                    <w:p w14:paraId="0100C233" w14:textId="77777777" w:rsidR="00593C08" w:rsidRPr="00593C08" w:rsidRDefault="00593C08" w:rsidP="00593C08">
                      <w:pPr>
                        <w:pStyle w:val="ListParagraph"/>
                        <w:numPr>
                          <w:ilvl w:val="1"/>
                          <w:numId w:val="4"/>
                        </w:numPr>
                        <w:spacing w:before="240" w:after="0"/>
                        <w:ind w:left="1491" w:hanging="357"/>
                        <w:rPr>
                          <w:rFonts w:cstheme="minorHAnsi"/>
                          <w:sz w:val="14"/>
                          <w:szCs w:val="14"/>
                        </w:rPr>
                      </w:pPr>
                      <w:r w:rsidRPr="00593C08">
                        <w:rPr>
                          <w:rFonts w:cstheme="minorHAnsi"/>
                          <w:sz w:val="14"/>
                          <w:szCs w:val="14"/>
                        </w:rPr>
                        <w:t xml:space="preserve">Relapsing and remitting – have symptom-free periods in between relapses </w:t>
                      </w:r>
                    </w:p>
                    <w:p w14:paraId="1526CA4A" w14:textId="77777777" w:rsidR="00593C08" w:rsidRPr="00593C08" w:rsidRDefault="00593C08" w:rsidP="00593C08">
                      <w:pPr>
                        <w:pStyle w:val="ListParagraph"/>
                        <w:numPr>
                          <w:ilvl w:val="1"/>
                          <w:numId w:val="4"/>
                        </w:numPr>
                        <w:spacing w:before="240" w:after="0"/>
                        <w:ind w:left="1491" w:hanging="357"/>
                        <w:rPr>
                          <w:rFonts w:cstheme="minorHAnsi"/>
                          <w:sz w:val="14"/>
                          <w:szCs w:val="14"/>
                        </w:rPr>
                      </w:pPr>
                      <w:r w:rsidRPr="00593C08">
                        <w:rPr>
                          <w:rFonts w:cstheme="minorHAnsi"/>
                          <w:sz w:val="14"/>
                          <w:szCs w:val="14"/>
                        </w:rPr>
                        <w:t>Constant at the start for around 2 weeks but fluctuating in intensity now and never completely goes away compared to pre-Covid health</w:t>
                      </w:r>
                    </w:p>
                    <w:p w14:paraId="0C2B2F5C" w14:textId="77777777" w:rsidR="00593C08" w:rsidRPr="00593C08" w:rsidRDefault="00593C08" w:rsidP="00593C08">
                      <w:pPr>
                        <w:pStyle w:val="ListParagraph"/>
                        <w:numPr>
                          <w:ilvl w:val="1"/>
                          <w:numId w:val="4"/>
                        </w:numPr>
                        <w:spacing w:before="240" w:after="0"/>
                        <w:ind w:left="1491" w:hanging="357"/>
                        <w:rPr>
                          <w:rFonts w:cstheme="minorHAnsi"/>
                          <w:sz w:val="14"/>
                          <w:szCs w:val="14"/>
                        </w:rPr>
                      </w:pPr>
                      <w:r w:rsidRPr="00593C08">
                        <w:rPr>
                          <w:rFonts w:cstheme="minorHAnsi"/>
                          <w:sz w:val="14"/>
                          <w:szCs w:val="14"/>
                        </w:rPr>
                        <w:t>Constant at the start for at least 4 weeks but fluctuating in intensity now and never completely goes away compared to pre-Covid health</w:t>
                      </w:r>
                    </w:p>
                    <w:p w14:paraId="6FC49D6B" w14:textId="77777777" w:rsidR="00593C08" w:rsidRPr="00593C08" w:rsidRDefault="00593C08" w:rsidP="00593C08">
                      <w:pPr>
                        <w:pStyle w:val="ListParagraph"/>
                        <w:numPr>
                          <w:ilvl w:val="1"/>
                          <w:numId w:val="4"/>
                        </w:numPr>
                        <w:spacing w:before="240" w:after="0"/>
                        <w:ind w:left="1491" w:hanging="357"/>
                        <w:rPr>
                          <w:rFonts w:cstheme="minorHAnsi"/>
                          <w:sz w:val="16"/>
                          <w:szCs w:val="16"/>
                        </w:rPr>
                      </w:pPr>
                      <w:r w:rsidRPr="00593C08">
                        <w:rPr>
                          <w:rFonts w:cstheme="minorHAnsi"/>
                          <w:sz w:val="14"/>
                          <w:szCs w:val="14"/>
                        </w:rPr>
                        <w:t xml:space="preserve">Constant at the start for around 2 weeks but relapsing and remitting now with healthy periods in </w:t>
                      </w:r>
                      <w:r w:rsidRPr="00593C08">
                        <w:rPr>
                          <w:rFonts w:cstheme="minorHAnsi"/>
                          <w:sz w:val="16"/>
                          <w:szCs w:val="16"/>
                        </w:rPr>
                        <w:t>between</w:t>
                      </w:r>
                    </w:p>
                    <w:p w14:paraId="64D814E2" w14:textId="77777777" w:rsidR="00593C08" w:rsidRPr="00593C08" w:rsidRDefault="00593C08" w:rsidP="00593C08">
                      <w:pPr>
                        <w:pStyle w:val="ListParagraph"/>
                        <w:numPr>
                          <w:ilvl w:val="1"/>
                          <w:numId w:val="4"/>
                        </w:numPr>
                        <w:spacing w:before="240" w:after="0"/>
                        <w:ind w:left="1491" w:hanging="357"/>
                        <w:rPr>
                          <w:rFonts w:cstheme="minorHAnsi"/>
                          <w:sz w:val="14"/>
                          <w:szCs w:val="14"/>
                        </w:rPr>
                      </w:pPr>
                      <w:r w:rsidRPr="00593C08">
                        <w:rPr>
                          <w:rFonts w:cstheme="minorHAnsi"/>
                          <w:sz w:val="14"/>
                          <w:szCs w:val="14"/>
                        </w:rPr>
                        <w:t>Constant at the start for at least 4 weeks but relapsing and remitting now with healthy periods in between</w:t>
                      </w:r>
                    </w:p>
                    <w:p w14:paraId="545592CE" w14:textId="62BFE823" w:rsidR="00593C08" w:rsidRPr="00593C08" w:rsidRDefault="00593C08" w:rsidP="00593C08">
                      <w:pPr>
                        <w:pStyle w:val="ListParagraph"/>
                        <w:numPr>
                          <w:ilvl w:val="1"/>
                          <w:numId w:val="4"/>
                        </w:numPr>
                        <w:spacing w:before="240" w:after="0"/>
                        <w:ind w:left="1491" w:hanging="357"/>
                        <w:rPr>
                          <w:rFonts w:cstheme="minorHAnsi"/>
                          <w:sz w:val="14"/>
                          <w:szCs w:val="14"/>
                        </w:rPr>
                      </w:pPr>
                      <w:r w:rsidRPr="00593C08">
                        <w:rPr>
                          <w:rFonts w:cstheme="minorHAnsi"/>
                          <w:sz w:val="14"/>
                          <w:szCs w:val="14"/>
                        </w:rPr>
                        <w:t>Other – please specify</w:t>
                      </w:r>
                    </w:p>
                    <w:p w14:paraId="122BF600" w14:textId="3562B9DA" w:rsidR="00593C08" w:rsidRDefault="00593C08"/>
                  </w:txbxContent>
                </v:textbox>
                <w10:wrap type="square"/>
              </v:shape>
            </w:pict>
          </mc:Fallback>
        </mc:AlternateContent>
      </w:r>
      <w:r w:rsidR="00BB504F">
        <w:t xml:space="preserve">Supplementary Box 1: Questions used in the survey to capture </w:t>
      </w:r>
      <w:r>
        <w:t>reported measures</w:t>
      </w:r>
    </w:p>
    <w:p w14:paraId="0FC50358" w14:textId="4E1EF1F9" w:rsidR="00BB504F" w:rsidRDefault="00BB504F" w:rsidP="00BB504F">
      <w:pPr>
        <w:spacing w:after="0"/>
      </w:pPr>
    </w:p>
    <w:p w14:paraId="7F10382A" w14:textId="6E94FD19" w:rsidR="00B862A6" w:rsidRDefault="00B862A6" w:rsidP="00BB504F">
      <w:pPr>
        <w:spacing w:after="0"/>
      </w:pPr>
    </w:p>
    <w:p w14:paraId="07C2F78E" w14:textId="77777777" w:rsidR="00387B73" w:rsidRDefault="00387B73" w:rsidP="00BB504F">
      <w:pPr>
        <w:spacing w:after="0"/>
      </w:pPr>
    </w:p>
    <w:p w14:paraId="50F0C1CA" w14:textId="47AE60C3" w:rsidR="00D11E03" w:rsidRPr="00BB504F" w:rsidRDefault="007B46A8" w:rsidP="00BB504F">
      <w:pPr>
        <w:spacing w:after="0"/>
      </w:pPr>
      <w:r>
        <w:t xml:space="preserve">Supplementary Table 1: </w:t>
      </w:r>
      <w:r w:rsidR="00D11E03" w:rsidRPr="00D11E03">
        <w:t>Selected descriptive variables from the baseline data to assess difference in sample characteristics at follow-up by respon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1355"/>
        <w:gridCol w:w="1422"/>
        <w:gridCol w:w="1672"/>
        <w:gridCol w:w="1422"/>
      </w:tblGrid>
      <w:tr w:rsidR="009A194E" w14:paraId="173B7616" w14:textId="38E4FED8" w:rsidTr="00480701">
        <w:tc>
          <w:tcPr>
            <w:tcW w:w="3145" w:type="dxa"/>
            <w:tcBorders>
              <w:bottom w:val="nil"/>
            </w:tcBorders>
          </w:tcPr>
          <w:p w14:paraId="28CA00E5" w14:textId="77777777" w:rsidR="009A194E" w:rsidRPr="009A194E" w:rsidRDefault="009A194E" w:rsidP="007B46A8">
            <w:pPr>
              <w:rPr>
                <w:sz w:val="20"/>
                <w:szCs w:val="20"/>
              </w:rPr>
            </w:pPr>
          </w:p>
        </w:tc>
        <w:tc>
          <w:tcPr>
            <w:tcW w:w="2777" w:type="dxa"/>
            <w:gridSpan w:val="2"/>
          </w:tcPr>
          <w:p w14:paraId="333C2255" w14:textId="467702D6" w:rsidR="009A194E" w:rsidRPr="009A194E" w:rsidRDefault="009A194E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Baseline (non-responders)</w:t>
            </w:r>
          </w:p>
        </w:tc>
        <w:tc>
          <w:tcPr>
            <w:tcW w:w="3094" w:type="dxa"/>
            <w:gridSpan w:val="2"/>
          </w:tcPr>
          <w:p w14:paraId="44117D42" w14:textId="21857F9A" w:rsidR="009A194E" w:rsidRPr="009A194E" w:rsidRDefault="009A194E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Follow-up</w:t>
            </w:r>
          </w:p>
        </w:tc>
      </w:tr>
      <w:tr w:rsidR="00C00284" w14:paraId="1BF1E273" w14:textId="77777777" w:rsidTr="00480701">
        <w:tc>
          <w:tcPr>
            <w:tcW w:w="3145" w:type="dxa"/>
            <w:tcBorders>
              <w:top w:val="nil"/>
            </w:tcBorders>
          </w:tcPr>
          <w:p w14:paraId="40605354" w14:textId="77777777" w:rsidR="00C00284" w:rsidRPr="009A194E" w:rsidRDefault="00C00284" w:rsidP="00C00284">
            <w:pPr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4A6994CF" w14:textId="52D3EDF3" w:rsidR="00C00284" w:rsidRPr="009A194E" w:rsidRDefault="00C00284" w:rsidP="00C00284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n</w:t>
            </w:r>
          </w:p>
        </w:tc>
        <w:tc>
          <w:tcPr>
            <w:tcW w:w="1422" w:type="dxa"/>
          </w:tcPr>
          <w:p w14:paraId="4F7E9420" w14:textId="39743788" w:rsidR="00C00284" w:rsidRPr="009A194E" w:rsidRDefault="00C00284" w:rsidP="00C00284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%</w:t>
            </w:r>
          </w:p>
        </w:tc>
        <w:tc>
          <w:tcPr>
            <w:tcW w:w="1672" w:type="dxa"/>
          </w:tcPr>
          <w:p w14:paraId="4605820A" w14:textId="4BE51989" w:rsidR="00C00284" w:rsidRPr="009A194E" w:rsidRDefault="00C00284" w:rsidP="00C00284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n</w:t>
            </w:r>
          </w:p>
        </w:tc>
        <w:tc>
          <w:tcPr>
            <w:tcW w:w="1422" w:type="dxa"/>
          </w:tcPr>
          <w:p w14:paraId="5C5AA17B" w14:textId="2F117556" w:rsidR="00C00284" w:rsidRPr="009A194E" w:rsidRDefault="00C00284" w:rsidP="00C00284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%</w:t>
            </w:r>
          </w:p>
        </w:tc>
      </w:tr>
      <w:tr w:rsidR="00C00284" w14:paraId="5BCEAB22" w14:textId="76230860" w:rsidTr="00480701">
        <w:tc>
          <w:tcPr>
            <w:tcW w:w="3145" w:type="dxa"/>
          </w:tcPr>
          <w:p w14:paraId="4600B70D" w14:textId="22881145" w:rsidR="00C00284" w:rsidRPr="009A194E" w:rsidRDefault="00C00284" w:rsidP="007B46A8">
            <w:pPr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n</w:t>
            </w:r>
          </w:p>
        </w:tc>
        <w:tc>
          <w:tcPr>
            <w:tcW w:w="1355" w:type="dxa"/>
          </w:tcPr>
          <w:p w14:paraId="474552C2" w14:textId="1C8E5BEE" w:rsidR="00C00284" w:rsidRPr="009A194E" w:rsidRDefault="00C84870" w:rsidP="008247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7</w:t>
            </w:r>
          </w:p>
        </w:tc>
        <w:tc>
          <w:tcPr>
            <w:tcW w:w="1422" w:type="dxa"/>
          </w:tcPr>
          <w:p w14:paraId="5B4B35A5" w14:textId="77777777" w:rsidR="00C00284" w:rsidRPr="009A194E" w:rsidRDefault="00C00284" w:rsidP="008247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2" w:type="dxa"/>
          </w:tcPr>
          <w:p w14:paraId="247B593F" w14:textId="5C75614C" w:rsidR="00C00284" w:rsidRPr="009A194E" w:rsidRDefault="009A194E" w:rsidP="008247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3</w:t>
            </w:r>
          </w:p>
        </w:tc>
        <w:tc>
          <w:tcPr>
            <w:tcW w:w="1422" w:type="dxa"/>
          </w:tcPr>
          <w:p w14:paraId="39054EF9" w14:textId="77777777" w:rsidR="00C00284" w:rsidRPr="009A194E" w:rsidRDefault="00C00284" w:rsidP="00824765">
            <w:pPr>
              <w:jc w:val="center"/>
              <w:rPr>
                <w:sz w:val="20"/>
                <w:szCs w:val="20"/>
              </w:rPr>
            </w:pPr>
          </w:p>
        </w:tc>
      </w:tr>
      <w:tr w:rsidR="00C00284" w14:paraId="2C738F14" w14:textId="0132076E" w:rsidTr="00480701">
        <w:tc>
          <w:tcPr>
            <w:tcW w:w="3145" w:type="dxa"/>
            <w:tcBorders>
              <w:bottom w:val="nil"/>
            </w:tcBorders>
          </w:tcPr>
          <w:p w14:paraId="5F2DD78C" w14:textId="41A20440" w:rsidR="00C00284" w:rsidRPr="009A194E" w:rsidRDefault="00C00284" w:rsidP="0098430A">
            <w:pPr>
              <w:rPr>
                <w:sz w:val="20"/>
                <w:szCs w:val="20"/>
              </w:rPr>
            </w:pPr>
            <w:r w:rsidRPr="009A194E">
              <w:rPr>
                <w:rFonts w:cs="Tahoma"/>
                <w:sz w:val="20"/>
                <w:szCs w:val="20"/>
              </w:rPr>
              <w:t xml:space="preserve">Age </w:t>
            </w:r>
          </w:p>
        </w:tc>
        <w:tc>
          <w:tcPr>
            <w:tcW w:w="1355" w:type="dxa"/>
            <w:tcBorders>
              <w:bottom w:val="nil"/>
            </w:tcBorders>
          </w:tcPr>
          <w:p w14:paraId="12538CA9" w14:textId="574E576D" w:rsidR="00C00284" w:rsidRPr="009A194E" w:rsidRDefault="00C00284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45.1, SD 12.6</w:t>
            </w:r>
          </w:p>
        </w:tc>
        <w:tc>
          <w:tcPr>
            <w:tcW w:w="1422" w:type="dxa"/>
            <w:tcBorders>
              <w:bottom w:val="nil"/>
            </w:tcBorders>
          </w:tcPr>
          <w:p w14:paraId="22569831" w14:textId="77777777" w:rsidR="00C00284" w:rsidRPr="009A194E" w:rsidRDefault="00C00284" w:rsidP="008247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2" w:type="dxa"/>
            <w:tcBorders>
              <w:bottom w:val="nil"/>
            </w:tcBorders>
          </w:tcPr>
          <w:p w14:paraId="7CB3007B" w14:textId="379676C1" w:rsidR="00C00284" w:rsidRPr="009A194E" w:rsidRDefault="00C00284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47.7, SD 10.6</w:t>
            </w:r>
          </w:p>
        </w:tc>
        <w:tc>
          <w:tcPr>
            <w:tcW w:w="1422" w:type="dxa"/>
            <w:tcBorders>
              <w:bottom w:val="nil"/>
            </w:tcBorders>
          </w:tcPr>
          <w:p w14:paraId="7753B56A" w14:textId="77777777" w:rsidR="00C00284" w:rsidRPr="009A194E" w:rsidRDefault="00C00284" w:rsidP="00824765">
            <w:pPr>
              <w:jc w:val="center"/>
              <w:rPr>
                <w:sz w:val="20"/>
                <w:szCs w:val="20"/>
              </w:rPr>
            </w:pPr>
          </w:p>
        </w:tc>
      </w:tr>
      <w:tr w:rsidR="00C00284" w14:paraId="2AC30244" w14:textId="238BEE29" w:rsidTr="00480701">
        <w:tc>
          <w:tcPr>
            <w:tcW w:w="3145" w:type="dxa"/>
            <w:tcBorders>
              <w:top w:val="nil"/>
              <w:bottom w:val="nil"/>
            </w:tcBorders>
          </w:tcPr>
          <w:p w14:paraId="6844AF54" w14:textId="2DB8056D" w:rsidR="00C00284" w:rsidRPr="009A194E" w:rsidRDefault="00C00284" w:rsidP="00CD2653">
            <w:pPr>
              <w:ind w:left="288"/>
              <w:rPr>
                <w:rFonts w:cs="Tahoma"/>
                <w:sz w:val="20"/>
                <w:szCs w:val="20"/>
              </w:rPr>
            </w:pPr>
            <w:r w:rsidRPr="009A194E">
              <w:rPr>
                <w:rFonts w:cs="Tahoma"/>
                <w:sz w:val="20"/>
                <w:szCs w:val="20"/>
              </w:rPr>
              <w:t>18-30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3A8FB8AF" w14:textId="4BEA13C2" w:rsidR="00C00284" w:rsidRPr="009A194E" w:rsidRDefault="000879F8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94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4CE33FF8" w14:textId="000FB40F" w:rsidR="00C00284" w:rsidRPr="009A194E" w:rsidRDefault="000879F8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9.2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2E072B25" w14:textId="77903BC5" w:rsidR="00C00284" w:rsidRPr="009A194E" w:rsidRDefault="000879F8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63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4A3C5377" w14:textId="73021E93" w:rsidR="00C00284" w:rsidRPr="009A194E" w:rsidRDefault="000879F8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5.5</w:t>
            </w:r>
          </w:p>
        </w:tc>
      </w:tr>
      <w:tr w:rsidR="00C00284" w14:paraId="2CE53698" w14:textId="5327493E" w:rsidTr="00480701">
        <w:tc>
          <w:tcPr>
            <w:tcW w:w="3145" w:type="dxa"/>
            <w:tcBorders>
              <w:top w:val="nil"/>
              <w:bottom w:val="nil"/>
            </w:tcBorders>
          </w:tcPr>
          <w:p w14:paraId="068ED8D9" w14:textId="07B4E5FE" w:rsidR="00C00284" w:rsidRPr="009A194E" w:rsidRDefault="00C00284" w:rsidP="00CD2653">
            <w:pPr>
              <w:ind w:left="288"/>
              <w:rPr>
                <w:rFonts w:cs="Tahoma"/>
                <w:sz w:val="20"/>
                <w:szCs w:val="20"/>
              </w:rPr>
            </w:pPr>
            <w:r w:rsidRPr="009A194E">
              <w:rPr>
                <w:rFonts w:cs="Tahoma"/>
                <w:sz w:val="20"/>
                <w:szCs w:val="20"/>
              </w:rPr>
              <w:t>31-45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101FE849" w14:textId="23908A70" w:rsidR="00C00284" w:rsidRPr="009A194E" w:rsidRDefault="000879F8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441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3BB8D29E" w14:textId="4754B5E3" w:rsidR="00C00284" w:rsidRPr="009A194E" w:rsidRDefault="000879F8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43.2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3121BACD" w14:textId="208A1000" w:rsidR="00C00284" w:rsidRPr="009A194E" w:rsidRDefault="000879F8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415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2531B85A" w14:textId="4A2F21D2" w:rsidR="00C00284" w:rsidRPr="009A194E" w:rsidRDefault="000879F8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36.0</w:t>
            </w:r>
          </w:p>
        </w:tc>
      </w:tr>
      <w:tr w:rsidR="00C00284" w14:paraId="2CA05E43" w14:textId="63BBDB0B" w:rsidTr="00480701">
        <w:tc>
          <w:tcPr>
            <w:tcW w:w="3145" w:type="dxa"/>
            <w:tcBorders>
              <w:top w:val="nil"/>
              <w:bottom w:val="nil"/>
            </w:tcBorders>
          </w:tcPr>
          <w:p w14:paraId="370DD5CA" w14:textId="41E7E803" w:rsidR="00C00284" w:rsidRPr="009A194E" w:rsidRDefault="00C00284" w:rsidP="00CD2653">
            <w:pPr>
              <w:ind w:left="288"/>
              <w:rPr>
                <w:rFonts w:cs="Tahoma"/>
                <w:sz w:val="20"/>
                <w:szCs w:val="20"/>
              </w:rPr>
            </w:pPr>
            <w:r w:rsidRPr="009A194E">
              <w:rPr>
                <w:rFonts w:cs="Tahoma"/>
                <w:sz w:val="20"/>
                <w:szCs w:val="20"/>
              </w:rPr>
              <w:t>46-59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654B7DCF" w14:textId="23A6ED9B" w:rsidR="00C00284" w:rsidRPr="009A194E" w:rsidRDefault="000879F8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391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015257CE" w14:textId="235DC4EB" w:rsidR="00C00284" w:rsidRPr="009A194E" w:rsidRDefault="000879F8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38.3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28CF6D7E" w14:textId="369F68C5" w:rsidR="00C00284" w:rsidRPr="009A194E" w:rsidRDefault="000879F8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519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38CF204B" w14:textId="1680D999" w:rsidR="00C00284" w:rsidRPr="009A194E" w:rsidRDefault="000879F8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45.1</w:t>
            </w:r>
          </w:p>
        </w:tc>
      </w:tr>
      <w:tr w:rsidR="00C00284" w14:paraId="6086AD96" w14:textId="78A6B52C" w:rsidTr="00480701">
        <w:tc>
          <w:tcPr>
            <w:tcW w:w="3145" w:type="dxa"/>
            <w:tcBorders>
              <w:top w:val="nil"/>
              <w:bottom w:val="single" w:sz="4" w:space="0" w:color="auto"/>
            </w:tcBorders>
          </w:tcPr>
          <w:p w14:paraId="6A407379" w14:textId="78BC9167" w:rsidR="00C00284" w:rsidRPr="009A194E" w:rsidRDefault="00C00284" w:rsidP="00CD2653">
            <w:pPr>
              <w:ind w:left="288"/>
              <w:rPr>
                <w:rFonts w:cs="Tahoma"/>
                <w:sz w:val="20"/>
                <w:szCs w:val="20"/>
              </w:rPr>
            </w:pPr>
            <w:r w:rsidRPr="009A194E">
              <w:rPr>
                <w:rFonts w:cs="Tahoma"/>
                <w:sz w:val="20"/>
                <w:szCs w:val="20"/>
              </w:rPr>
              <w:t>≥60</w:t>
            </w:r>
          </w:p>
        </w:tc>
        <w:tc>
          <w:tcPr>
            <w:tcW w:w="1355" w:type="dxa"/>
            <w:tcBorders>
              <w:top w:val="nil"/>
              <w:bottom w:val="single" w:sz="4" w:space="0" w:color="auto"/>
            </w:tcBorders>
          </w:tcPr>
          <w:p w14:paraId="46C33CCB" w14:textId="5B5AD416" w:rsidR="00C00284" w:rsidRPr="009A194E" w:rsidRDefault="000879F8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95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</w:tcPr>
          <w:p w14:paraId="265EEF3E" w14:textId="51DC8CCB" w:rsidR="00C00284" w:rsidRPr="009A194E" w:rsidRDefault="000879F8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9.3</w:t>
            </w:r>
          </w:p>
        </w:tc>
        <w:tc>
          <w:tcPr>
            <w:tcW w:w="1672" w:type="dxa"/>
            <w:tcBorders>
              <w:top w:val="nil"/>
              <w:bottom w:val="single" w:sz="4" w:space="0" w:color="auto"/>
            </w:tcBorders>
          </w:tcPr>
          <w:p w14:paraId="459AD9B9" w14:textId="059C4B63" w:rsidR="00C00284" w:rsidRPr="009A194E" w:rsidRDefault="000879F8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155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</w:tcPr>
          <w:p w14:paraId="2E814A34" w14:textId="26ED8B02" w:rsidR="00C00284" w:rsidRPr="009A194E" w:rsidRDefault="000879F8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13.5</w:t>
            </w:r>
          </w:p>
        </w:tc>
      </w:tr>
      <w:tr w:rsidR="00C00284" w14:paraId="4ED6FBC3" w14:textId="69993ADF" w:rsidTr="00480701">
        <w:tc>
          <w:tcPr>
            <w:tcW w:w="3145" w:type="dxa"/>
            <w:tcBorders>
              <w:bottom w:val="nil"/>
            </w:tcBorders>
          </w:tcPr>
          <w:p w14:paraId="18FF7D6F" w14:textId="75232635" w:rsidR="00C00284" w:rsidRPr="009A194E" w:rsidRDefault="00C00284" w:rsidP="0098430A">
            <w:pPr>
              <w:rPr>
                <w:sz w:val="20"/>
                <w:szCs w:val="20"/>
              </w:rPr>
            </w:pPr>
            <w:r w:rsidRPr="009A194E">
              <w:rPr>
                <w:rFonts w:cs="Tahoma"/>
                <w:sz w:val="20"/>
                <w:szCs w:val="20"/>
              </w:rPr>
              <w:t>Gender</w:t>
            </w:r>
          </w:p>
        </w:tc>
        <w:tc>
          <w:tcPr>
            <w:tcW w:w="1355" w:type="dxa"/>
            <w:tcBorders>
              <w:bottom w:val="nil"/>
            </w:tcBorders>
          </w:tcPr>
          <w:p w14:paraId="265A588C" w14:textId="77777777" w:rsidR="00C00284" w:rsidRPr="009A194E" w:rsidRDefault="00C00284" w:rsidP="008247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2" w:type="dxa"/>
            <w:tcBorders>
              <w:bottom w:val="nil"/>
            </w:tcBorders>
          </w:tcPr>
          <w:p w14:paraId="5DBD1802" w14:textId="77777777" w:rsidR="00C00284" w:rsidRPr="009A194E" w:rsidRDefault="00C00284" w:rsidP="008247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2" w:type="dxa"/>
            <w:tcBorders>
              <w:bottom w:val="nil"/>
            </w:tcBorders>
          </w:tcPr>
          <w:p w14:paraId="1C7BCE9D" w14:textId="70789A1C" w:rsidR="00C00284" w:rsidRPr="009A194E" w:rsidRDefault="00C00284" w:rsidP="008247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2" w:type="dxa"/>
            <w:tcBorders>
              <w:bottom w:val="nil"/>
            </w:tcBorders>
          </w:tcPr>
          <w:p w14:paraId="36747D4A" w14:textId="77777777" w:rsidR="00C00284" w:rsidRPr="009A194E" w:rsidRDefault="00C00284" w:rsidP="00824765">
            <w:pPr>
              <w:jc w:val="center"/>
              <w:rPr>
                <w:sz w:val="20"/>
                <w:szCs w:val="20"/>
              </w:rPr>
            </w:pPr>
          </w:p>
        </w:tc>
      </w:tr>
      <w:tr w:rsidR="00C00284" w14:paraId="0F8F9F09" w14:textId="33E7F5E1" w:rsidTr="00480701">
        <w:tc>
          <w:tcPr>
            <w:tcW w:w="3145" w:type="dxa"/>
            <w:tcBorders>
              <w:top w:val="nil"/>
              <w:bottom w:val="nil"/>
            </w:tcBorders>
          </w:tcPr>
          <w:p w14:paraId="6D8A9ADA" w14:textId="607DC0F4" w:rsidR="00C00284" w:rsidRPr="009A194E" w:rsidRDefault="00C00284" w:rsidP="00CD2653">
            <w:pPr>
              <w:ind w:left="288"/>
              <w:rPr>
                <w:rFonts w:cs="Tahoma"/>
                <w:sz w:val="20"/>
                <w:szCs w:val="20"/>
              </w:rPr>
            </w:pPr>
            <w:r w:rsidRPr="009A194E">
              <w:rPr>
                <w:rFonts w:cs="Tahoma"/>
                <w:sz w:val="20"/>
                <w:szCs w:val="20"/>
              </w:rPr>
              <w:t>Male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4D9DA33D" w14:textId="72F51818" w:rsidR="00C00284" w:rsidRPr="009A194E" w:rsidRDefault="006D61EA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152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3E4F7198" w14:textId="30DFDCEC" w:rsidR="00C00284" w:rsidRPr="009A194E" w:rsidRDefault="006A7840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14.8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79639DFE" w14:textId="549091F0" w:rsidR="00C00284" w:rsidRPr="009A194E" w:rsidRDefault="006A7840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173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64D080F8" w14:textId="724E910A" w:rsidR="00C00284" w:rsidRPr="009A194E" w:rsidRDefault="006A7840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15.0</w:t>
            </w:r>
          </w:p>
        </w:tc>
      </w:tr>
      <w:tr w:rsidR="00C00284" w14:paraId="1FEAEE75" w14:textId="79B218D6" w:rsidTr="00480701">
        <w:tc>
          <w:tcPr>
            <w:tcW w:w="3145" w:type="dxa"/>
            <w:tcBorders>
              <w:top w:val="nil"/>
              <w:bottom w:val="nil"/>
            </w:tcBorders>
          </w:tcPr>
          <w:p w14:paraId="2F67B2EC" w14:textId="53603AAA" w:rsidR="00C00284" w:rsidRPr="009A194E" w:rsidRDefault="00C00284" w:rsidP="00CD2653">
            <w:pPr>
              <w:ind w:left="288"/>
              <w:rPr>
                <w:rFonts w:cs="Tahoma"/>
                <w:sz w:val="20"/>
                <w:szCs w:val="20"/>
              </w:rPr>
            </w:pPr>
            <w:r w:rsidRPr="009A194E">
              <w:rPr>
                <w:rFonts w:cs="Tahoma"/>
                <w:sz w:val="20"/>
                <w:szCs w:val="20"/>
              </w:rPr>
              <w:t>Female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6546F94D" w14:textId="089569EB" w:rsidR="00C00284" w:rsidRPr="009A194E" w:rsidRDefault="006D61EA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869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204EE202" w14:textId="7DB2E5AA" w:rsidR="00C00284" w:rsidRPr="009A194E" w:rsidRDefault="006A7840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84.8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3847D297" w14:textId="1137DE05" w:rsidR="00C00284" w:rsidRPr="009A194E" w:rsidRDefault="006A7840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965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406FD1E3" w14:textId="7D592D7C" w:rsidR="00C00284" w:rsidRPr="009A194E" w:rsidRDefault="006A7840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83.8</w:t>
            </w:r>
          </w:p>
        </w:tc>
      </w:tr>
      <w:tr w:rsidR="00C00284" w14:paraId="25679675" w14:textId="0476DCB7" w:rsidTr="00480701">
        <w:tc>
          <w:tcPr>
            <w:tcW w:w="3145" w:type="dxa"/>
            <w:tcBorders>
              <w:top w:val="nil"/>
            </w:tcBorders>
          </w:tcPr>
          <w:p w14:paraId="11EA9CFD" w14:textId="2DB7666C" w:rsidR="00C00284" w:rsidRPr="009A194E" w:rsidRDefault="00C00284" w:rsidP="00CD2653">
            <w:pPr>
              <w:ind w:left="288"/>
              <w:rPr>
                <w:rFonts w:cs="Tahoma"/>
                <w:sz w:val="20"/>
                <w:szCs w:val="20"/>
              </w:rPr>
            </w:pPr>
            <w:r w:rsidRPr="009A194E">
              <w:rPr>
                <w:rFonts w:cs="Tahoma"/>
                <w:sz w:val="20"/>
                <w:szCs w:val="20"/>
              </w:rPr>
              <w:t>Other</w:t>
            </w:r>
          </w:p>
        </w:tc>
        <w:tc>
          <w:tcPr>
            <w:tcW w:w="1355" w:type="dxa"/>
            <w:tcBorders>
              <w:top w:val="nil"/>
            </w:tcBorders>
          </w:tcPr>
          <w:p w14:paraId="6AE3A95B" w14:textId="670D0B80" w:rsidR="00C00284" w:rsidRPr="009A194E" w:rsidRDefault="006D61EA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4</w:t>
            </w:r>
          </w:p>
        </w:tc>
        <w:tc>
          <w:tcPr>
            <w:tcW w:w="1422" w:type="dxa"/>
            <w:tcBorders>
              <w:top w:val="nil"/>
            </w:tcBorders>
          </w:tcPr>
          <w:p w14:paraId="3BD11A90" w14:textId="3B080279" w:rsidR="00C00284" w:rsidRPr="009A194E" w:rsidRDefault="006D61EA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0.4</w:t>
            </w:r>
          </w:p>
        </w:tc>
        <w:tc>
          <w:tcPr>
            <w:tcW w:w="1672" w:type="dxa"/>
            <w:tcBorders>
              <w:top w:val="nil"/>
            </w:tcBorders>
          </w:tcPr>
          <w:p w14:paraId="70956242" w14:textId="53A7E5BA" w:rsidR="00C00284" w:rsidRPr="009A194E" w:rsidRDefault="006A7840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14</w:t>
            </w:r>
          </w:p>
        </w:tc>
        <w:tc>
          <w:tcPr>
            <w:tcW w:w="1422" w:type="dxa"/>
            <w:tcBorders>
              <w:top w:val="nil"/>
            </w:tcBorders>
          </w:tcPr>
          <w:p w14:paraId="5EFE0895" w14:textId="2113FD99" w:rsidR="00C00284" w:rsidRPr="009A194E" w:rsidRDefault="00603886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1.2</w:t>
            </w:r>
          </w:p>
        </w:tc>
      </w:tr>
      <w:tr w:rsidR="00C00284" w14:paraId="1E4379B3" w14:textId="6CFFC642" w:rsidTr="00480701">
        <w:tc>
          <w:tcPr>
            <w:tcW w:w="3145" w:type="dxa"/>
            <w:tcBorders>
              <w:bottom w:val="nil"/>
            </w:tcBorders>
          </w:tcPr>
          <w:p w14:paraId="26A184EF" w14:textId="6FE10ED4" w:rsidR="00C00284" w:rsidRPr="009A194E" w:rsidRDefault="00C00284" w:rsidP="0098430A">
            <w:pPr>
              <w:rPr>
                <w:sz w:val="20"/>
                <w:szCs w:val="20"/>
              </w:rPr>
            </w:pPr>
            <w:r w:rsidRPr="009A194E">
              <w:rPr>
                <w:rFonts w:cs="Tahoma"/>
                <w:sz w:val="20"/>
                <w:szCs w:val="20"/>
              </w:rPr>
              <w:t>Ethnicity</w:t>
            </w:r>
          </w:p>
        </w:tc>
        <w:tc>
          <w:tcPr>
            <w:tcW w:w="1355" w:type="dxa"/>
            <w:tcBorders>
              <w:bottom w:val="nil"/>
            </w:tcBorders>
          </w:tcPr>
          <w:p w14:paraId="50B1E793" w14:textId="77777777" w:rsidR="00C00284" w:rsidRPr="009A194E" w:rsidRDefault="00C00284" w:rsidP="008247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2" w:type="dxa"/>
            <w:tcBorders>
              <w:bottom w:val="nil"/>
            </w:tcBorders>
          </w:tcPr>
          <w:p w14:paraId="1823DD36" w14:textId="77777777" w:rsidR="00C00284" w:rsidRPr="009A194E" w:rsidRDefault="00C00284" w:rsidP="008247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2" w:type="dxa"/>
            <w:tcBorders>
              <w:bottom w:val="nil"/>
            </w:tcBorders>
          </w:tcPr>
          <w:p w14:paraId="1D7587D0" w14:textId="4BDDD43C" w:rsidR="00C00284" w:rsidRPr="009A194E" w:rsidRDefault="00C00284" w:rsidP="008247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2" w:type="dxa"/>
            <w:tcBorders>
              <w:bottom w:val="nil"/>
            </w:tcBorders>
          </w:tcPr>
          <w:p w14:paraId="2B65C91D" w14:textId="77777777" w:rsidR="00C00284" w:rsidRPr="009A194E" w:rsidRDefault="00C00284" w:rsidP="00824765">
            <w:pPr>
              <w:jc w:val="center"/>
              <w:rPr>
                <w:sz w:val="20"/>
                <w:szCs w:val="20"/>
              </w:rPr>
            </w:pPr>
          </w:p>
        </w:tc>
      </w:tr>
      <w:tr w:rsidR="00C00284" w14:paraId="58B120AF" w14:textId="6CC331E5" w:rsidTr="00480701">
        <w:tc>
          <w:tcPr>
            <w:tcW w:w="3145" w:type="dxa"/>
            <w:tcBorders>
              <w:top w:val="nil"/>
              <w:bottom w:val="nil"/>
            </w:tcBorders>
          </w:tcPr>
          <w:p w14:paraId="5FD2B7BC" w14:textId="2802D3CD" w:rsidR="00C00284" w:rsidRPr="009A194E" w:rsidRDefault="00C00284" w:rsidP="00CD2653">
            <w:pPr>
              <w:ind w:left="288"/>
              <w:rPr>
                <w:rFonts w:cs="Tahoma"/>
                <w:sz w:val="20"/>
                <w:szCs w:val="20"/>
              </w:rPr>
            </w:pPr>
            <w:r w:rsidRPr="009A194E">
              <w:rPr>
                <w:rFonts w:cs="Tahoma"/>
                <w:sz w:val="20"/>
                <w:szCs w:val="20"/>
              </w:rPr>
              <w:t>White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0C6D41E7" w14:textId="6BF3CA9C" w:rsidR="00C00284" w:rsidRPr="009A194E" w:rsidRDefault="003A78A6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942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5C0ADE85" w14:textId="3AED5F2C" w:rsidR="00C00284" w:rsidRPr="009A194E" w:rsidRDefault="003A78A6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92.1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31DFA1CE" w14:textId="79EC64FA" w:rsidR="00C00284" w:rsidRPr="009A194E" w:rsidRDefault="003A78A6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1096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175DFCC1" w14:textId="3D5C5183" w:rsidR="00C00284" w:rsidRPr="009A194E" w:rsidRDefault="003A78A6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95.4</w:t>
            </w:r>
          </w:p>
        </w:tc>
      </w:tr>
      <w:tr w:rsidR="00C00284" w14:paraId="7C1B2A32" w14:textId="2FB5E450" w:rsidTr="00480701">
        <w:tc>
          <w:tcPr>
            <w:tcW w:w="3145" w:type="dxa"/>
            <w:tcBorders>
              <w:top w:val="nil"/>
              <w:bottom w:val="nil"/>
            </w:tcBorders>
          </w:tcPr>
          <w:p w14:paraId="4165A836" w14:textId="0F8431D2" w:rsidR="00C00284" w:rsidRPr="009A194E" w:rsidRDefault="00C00284" w:rsidP="00CD2653">
            <w:pPr>
              <w:ind w:left="288"/>
              <w:rPr>
                <w:rFonts w:cs="Tahoma"/>
                <w:sz w:val="20"/>
                <w:szCs w:val="20"/>
              </w:rPr>
            </w:pPr>
            <w:r w:rsidRPr="009A194E">
              <w:rPr>
                <w:rFonts w:cs="Tahoma"/>
                <w:sz w:val="20"/>
                <w:szCs w:val="20"/>
              </w:rPr>
              <w:t>Mixed/Multiple ethnic groups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6F7A0C75" w14:textId="4F064197" w:rsidR="00C00284" w:rsidRPr="009A194E" w:rsidRDefault="003A78A6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32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763347B0" w14:textId="344E5505" w:rsidR="00C00284" w:rsidRPr="009A194E" w:rsidRDefault="003A78A6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3.1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73F2EC1E" w14:textId="541CF223" w:rsidR="00C00284" w:rsidRPr="009A194E" w:rsidRDefault="003A78A6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23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7004A5E1" w14:textId="1B478F41" w:rsidR="00C00284" w:rsidRPr="009A194E" w:rsidRDefault="003A78A6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2.0</w:t>
            </w:r>
          </w:p>
        </w:tc>
      </w:tr>
      <w:tr w:rsidR="00C00284" w14:paraId="0E9EF3FF" w14:textId="7F37EC78" w:rsidTr="00480701">
        <w:tc>
          <w:tcPr>
            <w:tcW w:w="3145" w:type="dxa"/>
            <w:tcBorders>
              <w:top w:val="nil"/>
              <w:bottom w:val="nil"/>
            </w:tcBorders>
          </w:tcPr>
          <w:p w14:paraId="0724ACF7" w14:textId="5D7810AA" w:rsidR="00C00284" w:rsidRPr="009A194E" w:rsidRDefault="00C00284" w:rsidP="00CD2653">
            <w:pPr>
              <w:ind w:left="288"/>
              <w:rPr>
                <w:rFonts w:cs="Tahoma"/>
                <w:sz w:val="20"/>
                <w:szCs w:val="20"/>
              </w:rPr>
            </w:pPr>
            <w:r w:rsidRPr="009A194E">
              <w:rPr>
                <w:rFonts w:cs="Tahoma"/>
                <w:sz w:val="20"/>
                <w:szCs w:val="20"/>
              </w:rPr>
              <w:t>Asian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59DD71C0" w14:textId="66B631B0" w:rsidR="00C00284" w:rsidRPr="009A194E" w:rsidRDefault="003A78A6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27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4B154294" w14:textId="5F45CDDE" w:rsidR="00C00284" w:rsidRPr="009A194E" w:rsidRDefault="003A78A6" w:rsidP="003A78A6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2.6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250C2319" w14:textId="1B6EA7CF" w:rsidR="00C00284" w:rsidRPr="009A194E" w:rsidRDefault="003A78A6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24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1F77B254" w14:textId="7B9116F5" w:rsidR="00C00284" w:rsidRPr="009A194E" w:rsidRDefault="003A78A6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2.1</w:t>
            </w:r>
          </w:p>
        </w:tc>
      </w:tr>
      <w:tr w:rsidR="00C00284" w14:paraId="426D4197" w14:textId="74092790" w:rsidTr="00480701">
        <w:tc>
          <w:tcPr>
            <w:tcW w:w="3145" w:type="dxa"/>
            <w:tcBorders>
              <w:top w:val="nil"/>
              <w:bottom w:val="nil"/>
            </w:tcBorders>
          </w:tcPr>
          <w:p w14:paraId="2BBACE38" w14:textId="62243F9E" w:rsidR="00C00284" w:rsidRPr="009A194E" w:rsidRDefault="00C00284" w:rsidP="00CD2653">
            <w:pPr>
              <w:ind w:left="288"/>
              <w:rPr>
                <w:rFonts w:cs="Tahoma"/>
                <w:sz w:val="20"/>
                <w:szCs w:val="20"/>
              </w:rPr>
            </w:pPr>
            <w:r w:rsidRPr="009A194E">
              <w:rPr>
                <w:rFonts w:cs="Tahoma"/>
                <w:sz w:val="20"/>
                <w:szCs w:val="20"/>
              </w:rPr>
              <w:t>Black/African/Caribbean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1EAEA205" w14:textId="02C8FE92" w:rsidR="00C00284" w:rsidRPr="009A194E" w:rsidRDefault="003A78A6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16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2E3F1867" w14:textId="6090D172" w:rsidR="00C00284" w:rsidRPr="009A194E" w:rsidRDefault="003A78A6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1.6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3885F996" w14:textId="7F285FC6" w:rsidR="00C00284" w:rsidRPr="009A194E" w:rsidRDefault="003A78A6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4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1E3FA6B7" w14:textId="37A43C58" w:rsidR="00C00284" w:rsidRPr="009A194E" w:rsidRDefault="003A78A6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0.4</w:t>
            </w:r>
          </w:p>
        </w:tc>
      </w:tr>
      <w:tr w:rsidR="00C00284" w14:paraId="220A8ADB" w14:textId="012B6611" w:rsidTr="00480701">
        <w:tc>
          <w:tcPr>
            <w:tcW w:w="3145" w:type="dxa"/>
            <w:tcBorders>
              <w:top w:val="nil"/>
            </w:tcBorders>
          </w:tcPr>
          <w:p w14:paraId="63F5BA00" w14:textId="23A985E3" w:rsidR="00C00284" w:rsidRPr="009A194E" w:rsidRDefault="00C00284" w:rsidP="00CD2653">
            <w:pPr>
              <w:ind w:left="288"/>
              <w:rPr>
                <w:rFonts w:cs="Tahoma"/>
                <w:sz w:val="20"/>
                <w:szCs w:val="20"/>
              </w:rPr>
            </w:pPr>
            <w:r w:rsidRPr="009A194E">
              <w:rPr>
                <w:rFonts w:cs="Tahoma"/>
                <w:sz w:val="20"/>
                <w:szCs w:val="20"/>
              </w:rPr>
              <w:t>Other</w:t>
            </w:r>
          </w:p>
        </w:tc>
        <w:tc>
          <w:tcPr>
            <w:tcW w:w="1355" w:type="dxa"/>
            <w:tcBorders>
              <w:top w:val="nil"/>
            </w:tcBorders>
          </w:tcPr>
          <w:p w14:paraId="51E05BB9" w14:textId="73DAD5B7" w:rsidR="00C00284" w:rsidRPr="009A194E" w:rsidRDefault="003A78A6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6</w:t>
            </w:r>
          </w:p>
        </w:tc>
        <w:tc>
          <w:tcPr>
            <w:tcW w:w="1422" w:type="dxa"/>
            <w:tcBorders>
              <w:top w:val="nil"/>
            </w:tcBorders>
          </w:tcPr>
          <w:p w14:paraId="1692B247" w14:textId="0049C7FC" w:rsidR="00C00284" w:rsidRPr="009A194E" w:rsidRDefault="003A78A6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0.6</w:t>
            </w:r>
          </w:p>
        </w:tc>
        <w:tc>
          <w:tcPr>
            <w:tcW w:w="1672" w:type="dxa"/>
            <w:tcBorders>
              <w:top w:val="nil"/>
            </w:tcBorders>
          </w:tcPr>
          <w:p w14:paraId="64ED8A8F" w14:textId="4AEF3C3E" w:rsidR="00C00284" w:rsidRPr="009A194E" w:rsidRDefault="003A78A6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2</w:t>
            </w:r>
          </w:p>
        </w:tc>
        <w:tc>
          <w:tcPr>
            <w:tcW w:w="1422" w:type="dxa"/>
            <w:tcBorders>
              <w:top w:val="nil"/>
            </w:tcBorders>
          </w:tcPr>
          <w:p w14:paraId="78F74E53" w14:textId="3D8856B5" w:rsidR="00C00284" w:rsidRPr="009A194E" w:rsidRDefault="003A78A6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0.2</w:t>
            </w:r>
          </w:p>
        </w:tc>
      </w:tr>
      <w:tr w:rsidR="00C00284" w14:paraId="2CDC899E" w14:textId="5BBD95A4" w:rsidTr="00480701">
        <w:tc>
          <w:tcPr>
            <w:tcW w:w="3145" w:type="dxa"/>
            <w:tcBorders>
              <w:bottom w:val="nil"/>
            </w:tcBorders>
          </w:tcPr>
          <w:p w14:paraId="688FFF91" w14:textId="65C313C5" w:rsidR="00C00284" w:rsidRPr="009A194E" w:rsidRDefault="00C00284" w:rsidP="00AD7B97">
            <w:pPr>
              <w:rPr>
                <w:sz w:val="20"/>
                <w:szCs w:val="20"/>
              </w:rPr>
            </w:pPr>
            <w:r w:rsidRPr="009A194E">
              <w:rPr>
                <w:rFonts w:cs="Tahoma"/>
                <w:sz w:val="20"/>
                <w:szCs w:val="20"/>
              </w:rPr>
              <w:t>Baseline health before COVID-19 infection</w:t>
            </w:r>
          </w:p>
        </w:tc>
        <w:tc>
          <w:tcPr>
            <w:tcW w:w="1355" w:type="dxa"/>
            <w:tcBorders>
              <w:bottom w:val="nil"/>
            </w:tcBorders>
          </w:tcPr>
          <w:p w14:paraId="6383367A" w14:textId="77777777" w:rsidR="00C00284" w:rsidRPr="009A194E" w:rsidRDefault="00C00284" w:rsidP="008247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2" w:type="dxa"/>
            <w:tcBorders>
              <w:bottom w:val="nil"/>
            </w:tcBorders>
          </w:tcPr>
          <w:p w14:paraId="1714A2BE" w14:textId="77777777" w:rsidR="00C00284" w:rsidRPr="009A194E" w:rsidRDefault="00C00284" w:rsidP="008247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2" w:type="dxa"/>
            <w:tcBorders>
              <w:bottom w:val="nil"/>
            </w:tcBorders>
          </w:tcPr>
          <w:p w14:paraId="774C5196" w14:textId="32BCFBCC" w:rsidR="00C00284" w:rsidRPr="009A194E" w:rsidRDefault="00C00284" w:rsidP="008247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2" w:type="dxa"/>
            <w:tcBorders>
              <w:bottom w:val="nil"/>
            </w:tcBorders>
          </w:tcPr>
          <w:p w14:paraId="1322946A" w14:textId="77777777" w:rsidR="00C00284" w:rsidRPr="009A194E" w:rsidRDefault="00C00284" w:rsidP="00824765">
            <w:pPr>
              <w:jc w:val="center"/>
              <w:rPr>
                <w:sz w:val="20"/>
                <w:szCs w:val="20"/>
              </w:rPr>
            </w:pPr>
          </w:p>
        </w:tc>
      </w:tr>
      <w:tr w:rsidR="00C00284" w14:paraId="5C27894F" w14:textId="2327ABEA" w:rsidTr="00480701">
        <w:tc>
          <w:tcPr>
            <w:tcW w:w="3145" w:type="dxa"/>
            <w:tcBorders>
              <w:top w:val="nil"/>
              <w:bottom w:val="nil"/>
            </w:tcBorders>
          </w:tcPr>
          <w:p w14:paraId="246A98A1" w14:textId="07DA4942" w:rsidR="00C00284" w:rsidRPr="009A194E" w:rsidRDefault="00C00284" w:rsidP="00CD2653">
            <w:pPr>
              <w:ind w:left="288"/>
              <w:rPr>
                <w:rFonts w:cs="Tahoma"/>
                <w:sz w:val="20"/>
                <w:szCs w:val="20"/>
              </w:rPr>
            </w:pPr>
            <w:r w:rsidRPr="009A194E">
              <w:rPr>
                <w:rFonts w:cs="Tahoma"/>
                <w:sz w:val="20"/>
                <w:szCs w:val="20"/>
              </w:rPr>
              <w:t>Poor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2E61ED03" w14:textId="5307961C" w:rsidR="00C00284" w:rsidRPr="009A194E" w:rsidRDefault="00E83CE4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14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13B61277" w14:textId="51723F9D" w:rsidR="00C00284" w:rsidRPr="009A194E" w:rsidRDefault="00E83CE4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1.4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286E0E5D" w14:textId="38F051EF" w:rsidR="00C00284" w:rsidRPr="009A194E" w:rsidRDefault="00082B96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10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43FAEE93" w14:textId="13A535D5" w:rsidR="00C00284" w:rsidRPr="009A194E" w:rsidRDefault="00082B96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0.9</w:t>
            </w:r>
          </w:p>
        </w:tc>
      </w:tr>
      <w:tr w:rsidR="00C00284" w14:paraId="445EB33C" w14:textId="631EEB08" w:rsidTr="00480701">
        <w:tc>
          <w:tcPr>
            <w:tcW w:w="3145" w:type="dxa"/>
            <w:tcBorders>
              <w:top w:val="nil"/>
              <w:bottom w:val="nil"/>
            </w:tcBorders>
          </w:tcPr>
          <w:p w14:paraId="7638C82D" w14:textId="5C39108A" w:rsidR="00C00284" w:rsidRPr="009A194E" w:rsidRDefault="00C00284" w:rsidP="00CD2653">
            <w:pPr>
              <w:ind w:left="288"/>
              <w:rPr>
                <w:rFonts w:cs="Tahoma"/>
                <w:sz w:val="20"/>
                <w:szCs w:val="20"/>
              </w:rPr>
            </w:pPr>
            <w:r w:rsidRPr="009A194E">
              <w:rPr>
                <w:rFonts w:cs="Tahoma"/>
                <w:sz w:val="20"/>
                <w:szCs w:val="20"/>
              </w:rPr>
              <w:t>Fair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0762A71D" w14:textId="2D09E324" w:rsidR="00C00284" w:rsidRPr="009A194E" w:rsidRDefault="00E83CE4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92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05F59A3A" w14:textId="3B77A858" w:rsidR="00C00284" w:rsidRPr="009A194E" w:rsidRDefault="00E83CE4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9.0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7B646919" w14:textId="21E63152" w:rsidR="00C00284" w:rsidRPr="009A194E" w:rsidRDefault="00082B96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103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342B6D8B" w14:textId="6E35EF9F" w:rsidR="00C00284" w:rsidRPr="009A194E" w:rsidRDefault="00082B96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8.9</w:t>
            </w:r>
          </w:p>
        </w:tc>
      </w:tr>
      <w:tr w:rsidR="00C00284" w14:paraId="5FC08D72" w14:textId="58C81332" w:rsidTr="00480701">
        <w:tc>
          <w:tcPr>
            <w:tcW w:w="3145" w:type="dxa"/>
            <w:tcBorders>
              <w:top w:val="nil"/>
              <w:bottom w:val="nil"/>
            </w:tcBorders>
          </w:tcPr>
          <w:p w14:paraId="2139428D" w14:textId="143C5461" w:rsidR="00C00284" w:rsidRPr="009A194E" w:rsidRDefault="00C00284" w:rsidP="00CD2653">
            <w:pPr>
              <w:ind w:left="288"/>
              <w:rPr>
                <w:rFonts w:cs="Tahoma"/>
                <w:sz w:val="20"/>
                <w:szCs w:val="20"/>
              </w:rPr>
            </w:pPr>
            <w:r w:rsidRPr="009A194E">
              <w:rPr>
                <w:rFonts w:cs="Tahoma"/>
                <w:sz w:val="20"/>
                <w:szCs w:val="20"/>
              </w:rPr>
              <w:t>Good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553D1E11" w14:textId="7CB9BE7A" w:rsidR="00C00284" w:rsidRPr="009A194E" w:rsidRDefault="00E83CE4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288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7F338D24" w14:textId="2C755240" w:rsidR="00C00284" w:rsidRPr="009A194E" w:rsidRDefault="00E83CE4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28.1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2CBAEC26" w14:textId="3F620112" w:rsidR="00C00284" w:rsidRPr="009A194E" w:rsidRDefault="00082B96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297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0E955AF4" w14:textId="759FA353" w:rsidR="00C00284" w:rsidRPr="009A194E" w:rsidRDefault="00082B96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25.8</w:t>
            </w:r>
          </w:p>
        </w:tc>
      </w:tr>
      <w:tr w:rsidR="00C00284" w14:paraId="42B9C11E" w14:textId="00541A41" w:rsidTr="00480701">
        <w:tc>
          <w:tcPr>
            <w:tcW w:w="3145" w:type="dxa"/>
            <w:tcBorders>
              <w:top w:val="nil"/>
              <w:bottom w:val="nil"/>
            </w:tcBorders>
          </w:tcPr>
          <w:p w14:paraId="4BDCA481" w14:textId="697DC356" w:rsidR="00C00284" w:rsidRPr="009A194E" w:rsidRDefault="00C00284" w:rsidP="00CD2653">
            <w:pPr>
              <w:ind w:left="288"/>
              <w:rPr>
                <w:rFonts w:cs="Tahoma"/>
                <w:sz w:val="20"/>
                <w:szCs w:val="20"/>
              </w:rPr>
            </w:pPr>
            <w:r w:rsidRPr="009A194E">
              <w:rPr>
                <w:rFonts w:cs="Tahoma"/>
                <w:sz w:val="20"/>
                <w:szCs w:val="20"/>
              </w:rPr>
              <w:t>Very good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37D51890" w14:textId="4B9D1651" w:rsidR="00C00284" w:rsidRPr="009A194E" w:rsidRDefault="00E83CE4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431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7CA67857" w14:textId="41EDBFAB" w:rsidR="00C00284" w:rsidRPr="009A194E" w:rsidRDefault="00E83CE4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42.1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6A9FB5BD" w14:textId="04A6EDFB" w:rsidR="00C00284" w:rsidRPr="009A194E" w:rsidRDefault="00082B96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478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357FF227" w14:textId="3632CE25" w:rsidR="00C00284" w:rsidRPr="009A194E" w:rsidRDefault="00082B96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41.5</w:t>
            </w:r>
          </w:p>
        </w:tc>
      </w:tr>
      <w:tr w:rsidR="00C00284" w14:paraId="642FC70E" w14:textId="241E82FA" w:rsidTr="00480701">
        <w:tc>
          <w:tcPr>
            <w:tcW w:w="3145" w:type="dxa"/>
            <w:tcBorders>
              <w:top w:val="nil"/>
            </w:tcBorders>
          </w:tcPr>
          <w:p w14:paraId="4E2330D8" w14:textId="18BB99A1" w:rsidR="00C00284" w:rsidRPr="009A194E" w:rsidRDefault="00C00284" w:rsidP="00CD2653">
            <w:pPr>
              <w:ind w:left="288"/>
              <w:rPr>
                <w:rFonts w:cs="Tahoma"/>
                <w:sz w:val="20"/>
                <w:szCs w:val="20"/>
              </w:rPr>
            </w:pPr>
            <w:r w:rsidRPr="009A194E">
              <w:rPr>
                <w:rFonts w:cs="Tahoma"/>
                <w:sz w:val="20"/>
                <w:szCs w:val="20"/>
              </w:rPr>
              <w:t>Excellent</w:t>
            </w:r>
          </w:p>
        </w:tc>
        <w:tc>
          <w:tcPr>
            <w:tcW w:w="1355" w:type="dxa"/>
            <w:tcBorders>
              <w:top w:val="nil"/>
            </w:tcBorders>
          </w:tcPr>
          <w:p w14:paraId="6706CD20" w14:textId="28D67A2E" w:rsidR="00C00284" w:rsidRPr="009A194E" w:rsidRDefault="00E83CE4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199</w:t>
            </w:r>
          </w:p>
        </w:tc>
        <w:tc>
          <w:tcPr>
            <w:tcW w:w="1422" w:type="dxa"/>
            <w:tcBorders>
              <w:top w:val="nil"/>
            </w:tcBorders>
          </w:tcPr>
          <w:p w14:paraId="012CABCF" w14:textId="6405F72A" w:rsidR="00C00284" w:rsidRPr="009A194E" w:rsidRDefault="00E83CE4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19.4</w:t>
            </w:r>
          </w:p>
        </w:tc>
        <w:tc>
          <w:tcPr>
            <w:tcW w:w="1672" w:type="dxa"/>
            <w:tcBorders>
              <w:top w:val="nil"/>
            </w:tcBorders>
          </w:tcPr>
          <w:p w14:paraId="3715AA42" w14:textId="55790536" w:rsidR="00C00284" w:rsidRPr="009A194E" w:rsidRDefault="00082B96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265</w:t>
            </w:r>
          </w:p>
        </w:tc>
        <w:tc>
          <w:tcPr>
            <w:tcW w:w="1422" w:type="dxa"/>
            <w:tcBorders>
              <w:top w:val="nil"/>
            </w:tcBorders>
          </w:tcPr>
          <w:p w14:paraId="419379A7" w14:textId="02107B35" w:rsidR="00C00284" w:rsidRPr="009A194E" w:rsidRDefault="00082B96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23.0</w:t>
            </w:r>
          </w:p>
        </w:tc>
      </w:tr>
      <w:tr w:rsidR="00C00284" w14:paraId="0595B1C8" w14:textId="196E5EBA" w:rsidTr="00480701">
        <w:tc>
          <w:tcPr>
            <w:tcW w:w="3145" w:type="dxa"/>
          </w:tcPr>
          <w:p w14:paraId="27974CF1" w14:textId="3B1AD170" w:rsidR="00C00284" w:rsidRPr="009A194E" w:rsidRDefault="00C00284" w:rsidP="006A76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194E">
              <w:rPr>
                <w:rFonts w:cstheme="minorHAnsi"/>
                <w:sz w:val="20"/>
                <w:szCs w:val="20"/>
              </w:rPr>
              <w:t xml:space="preserve">Duration of illness, months (mean ± SD) </w:t>
            </w:r>
          </w:p>
        </w:tc>
        <w:tc>
          <w:tcPr>
            <w:tcW w:w="1355" w:type="dxa"/>
          </w:tcPr>
          <w:p w14:paraId="0AFF711C" w14:textId="32B89D38" w:rsidR="00C00284" w:rsidRPr="009A194E" w:rsidRDefault="00B47038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 xml:space="preserve">7.1 </w:t>
            </w:r>
            <w:r w:rsidRPr="009A194E">
              <w:rPr>
                <w:rFonts w:cstheme="minorHAnsi"/>
                <w:sz w:val="20"/>
                <w:szCs w:val="20"/>
              </w:rPr>
              <w:t>± 2.0</w:t>
            </w:r>
          </w:p>
        </w:tc>
        <w:tc>
          <w:tcPr>
            <w:tcW w:w="1422" w:type="dxa"/>
          </w:tcPr>
          <w:p w14:paraId="540A4859" w14:textId="77777777" w:rsidR="00C00284" w:rsidRPr="009A194E" w:rsidRDefault="00C00284" w:rsidP="008247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2" w:type="dxa"/>
          </w:tcPr>
          <w:p w14:paraId="726F702C" w14:textId="07B45D5C" w:rsidR="00C00284" w:rsidRPr="009A194E" w:rsidRDefault="0046004B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 xml:space="preserve">7.2 </w:t>
            </w:r>
            <w:r w:rsidRPr="009A194E">
              <w:rPr>
                <w:rFonts w:cstheme="minorHAnsi"/>
                <w:sz w:val="20"/>
                <w:szCs w:val="20"/>
              </w:rPr>
              <w:t>± 1.7</w:t>
            </w:r>
          </w:p>
        </w:tc>
        <w:tc>
          <w:tcPr>
            <w:tcW w:w="1422" w:type="dxa"/>
          </w:tcPr>
          <w:p w14:paraId="3A34CC9A" w14:textId="77777777" w:rsidR="00C00284" w:rsidRPr="009A194E" w:rsidRDefault="00C00284" w:rsidP="00824765">
            <w:pPr>
              <w:jc w:val="center"/>
              <w:rPr>
                <w:sz w:val="20"/>
                <w:szCs w:val="20"/>
              </w:rPr>
            </w:pPr>
          </w:p>
        </w:tc>
      </w:tr>
      <w:tr w:rsidR="00C00284" w14:paraId="1CDF4510" w14:textId="1B77FDC2" w:rsidTr="00480701">
        <w:tc>
          <w:tcPr>
            <w:tcW w:w="3145" w:type="dxa"/>
            <w:tcBorders>
              <w:bottom w:val="nil"/>
            </w:tcBorders>
          </w:tcPr>
          <w:p w14:paraId="4B54E46A" w14:textId="42D6AD03" w:rsidR="00C00284" w:rsidRPr="009A194E" w:rsidRDefault="00C00284" w:rsidP="006A7605">
            <w:pPr>
              <w:rPr>
                <w:sz w:val="20"/>
                <w:szCs w:val="20"/>
              </w:rPr>
            </w:pPr>
            <w:r w:rsidRPr="009A194E">
              <w:rPr>
                <w:rFonts w:cstheme="minorHAnsi"/>
                <w:sz w:val="20"/>
                <w:szCs w:val="20"/>
              </w:rPr>
              <w:t xml:space="preserve">Pattern of illness </w:t>
            </w:r>
          </w:p>
        </w:tc>
        <w:tc>
          <w:tcPr>
            <w:tcW w:w="1355" w:type="dxa"/>
            <w:tcBorders>
              <w:bottom w:val="nil"/>
            </w:tcBorders>
          </w:tcPr>
          <w:p w14:paraId="424A447E" w14:textId="77777777" w:rsidR="00C00284" w:rsidRPr="009A194E" w:rsidRDefault="00C00284" w:rsidP="008247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2" w:type="dxa"/>
            <w:tcBorders>
              <w:bottom w:val="nil"/>
            </w:tcBorders>
          </w:tcPr>
          <w:p w14:paraId="1708F0CB" w14:textId="77777777" w:rsidR="00C00284" w:rsidRPr="009A194E" w:rsidRDefault="00C00284" w:rsidP="008247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2" w:type="dxa"/>
            <w:tcBorders>
              <w:bottom w:val="nil"/>
            </w:tcBorders>
          </w:tcPr>
          <w:p w14:paraId="12CBA6C1" w14:textId="7B8E2406" w:rsidR="00C00284" w:rsidRPr="009A194E" w:rsidRDefault="00C00284" w:rsidP="008247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2" w:type="dxa"/>
            <w:tcBorders>
              <w:bottom w:val="nil"/>
            </w:tcBorders>
          </w:tcPr>
          <w:p w14:paraId="654EC8CD" w14:textId="77777777" w:rsidR="00C00284" w:rsidRPr="009A194E" w:rsidRDefault="00C00284" w:rsidP="00824765">
            <w:pPr>
              <w:jc w:val="center"/>
              <w:rPr>
                <w:sz w:val="20"/>
                <w:szCs w:val="20"/>
              </w:rPr>
            </w:pPr>
          </w:p>
        </w:tc>
      </w:tr>
      <w:tr w:rsidR="00AC171F" w14:paraId="62837A47" w14:textId="5E595C52" w:rsidTr="00480701">
        <w:tc>
          <w:tcPr>
            <w:tcW w:w="3145" w:type="dxa"/>
            <w:tcBorders>
              <w:top w:val="nil"/>
              <w:bottom w:val="nil"/>
            </w:tcBorders>
          </w:tcPr>
          <w:p w14:paraId="1275DF1F" w14:textId="04063D08" w:rsidR="00AC171F" w:rsidRPr="009A194E" w:rsidRDefault="00AC171F" w:rsidP="00AC171F">
            <w:pPr>
              <w:ind w:left="288"/>
              <w:rPr>
                <w:rFonts w:cs="Tahoma"/>
                <w:sz w:val="20"/>
                <w:szCs w:val="20"/>
              </w:rPr>
            </w:pPr>
            <w:r w:rsidRPr="009A194E">
              <w:rPr>
                <w:rFonts w:cs="Tahoma"/>
                <w:sz w:val="20"/>
                <w:szCs w:val="20"/>
              </w:rPr>
              <w:t>Constant throughout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542403EF" w14:textId="595D245E" w:rsidR="00AC171F" w:rsidRPr="009A194E" w:rsidRDefault="00AC171F" w:rsidP="00AC171F">
            <w:pPr>
              <w:jc w:val="center"/>
              <w:rPr>
                <w:sz w:val="20"/>
                <w:szCs w:val="20"/>
              </w:rPr>
            </w:pPr>
            <w:r w:rsidRPr="009A194E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6B86C7AD" w14:textId="654907CF" w:rsidR="00AC171F" w:rsidRPr="009A194E" w:rsidRDefault="00AC171F" w:rsidP="00AC171F">
            <w:pPr>
              <w:jc w:val="center"/>
              <w:rPr>
                <w:sz w:val="20"/>
                <w:szCs w:val="20"/>
              </w:rPr>
            </w:pPr>
            <w:r w:rsidRPr="009A194E">
              <w:rPr>
                <w:color w:val="000000"/>
                <w:sz w:val="20"/>
                <w:szCs w:val="20"/>
              </w:rPr>
              <w:t>7.0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4EFD73B7" w14:textId="66C038BC" w:rsidR="00AC171F" w:rsidRPr="009A194E" w:rsidRDefault="00AC171F" w:rsidP="00AC171F">
            <w:pPr>
              <w:jc w:val="center"/>
              <w:rPr>
                <w:sz w:val="20"/>
                <w:szCs w:val="20"/>
              </w:rPr>
            </w:pPr>
            <w:r w:rsidRPr="009A194E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25378E35" w14:textId="774D7450" w:rsidR="00AC171F" w:rsidRPr="009A194E" w:rsidRDefault="00AC171F" w:rsidP="00AC171F">
            <w:pPr>
              <w:jc w:val="center"/>
              <w:rPr>
                <w:sz w:val="20"/>
                <w:szCs w:val="20"/>
              </w:rPr>
            </w:pPr>
            <w:r w:rsidRPr="009A194E">
              <w:rPr>
                <w:color w:val="000000"/>
                <w:sz w:val="20"/>
                <w:szCs w:val="20"/>
              </w:rPr>
              <w:t>8.9</w:t>
            </w:r>
          </w:p>
        </w:tc>
      </w:tr>
      <w:tr w:rsidR="00AC171F" w14:paraId="4FFFB040" w14:textId="2781DDE5" w:rsidTr="00480701">
        <w:tc>
          <w:tcPr>
            <w:tcW w:w="3145" w:type="dxa"/>
            <w:tcBorders>
              <w:top w:val="nil"/>
              <w:bottom w:val="nil"/>
            </w:tcBorders>
          </w:tcPr>
          <w:p w14:paraId="5F880F54" w14:textId="7E600770" w:rsidR="00AC171F" w:rsidRPr="009A194E" w:rsidRDefault="00AC171F" w:rsidP="00AC171F">
            <w:pPr>
              <w:ind w:left="288"/>
              <w:rPr>
                <w:rFonts w:cs="Tahoma"/>
                <w:sz w:val="20"/>
                <w:szCs w:val="20"/>
              </w:rPr>
            </w:pPr>
            <w:r w:rsidRPr="009A194E">
              <w:rPr>
                <w:rFonts w:cs="Tahoma"/>
                <w:sz w:val="20"/>
                <w:szCs w:val="20"/>
              </w:rPr>
              <w:t>Gradually got worse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5D5DF04A" w14:textId="3DBD6BFD" w:rsidR="00AC171F" w:rsidRPr="009A194E" w:rsidRDefault="00AC171F" w:rsidP="00AC171F">
            <w:pPr>
              <w:jc w:val="center"/>
              <w:rPr>
                <w:sz w:val="20"/>
                <w:szCs w:val="20"/>
              </w:rPr>
            </w:pPr>
            <w:r w:rsidRPr="009A194E">
              <w:rPr>
                <w:color w:val="000000"/>
                <w:sz w:val="20"/>
                <w:szCs w:val="20"/>
              </w:rPr>
              <w:t>124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72E81CBF" w14:textId="26E48FF2" w:rsidR="00AC171F" w:rsidRPr="009A194E" w:rsidRDefault="00AC171F" w:rsidP="00AC171F">
            <w:pPr>
              <w:jc w:val="center"/>
              <w:rPr>
                <w:sz w:val="20"/>
                <w:szCs w:val="20"/>
              </w:rPr>
            </w:pPr>
            <w:r w:rsidRPr="009A194E">
              <w:rPr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01C105AD" w14:textId="7174101B" w:rsidR="00AC171F" w:rsidRPr="009A194E" w:rsidRDefault="00AC171F" w:rsidP="00AC171F">
            <w:pPr>
              <w:jc w:val="center"/>
              <w:rPr>
                <w:sz w:val="20"/>
                <w:szCs w:val="20"/>
              </w:rPr>
            </w:pPr>
            <w:r w:rsidRPr="009A194E"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3C2A5C21" w14:textId="0C9ABD25" w:rsidR="00AC171F" w:rsidRPr="009A194E" w:rsidRDefault="00AC171F" w:rsidP="00AC171F">
            <w:pPr>
              <w:jc w:val="center"/>
              <w:rPr>
                <w:sz w:val="20"/>
                <w:szCs w:val="20"/>
              </w:rPr>
            </w:pPr>
            <w:r w:rsidRPr="009A194E">
              <w:rPr>
                <w:color w:val="000000"/>
                <w:sz w:val="20"/>
                <w:szCs w:val="20"/>
              </w:rPr>
              <w:t>11.6</w:t>
            </w:r>
          </w:p>
        </w:tc>
      </w:tr>
      <w:tr w:rsidR="00AC171F" w14:paraId="5D92A144" w14:textId="1427CF14" w:rsidTr="00480701">
        <w:tc>
          <w:tcPr>
            <w:tcW w:w="3145" w:type="dxa"/>
            <w:tcBorders>
              <w:top w:val="nil"/>
              <w:bottom w:val="nil"/>
            </w:tcBorders>
          </w:tcPr>
          <w:p w14:paraId="5A4E211F" w14:textId="35922269" w:rsidR="00AC171F" w:rsidRPr="009A194E" w:rsidRDefault="00AC171F" w:rsidP="00AC171F">
            <w:pPr>
              <w:ind w:left="288"/>
              <w:rPr>
                <w:rFonts w:cs="Tahoma"/>
                <w:sz w:val="20"/>
                <w:szCs w:val="20"/>
              </w:rPr>
            </w:pPr>
            <w:r w:rsidRPr="009A194E">
              <w:rPr>
                <w:rFonts w:cs="Tahoma"/>
                <w:sz w:val="20"/>
                <w:szCs w:val="20"/>
              </w:rPr>
              <w:t>Gradually got better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63859A87" w14:textId="2972F1E2" w:rsidR="00AC171F" w:rsidRPr="009A194E" w:rsidRDefault="00AC171F" w:rsidP="00AC171F">
            <w:pPr>
              <w:jc w:val="center"/>
              <w:rPr>
                <w:sz w:val="20"/>
                <w:szCs w:val="20"/>
              </w:rPr>
            </w:pPr>
            <w:r w:rsidRPr="009A194E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267D5D50" w14:textId="39B64311" w:rsidR="00AC171F" w:rsidRPr="009A194E" w:rsidRDefault="00AC171F" w:rsidP="00AC171F">
            <w:pPr>
              <w:jc w:val="center"/>
              <w:rPr>
                <w:sz w:val="20"/>
                <w:szCs w:val="20"/>
              </w:rPr>
            </w:pPr>
            <w:r w:rsidRPr="009A194E">
              <w:rPr>
                <w:color w:val="000000"/>
                <w:sz w:val="20"/>
                <w:szCs w:val="20"/>
              </w:rPr>
              <w:t>6.6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02598DF0" w14:textId="2756E61F" w:rsidR="00AC171F" w:rsidRPr="009A194E" w:rsidRDefault="00AC171F" w:rsidP="00AC171F">
            <w:pPr>
              <w:jc w:val="center"/>
              <w:rPr>
                <w:sz w:val="20"/>
                <w:szCs w:val="20"/>
              </w:rPr>
            </w:pPr>
            <w:r w:rsidRPr="009A194E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563FE285" w14:textId="4BC6F725" w:rsidR="00AC171F" w:rsidRPr="009A194E" w:rsidRDefault="00AC171F" w:rsidP="00AC171F">
            <w:pPr>
              <w:jc w:val="center"/>
              <w:rPr>
                <w:sz w:val="20"/>
                <w:szCs w:val="20"/>
              </w:rPr>
            </w:pPr>
            <w:r w:rsidRPr="009A194E">
              <w:rPr>
                <w:color w:val="000000"/>
                <w:sz w:val="20"/>
                <w:szCs w:val="20"/>
              </w:rPr>
              <w:t>8.8</w:t>
            </w:r>
          </w:p>
        </w:tc>
      </w:tr>
      <w:tr w:rsidR="00AC171F" w14:paraId="41CF87FB" w14:textId="26B1AFBE" w:rsidTr="00480701">
        <w:tc>
          <w:tcPr>
            <w:tcW w:w="3145" w:type="dxa"/>
            <w:tcBorders>
              <w:top w:val="nil"/>
              <w:bottom w:val="nil"/>
            </w:tcBorders>
          </w:tcPr>
          <w:p w14:paraId="3C05E0F8" w14:textId="423EE305" w:rsidR="00AC171F" w:rsidRPr="009A194E" w:rsidRDefault="00AC171F" w:rsidP="00AC171F">
            <w:pPr>
              <w:ind w:left="288"/>
              <w:rPr>
                <w:rFonts w:cs="Tahoma"/>
                <w:sz w:val="20"/>
                <w:szCs w:val="20"/>
              </w:rPr>
            </w:pPr>
            <w:r w:rsidRPr="009A194E">
              <w:rPr>
                <w:rFonts w:cs="Tahoma"/>
                <w:sz w:val="20"/>
                <w:szCs w:val="20"/>
              </w:rPr>
              <w:t>Fluctuating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22B4B22F" w14:textId="2037C675" w:rsidR="00AC171F" w:rsidRPr="009A194E" w:rsidRDefault="00AC171F" w:rsidP="00AC171F">
            <w:pPr>
              <w:jc w:val="center"/>
              <w:rPr>
                <w:sz w:val="20"/>
                <w:szCs w:val="20"/>
              </w:rPr>
            </w:pPr>
            <w:r w:rsidRPr="009A194E">
              <w:rPr>
                <w:color w:val="000000"/>
                <w:sz w:val="20"/>
                <w:szCs w:val="20"/>
              </w:rPr>
              <w:t>576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1FF71305" w14:textId="16C543D5" w:rsidR="00AC171F" w:rsidRPr="009A194E" w:rsidRDefault="00AC171F" w:rsidP="00AC171F">
            <w:pPr>
              <w:jc w:val="center"/>
              <w:rPr>
                <w:sz w:val="20"/>
                <w:szCs w:val="20"/>
              </w:rPr>
            </w:pPr>
            <w:r w:rsidRPr="009A194E">
              <w:rPr>
                <w:color w:val="000000"/>
                <w:sz w:val="20"/>
                <w:szCs w:val="20"/>
              </w:rPr>
              <w:t>56.4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4894644F" w14:textId="2B043603" w:rsidR="00AC171F" w:rsidRPr="009A194E" w:rsidRDefault="00AC171F" w:rsidP="00AC171F">
            <w:pPr>
              <w:jc w:val="center"/>
              <w:rPr>
                <w:sz w:val="20"/>
                <w:szCs w:val="20"/>
              </w:rPr>
            </w:pPr>
            <w:r w:rsidRPr="009A194E">
              <w:rPr>
                <w:color w:val="000000"/>
                <w:sz w:val="20"/>
                <w:szCs w:val="20"/>
              </w:rPr>
              <w:t>686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09AFE3B1" w14:textId="5B98D652" w:rsidR="00AC171F" w:rsidRPr="009A194E" w:rsidRDefault="00AC171F" w:rsidP="00AC171F">
            <w:pPr>
              <w:jc w:val="center"/>
              <w:rPr>
                <w:sz w:val="20"/>
                <w:szCs w:val="20"/>
              </w:rPr>
            </w:pPr>
            <w:r w:rsidRPr="009A194E">
              <w:rPr>
                <w:color w:val="000000"/>
                <w:sz w:val="20"/>
                <w:szCs w:val="20"/>
              </w:rPr>
              <w:t>67.1</w:t>
            </w:r>
          </w:p>
        </w:tc>
      </w:tr>
      <w:tr w:rsidR="00AC171F" w14:paraId="58E2870F" w14:textId="63B34B09" w:rsidTr="00480701">
        <w:tc>
          <w:tcPr>
            <w:tcW w:w="3145" w:type="dxa"/>
            <w:tcBorders>
              <w:top w:val="nil"/>
            </w:tcBorders>
          </w:tcPr>
          <w:p w14:paraId="20AE5BC4" w14:textId="01981E99" w:rsidR="00AC171F" w:rsidRPr="009A194E" w:rsidRDefault="00AC171F" w:rsidP="00AC171F">
            <w:pPr>
              <w:ind w:left="288"/>
              <w:rPr>
                <w:rFonts w:cs="Tahoma"/>
                <w:sz w:val="20"/>
                <w:szCs w:val="20"/>
              </w:rPr>
            </w:pPr>
            <w:r w:rsidRPr="009A194E">
              <w:rPr>
                <w:rFonts w:cs="Tahoma"/>
                <w:sz w:val="20"/>
                <w:szCs w:val="20"/>
              </w:rPr>
              <w:t>Relapsing/Comes and goes</w:t>
            </w:r>
          </w:p>
        </w:tc>
        <w:tc>
          <w:tcPr>
            <w:tcW w:w="1355" w:type="dxa"/>
            <w:tcBorders>
              <w:top w:val="nil"/>
            </w:tcBorders>
          </w:tcPr>
          <w:p w14:paraId="1F4E2BF6" w14:textId="28C8073D" w:rsidR="00AC171F" w:rsidRPr="009A194E" w:rsidRDefault="00AC171F" w:rsidP="00AC171F">
            <w:pPr>
              <w:jc w:val="center"/>
              <w:rPr>
                <w:sz w:val="20"/>
                <w:szCs w:val="20"/>
              </w:rPr>
            </w:pPr>
            <w:r w:rsidRPr="009A194E">
              <w:rPr>
                <w:color w:val="000000"/>
                <w:sz w:val="20"/>
                <w:szCs w:val="20"/>
              </w:rPr>
              <w:t>183</w:t>
            </w:r>
          </w:p>
        </w:tc>
        <w:tc>
          <w:tcPr>
            <w:tcW w:w="1422" w:type="dxa"/>
            <w:tcBorders>
              <w:top w:val="nil"/>
            </w:tcBorders>
          </w:tcPr>
          <w:p w14:paraId="323713EF" w14:textId="1CCA863B" w:rsidR="00AC171F" w:rsidRPr="009A194E" w:rsidRDefault="00AC171F" w:rsidP="00AC171F">
            <w:pPr>
              <w:jc w:val="center"/>
              <w:rPr>
                <w:sz w:val="20"/>
                <w:szCs w:val="20"/>
              </w:rPr>
            </w:pPr>
            <w:r w:rsidRPr="009A194E">
              <w:rPr>
                <w:color w:val="000000"/>
                <w:sz w:val="20"/>
                <w:szCs w:val="20"/>
              </w:rPr>
              <w:t>17.9</w:t>
            </w:r>
          </w:p>
        </w:tc>
        <w:tc>
          <w:tcPr>
            <w:tcW w:w="1672" w:type="dxa"/>
            <w:tcBorders>
              <w:top w:val="nil"/>
            </w:tcBorders>
          </w:tcPr>
          <w:p w14:paraId="5C03305D" w14:textId="116301B3" w:rsidR="00AC171F" w:rsidRPr="009A194E" w:rsidRDefault="00AC171F" w:rsidP="00AC171F">
            <w:pPr>
              <w:jc w:val="center"/>
              <w:rPr>
                <w:sz w:val="20"/>
                <w:szCs w:val="20"/>
              </w:rPr>
            </w:pPr>
            <w:r w:rsidRPr="009A194E">
              <w:rPr>
                <w:color w:val="000000"/>
                <w:sz w:val="20"/>
                <w:szCs w:val="20"/>
              </w:rPr>
              <w:t>163</w:t>
            </w:r>
          </w:p>
        </w:tc>
        <w:tc>
          <w:tcPr>
            <w:tcW w:w="1422" w:type="dxa"/>
            <w:tcBorders>
              <w:top w:val="nil"/>
            </w:tcBorders>
          </w:tcPr>
          <w:p w14:paraId="70527D6C" w14:textId="1E44F7D0" w:rsidR="00AC171F" w:rsidRPr="009A194E" w:rsidRDefault="00AC171F" w:rsidP="00AC171F">
            <w:pPr>
              <w:jc w:val="center"/>
              <w:rPr>
                <w:sz w:val="20"/>
                <w:szCs w:val="20"/>
              </w:rPr>
            </w:pPr>
            <w:r w:rsidRPr="009A194E">
              <w:rPr>
                <w:color w:val="000000"/>
                <w:sz w:val="20"/>
                <w:szCs w:val="20"/>
              </w:rPr>
              <w:t>15.9</w:t>
            </w:r>
          </w:p>
        </w:tc>
      </w:tr>
      <w:tr w:rsidR="00C00284" w14:paraId="2757B073" w14:textId="400984A3" w:rsidTr="00480701">
        <w:tc>
          <w:tcPr>
            <w:tcW w:w="3145" w:type="dxa"/>
            <w:tcBorders>
              <w:bottom w:val="nil"/>
            </w:tcBorders>
          </w:tcPr>
          <w:p w14:paraId="7EDD19DB" w14:textId="2BFABEC0" w:rsidR="00C00284" w:rsidRPr="009A194E" w:rsidRDefault="00C00284" w:rsidP="006A7605">
            <w:pPr>
              <w:rPr>
                <w:sz w:val="20"/>
                <w:szCs w:val="20"/>
              </w:rPr>
            </w:pPr>
            <w:r w:rsidRPr="009A194E">
              <w:rPr>
                <w:rFonts w:cstheme="minorHAnsi"/>
                <w:sz w:val="20"/>
                <w:szCs w:val="20"/>
              </w:rPr>
              <w:t xml:space="preserve">Symptom frequency </w:t>
            </w:r>
          </w:p>
        </w:tc>
        <w:tc>
          <w:tcPr>
            <w:tcW w:w="1355" w:type="dxa"/>
            <w:tcBorders>
              <w:bottom w:val="nil"/>
            </w:tcBorders>
          </w:tcPr>
          <w:p w14:paraId="00A0E2C0" w14:textId="77777777" w:rsidR="00C00284" w:rsidRPr="009A194E" w:rsidRDefault="00C00284" w:rsidP="008247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2" w:type="dxa"/>
            <w:tcBorders>
              <w:bottom w:val="nil"/>
            </w:tcBorders>
          </w:tcPr>
          <w:p w14:paraId="5895196A" w14:textId="77777777" w:rsidR="00C00284" w:rsidRPr="009A194E" w:rsidRDefault="00C00284" w:rsidP="008247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2" w:type="dxa"/>
            <w:tcBorders>
              <w:bottom w:val="nil"/>
            </w:tcBorders>
          </w:tcPr>
          <w:p w14:paraId="0335D681" w14:textId="7908904F" w:rsidR="00C00284" w:rsidRPr="009A194E" w:rsidRDefault="00C00284" w:rsidP="008247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2" w:type="dxa"/>
            <w:tcBorders>
              <w:bottom w:val="nil"/>
            </w:tcBorders>
          </w:tcPr>
          <w:p w14:paraId="48322E2B" w14:textId="77777777" w:rsidR="00C00284" w:rsidRPr="009A194E" w:rsidRDefault="00C00284" w:rsidP="00824765">
            <w:pPr>
              <w:jc w:val="center"/>
              <w:rPr>
                <w:sz w:val="20"/>
                <w:szCs w:val="20"/>
              </w:rPr>
            </w:pPr>
          </w:p>
        </w:tc>
      </w:tr>
      <w:tr w:rsidR="007420D6" w14:paraId="0D60B1BE" w14:textId="1A8F7000" w:rsidTr="00480701">
        <w:tc>
          <w:tcPr>
            <w:tcW w:w="3145" w:type="dxa"/>
            <w:tcBorders>
              <w:top w:val="nil"/>
              <w:bottom w:val="nil"/>
            </w:tcBorders>
          </w:tcPr>
          <w:p w14:paraId="3F9DD3D5" w14:textId="2F069872" w:rsidR="007420D6" w:rsidRPr="009A194E" w:rsidRDefault="007420D6" w:rsidP="007420D6">
            <w:pPr>
              <w:ind w:left="288"/>
              <w:rPr>
                <w:rFonts w:cs="Tahoma"/>
                <w:sz w:val="20"/>
                <w:szCs w:val="20"/>
              </w:rPr>
            </w:pPr>
            <w:r w:rsidRPr="009A194E">
              <w:rPr>
                <w:rFonts w:cs="Tahoma"/>
                <w:sz w:val="20"/>
                <w:szCs w:val="20"/>
              </w:rPr>
              <w:t>Daily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17164345" w14:textId="0190A134" w:rsidR="007420D6" w:rsidRPr="009A194E" w:rsidRDefault="007420D6" w:rsidP="007420D6">
            <w:pPr>
              <w:jc w:val="center"/>
              <w:rPr>
                <w:sz w:val="20"/>
                <w:szCs w:val="20"/>
              </w:rPr>
            </w:pPr>
            <w:r w:rsidRPr="009A194E">
              <w:rPr>
                <w:color w:val="000000"/>
                <w:sz w:val="20"/>
                <w:szCs w:val="20"/>
              </w:rPr>
              <w:t>738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475AA3D0" w14:textId="2484E604" w:rsidR="007420D6" w:rsidRPr="009A194E" w:rsidRDefault="007420D6" w:rsidP="007420D6">
            <w:pPr>
              <w:jc w:val="center"/>
              <w:rPr>
                <w:sz w:val="20"/>
                <w:szCs w:val="20"/>
              </w:rPr>
            </w:pPr>
            <w:r w:rsidRPr="009A194E">
              <w:rPr>
                <w:color w:val="000000"/>
                <w:sz w:val="20"/>
                <w:szCs w:val="20"/>
              </w:rPr>
              <w:t>72.7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24D47AAE" w14:textId="17119A9C" w:rsidR="007420D6" w:rsidRPr="009A194E" w:rsidRDefault="007420D6" w:rsidP="007420D6">
            <w:pPr>
              <w:jc w:val="center"/>
              <w:rPr>
                <w:sz w:val="20"/>
                <w:szCs w:val="20"/>
              </w:rPr>
            </w:pPr>
            <w:r w:rsidRPr="009A194E">
              <w:rPr>
                <w:color w:val="000000"/>
                <w:sz w:val="20"/>
                <w:szCs w:val="20"/>
              </w:rPr>
              <w:t>850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0BC873AA" w14:textId="19651CEE" w:rsidR="007420D6" w:rsidRPr="009A194E" w:rsidRDefault="007420D6" w:rsidP="007420D6">
            <w:pPr>
              <w:jc w:val="center"/>
              <w:rPr>
                <w:sz w:val="20"/>
                <w:szCs w:val="20"/>
              </w:rPr>
            </w:pPr>
            <w:r w:rsidRPr="009A194E">
              <w:rPr>
                <w:color w:val="000000"/>
                <w:sz w:val="20"/>
                <w:szCs w:val="20"/>
              </w:rPr>
              <w:t>73.9</w:t>
            </w:r>
          </w:p>
        </w:tc>
      </w:tr>
      <w:tr w:rsidR="007420D6" w14:paraId="1B35A225" w14:textId="1CC028C8" w:rsidTr="00480701">
        <w:tc>
          <w:tcPr>
            <w:tcW w:w="3145" w:type="dxa"/>
            <w:tcBorders>
              <w:top w:val="nil"/>
              <w:bottom w:val="nil"/>
            </w:tcBorders>
          </w:tcPr>
          <w:p w14:paraId="003BF787" w14:textId="2B132010" w:rsidR="007420D6" w:rsidRPr="009A194E" w:rsidRDefault="007420D6" w:rsidP="007420D6">
            <w:pPr>
              <w:ind w:left="288"/>
              <w:rPr>
                <w:rFonts w:cs="Tahoma"/>
                <w:sz w:val="20"/>
                <w:szCs w:val="20"/>
              </w:rPr>
            </w:pPr>
            <w:r w:rsidRPr="009A194E">
              <w:rPr>
                <w:rFonts w:cs="Tahoma"/>
                <w:sz w:val="20"/>
                <w:szCs w:val="20"/>
              </w:rPr>
              <w:t>&gt;3 times a week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4F016C04" w14:textId="1978DBAF" w:rsidR="007420D6" w:rsidRPr="009A194E" w:rsidRDefault="007420D6" w:rsidP="007420D6">
            <w:pPr>
              <w:jc w:val="center"/>
              <w:rPr>
                <w:sz w:val="20"/>
                <w:szCs w:val="20"/>
              </w:rPr>
            </w:pPr>
            <w:r w:rsidRPr="009A194E">
              <w:rPr>
                <w:color w:val="000000"/>
                <w:sz w:val="20"/>
                <w:szCs w:val="20"/>
              </w:rPr>
              <w:t>162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27EA0EE6" w14:textId="4C907857" w:rsidR="007420D6" w:rsidRPr="009A194E" w:rsidRDefault="007420D6" w:rsidP="007420D6">
            <w:pPr>
              <w:jc w:val="center"/>
              <w:rPr>
                <w:sz w:val="20"/>
                <w:szCs w:val="20"/>
              </w:rPr>
            </w:pPr>
            <w:r w:rsidRPr="009A194E">
              <w:rPr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1793B429" w14:textId="57138A29" w:rsidR="007420D6" w:rsidRPr="009A194E" w:rsidRDefault="007420D6" w:rsidP="007420D6">
            <w:pPr>
              <w:jc w:val="center"/>
              <w:rPr>
                <w:sz w:val="20"/>
                <w:szCs w:val="20"/>
              </w:rPr>
            </w:pPr>
            <w:r w:rsidRPr="009A194E">
              <w:rPr>
                <w:color w:val="000000"/>
                <w:sz w:val="20"/>
                <w:szCs w:val="20"/>
              </w:rPr>
              <w:t>193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12E95301" w14:textId="23A82D79" w:rsidR="007420D6" w:rsidRPr="009A194E" w:rsidRDefault="007420D6" w:rsidP="007420D6">
            <w:pPr>
              <w:jc w:val="center"/>
              <w:rPr>
                <w:sz w:val="20"/>
                <w:szCs w:val="20"/>
              </w:rPr>
            </w:pPr>
            <w:r w:rsidRPr="009A194E">
              <w:rPr>
                <w:color w:val="000000"/>
                <w:sz w:val="20"/>
                <w:szCs w:val="20"/>
              </w:rPr>
              <w:t>16.8</w:t>
            </w:r>
          </w:p>
        </w:tc>
      </w:tr>
      <w:tr w:rsidR="007420D6" w14:paraId="0045FC6F" w14:textId="444CE3CE" w:rsidTr="00480701">
        <w:tc>
          <w:tcPr>
            <w:tcW w:w="3145" w:type="dxa"/>
            <w:tcBorders>
              <w:top w:val="nil"/>
              <w:bottom w:val="nil"/>
            </w:tcBorders>
          </w:tcPr>
          <w:p w14:paraId="19240798" w14:textId="17C1C6B4" w:rsidR="007420D6" w:rsidRPr="009A194E" w:rsidRDefault="007420D6" w:rsidP="007420D6">
            <w:pPr>
              <w:ind w:left="288"/>
              <w:rPr>
                <w:rFonts w:cs="Tahoma"/>
                <w:sz w:val="20"/>
                <w:szCs w:val="20"/>
              </w:rPr>
            </w:pPr>
            <w:r w:rsidRPr="009A194E">
              <w:rPr>
                <w:rFonts w:cs="Tahoma"/>
                <w:sz w:val="20"/>
                <w:szCs w:val="20"/>
              </w:rPr>
              <w:t>Once a week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61C34DDF" w14:textId="5D6586CB" w:rsidR="007420D6" w:rsidRPr="009A194E" w:rsidRDefault="007420D6" w:rsidP="007420D6">
            <w:pPr>
              <w:jc w:val="center"/>
              <w:rPr>
                <w:sz w:val="20"/>
                <w:szCs w:val="20"/>
              </w:rPr>
            </w:pPr>
            <w:r w:rsidRPr="009A194E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29A72893" w14:textId="1AF11288" w:rsidR="007420D6" w:rsidRPr="009A194E" w:rsidRDefault="007420D6" w:rsidP="007420D6">
            <w:pPr>
              <w:jc w:val="center"/>
              <w:rPr>
                <w:sz w:val="20"/>
                <w:szCs w:val="20"/>
              </w:rPr>
            </w:pPr>
            <w:r w:rsidRPr="009A194E"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16440686" w14:textId="05E547FD" w:rsidR="007420D6" w:rsidRPr="009A194E" w:rsidRDefault="007420D6" w:rsidP="007420D6">
            <w:pPr>
              <w:jc w:val="center"/>
              <w:rPr>
                <w:sz w:val="20"/>
                <w:szCs w:val="20"/>
              </w:rPr>
            </w:pPr>
            <w:r w:rsidRPr="009A194E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54CC287B" w14:textId="48075DE5" w:rsidR="007420D6" w:rsidRPr="009A194E" w:rsidRDefault="007420D6" w:rsidP="007420D6">
            <w:pPr>
              <w:jc w:val="center"/>
              <w:rPr>
                <w:sz w:val="20"/>
                <w:szCs w:val="20"/>
              </w:rPr>
            </w:pPr>
            <w:r w:rsidRPr="009A194E">
              <w:rPr>
                <w:color w:val="000000"/>
                <w:sz w:val="20"/>
                <w:szCs w:val="20"/>
              </w:rPr>
              <w:t>3.6</w:t>
            </w:r>
          </w:p>
        </w:tc>
      </w:tr>
      <w:tr w:rsidR="007420D6" w14:paraId="791AFADF" w14:textId="2E623E84" w:rsidTr="00480701">
        <w:tc>
          <w:tcPr>
            <w:tcW w:w="3145" w:type="dxa"/>
            <w:tcBorders>
              <w:top w:val="nil"/>
              <w:bottom w:val="nil"/>
            </w:tcBorders>
          </w:tcPr>
          <w:p w14:paraId="369DA78C" w14:textId="7FF0A667" w:rsidR="007420D6" w:rsidRPr="009A194E" w:rsidRDefault="007420D6" w:rsidP="007420D6">
            <w:pPr>
              <w:ind w:left="288"/>
              <w:rPr>
                <w:rFonts w:cs="Tahoma"/>
                <w:sz w:val="20"/>
                <w:szCs w:val="20"/>
              </w:rPr>
            </w:pPr>
            <w:r w:rsidRPr="009A194E">
              <w:rPr>
                <w:rFonts w:cs="Tahoma"/>
                <w:sz w:val="20"/>
                <w:szCs w:val="20"/>
              </w:rPr>
              <w:t>Once a fortnight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6D704F74" w14:textId="2D60BDC1" w:rsidR="007420D6" w:rsidRPr="009A194E" w:rsidRDefault="007420D6" w:rsidP="007420D6">
            <w:pPr>
              <w:jc w:val="center"/>
              <w:rPr>
                <w:sz w:val="20"/>
                <w:szCs w:val="20"/>
              </w:rPr>
            </w:pPr>
            <w:r w:rsidRPr="009A194E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0272D3B2" w14:textId="735C607D" w:rsidR="007420D6" w:rsidRPr="009A194E" w:rsidRDefault="007420D6" w:rsidP="007420D6">
            <w:pPr>
              <w:jc w:val="center"/>
              <w:rPr>
                <w:sz w:val="20"/>
                <w:szCs w:val="20"/>
              </w:rPr>
            </w:pPr>
            <w:r w:rsidRPr="009A194E"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593189AA" w14:textId="5DAA01BE" w:rsidR="007420D6" w:rsidRPr="009A194E" w:rsidRDefault="007420D6" w:rsidP="007420D6">
            <w:pPr>
              <w:jc w:val="center"/>
              <w:rPr>
                <w:sz w:val="20"/>
                <w:szCs w:val="20"/>
              </w:rPr>
            </w:pPr>
            <w:r w:rsidRPr="009A194E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0A051284" w14:textId="5E11B0E9" w:rsidR="007420D6" w:rsidRPr="009A194E" w:rsidRDefault="007420D6" w:rsidP="007420D6">
            <w:pPr>
              <w:jc w:val="center"/>
              <w:rPr>
                <w:sz w:val="20"/>
                <w:szCs w:val="20"/>
              </w:rPr>
            </w:pPr>
            <w:r w:rsidRPr="009A194E">
              <w:rPr>
                <w:color w:val="000000"/>
                <w:sz w:val="20"/>
                <w:szCs w:val="20"/>
              </w:rPr>
              <w:t>1.6</w:t>
            </w:r>
          </w:p>
        </w:tc>
      </w:tr>
      <w:tr w:rsidR="007420D6" w14:paraId="26AA3508" w14:textId="46A649CF" w:rsidTr="00480701">
        <w:tc>
          <w:tcPr>
            <w:tcW w:w="3145" w:type="dxa"/>
            <w:tcBorders>
              <w:top w:val="nil"/>
              <w:bottom w:val="nil"/>
            </w:tcBorders>
          </w:tcPr>
          <w:p w14:paraId="75772F28" w14:textId="4E2CB467" w:rsidR="007420D6" w:rsidRPr="009A194E" w:rsidRDefault="007420D6" w:rsidP="007420D6">
            <w:pPr>
              <w:ind w:left="288"/>
              <w:rPr>
                <w:rFonts w:cs="Tahoma"/>
                <w:sz w:val="20"/>
                <w:szCs w:val="20"/>
              </w:rPr>
            </w:pPr>
            <w:r w:rsidRPr="009A194E">
              <w:rPr>
                <w:rFonts w:cs="Tahoma"/>
                <w:sz w:val="20"/>
                <w:szCs w:val="20"/>
              </w:rPr>
              <w:t>Once a month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477592A5" w14:textId="39EE9146" w:rsidR="007420D6" w:rsidRPr="009A194E" w:rsidRDefault="007420D6" w:rsidP="007420D6">
            <w:pPr>
              <w:jc w:val="center"/>
              <w:rPr>
                <w:sz w:val="20"/>
                <w:szCs w:val="20"/>
              </w:rPr>
            </w:pPr>
            <w:r w:rsidRPr="009A194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6C1E1062" w14:textId="1047F9A2" w:rsidR="007420D6" w:rsidRPr="009A194E" w:rsidRDefault="007420D6" w:rsidP="007420D6">
            <w:pPr>
              <w:jc w:val="center"/>
              <w:rPr>
                <w:sz w:val="20"/>
                <w:szCs w:val="20"/>
              </w:rPr>
            </w:pPr>
            <w:r w:rsidRPr="009A194E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78590B10" w14:textId="67BCC125" w:rsidR="007420D6" w:rsidRPr="009A194E" w:rsidRDefault="007420D6" w:rsidP="007420D6">
            <w:pPr>
              <w:jc w:val="center"/>
              <w:rPr>
                <w:sz w:val="20"/>
                <w:szCs w:val="20"/>
              </w:rPr>
            </w:pPr>
            <w:r w:rsidRPr="009A194E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746A5B1E" w14:textId="4F4A94DD" w:rsidR="007420D6" w:rsidRPr="009A194E" w:rsidRDefault="007420D6" w:rsidP="007420D6">
            <w:pPr>
              <w:jc w:val="center"/>
              <w:rPr>
                <w:sz w:val="20"/>
                <w:szCs w:val="20"/>
              </w:rPr>
            </w:pPr>
            <w:r w:rsidRPr="009A194E">
              <w:rPr>
                <w:color w:val="000000"/>
                <w:sz w:val="20"/>
                <w:szCs w:val="20"/>
              </w:rPr>
              <w:t>1.4</w:t>
            </w:r>
          </w:p>
        </w:tc>
      </w:tr>
      <w:tr w:rsidR="007420D6" w14:paraId="4496FFAE" w14:textId="1E30978A" w:rsidTr="00480701">
        <w:tc>
          <w:tcPr>
            <w:tcW w:w="3145" w:type="dxa"/>
            <w:tcBorders>
              <w:top w:val="nil"/>
              <w:bottom w:val="nil"/>
            </w:tcBorders>
          </w:tcPr>
          <w:p w14:paraId="1ED1130B" w14:textId="2411BE58" w:rsidR="007420D6" w:rsidRPr="009A194E" w:rsidRDefault="007420D6" w:rsidP="007420D6">
            <w:pPr>
              <w:ind w:left="288"/>
              <w:rPr>
                <w:rFonts w:cs="Tahoma"/>
                <w:sz w:val="20"/>
                <w:szCs w:val="20"/>
              </w:rPr>
            </w:pPr>
            <w:r w:rsidRPr="009A194E">
              <w:rPr>
                <w:rFonts w:cs="Tahoma"/>
                <w:sz w:val="20"/>
                <w:szCs w:val="20"/>
              </w:rPr>
              <w:t>&lt;Once a month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44E1F0DB" w14:textId="34406F1B" w:rsidR="007420D6" w:rsidRPr="009A194E" w:rsidRDefault="007420D6" w:rsidP="007420D6">
            <w:pPr>
              <w:jc w:val="center"/>
              <w:rPr>
                <w:sz w:val="20"/>
                <w:szCs w:val="20"/>
              </w:rPr>
            </w:pPr>
            <w:r w:rsidRPr="009A194E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0101DD8F" w14:textId="26F31B94" w:rsidR="007420D6" w:rsidRPr="009A194E" w:rsidRDefault="007420D6" w:rsidP="007420D6">
            <w:pPr>
              <w:jc w:val="center"/>
              <w:rPr>
                <w:sz w:val="20"/>
                <w:szCs w:val="20"/>
              </w:rPr>
            </w:pPr>
            <w:r w:rsidRPr="009A194E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55D44AE3" w14:textId="7B3DB5C1" w:rsidR="007420D6" w:rsidRPr="009A194E" w:rsidRDefault="007420D6" w:rsidP="007420D6">
            <w:pPr>
              <w:jc w:val="center"/>
              <w:rPr>
                <w:sz w:val="20"/>
                <w:szCs w:val="20"/>
              </w:rPr>
            </w:pPr>
            <w:r w:rsidRPr="009A194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49324DD8" w14:textId="0972944B" w:rsidR="007420D6" w:rsidRPr="009A194E" w:rsidRDefault="007420D6" w:rsidP="007420D6">
            <w:pPr>
              <w:jc w:val="center"/>
              <w:rPr>
                <w:sz w:val="20"/>
                <w:szCs w:val="20"/>
              </w:rPr>
            </w:pPr>
            <w:r w:rsidRPr="009A194E">
              <w:rPr>
                <w:color w:val="000000"/>
                <w:sz w:val="20"/>
                <w:szCs w:val="20"/>
              </w:rPr>
              <w:t>0.3</w:t>
            </w:r>
          </w:p>
        </w:tc>
      </w:tr>
      <w:tr w:rsidR="007420D6" w14:paraId="2093BAF0" w14:textId="3EA65949" w:rsidTr="00480701">
        <w:tc>
          <w:tcPr>
            <w:tcW w:w="3145" w:type="dxa"/>
            <w:tcBorders>
              <w:top w:val="nil"/>
              <w:bottom w:val="nil"/>
            </w:tcBorders>
          </w:tcPr>
          <w:p w14:paraId="3EA4A783" w14:textId="40B5C55F" w:rsidR="007420D6" w:rsidRPr="009A194E" w:rsidRDefault="007420D6" w:rsidP="007420D6">
            <w:pPr>
              <w:ind w:left="288"/>
              <w:rPr>
                <w:rFonts w:cs="Tahoma"/>
                <w:sz w:val="20"/>
                <w:szCs w:val="20"/>
              </w:rPr>
            </w:pPr>
            <w:r w:rsidRPr="009A194E">
              <w:rPr>
                <w:rFonts w:cs="Tahoma"/>
                <w:sz w:val="20"/>
                <w:szCs w:val="20"/>
              </w:rPr>
              <w:t>Daily and reduced over time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175D19E3" w14:textId="5775BC27" w:rsidR="007420D6" w:rsidRPr="009A194E" w:rsidRDefault="007420D6" w:rsidP="007420D6">
            <w:pPr>
              <w:jc w:val="center"/>
              <w:rPr>
                <w:sz w:val="20"/>
                <w:szCs w:val="20"/>
              </w:rPr>
            </w:pPr>
            <w:r w:rsidRPr="009A194E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5C7AFBD0" w14:textId="5AC017A2" w:rsidR="007420D6" w:rsidRPr="009A194E" w:rsidRDefault="007420D6" w:rsidP="007420D6">
            <w:pPr>
              <w:jc w:val="center"/>
              <w:rPr>
                <w:sz w:val="20"/>
                <w:szCs w:val="20"/>
              </w:rPr>
            </w:pPr>
            <w:r w:rsidRPr="009A194E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4DBB14D2" w14:textId="0BAFB95F" w:rsidR="007420D6" w:rsidRPr="009A194E" w:rsidRDefault="007420D6" w:rsidP="007420D6">
            <w:pPr>
              <w:jc w:val="center"/>
              <w:rPr>
                <w:sz w:val="20"/>
                <w:szCs w:val="20"/>
              </w:rPr>
            </w:pPr>
            <w:r w:rsidRPr="009A194E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0EBC0CEE" w14:textId="6F6726DC" w:rsidR="007420D6" w:rsidRPr="009A194E" w:rsidRDefault="007420D6" w:rsidP="007420D6">
            <w:pPr>
              <w:jc w:val="center"/>
              <w:rPr>
                <w:sz w:val="20"/>
                <w:szCs w:val="20"/>
              </w:rPr>
            </w:pPr>
            <w:r w:rsidRPr="009A194E">
              <w:rPr>
                <w:color w:val="000000"/>
                <w:sz w:val="20"/>
                <w:szCs w:val="20"/>
              </w:rPr>
              <w:t>0.8</w:t>
            </w:r>
          </w:p>
        </w:tc>
      </w:tr>
      <w:tr w:rsidR="007420D6" w14:paraId="4DC99489" w14:textId="15D8A685" w:rsidTr="00480701">
        <w:tc>
          <w:tcPr>
            <w:tcW w:w="3145" w:type="dxa"/>
            <w:tcBorders>
              <w:top w:val="nil"/>
              <w:bottom w:val="nil"/>
            </w:tcBorders>
          </w:tcPr>
          <w:p w14:paraId="756CC4B0" w14:textId="18619393" w:rsidR="007420D6" w:rsidRPr="009A194E" w:rsidRDefault="007420D6" w:rsidP="007420D6">
            <w:pPr>
              <w:ind w:left="288"/>
              <w:rPr>
                <w:rFonts w:cs="Tahoma"/>
                <w:sz w:val="20"/>
                <w:szCs w:val="20"/>
              </w:rPr>
            </w:pPr>
            <w:r w:rsidRPr="009A194E">
              <w:rPr>
                <w:rFonts w:cs="Tahoma"/>
                <w:sz w:val="20"/>
                <w:szCs w:val="20"/>
              </w:rPr>
              <w:t>Episodic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639993B2" w14:textId="1657782C" w:rsidR="007420D6" w:rsidRPr="009A194E" w:rsidRDefault="007420D6" w:rsidP="007420D6">
            <w:pPr>
              <w:jc w:val="center"/>
              <w:rPr>
                <w:sz w:val="20"/>
                <w:szCs w:val="20"/>
              </w:rPr>
            </w:pPr>
            <w:r w:rsidRPr="009A194E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3206262F" w14:textId="34A9ED0D" w:rsidR="007420D6" w:rsidRPr="009A194E" w:rsidRDefault="007420D6" w:rsidP="007420D6">
            <w:pPr>
              <w:jc w:val="center"/>
              <w:rPr>
                <w:sz w:val="20"/>
                <w:szCs w:val="20"/>
              </w:rPr>
            </w:pPr>
            <w:r w:rsidRPr="009A194E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68C2897F" w14:textId="634AAC59" w:rsidR="007420D6" w:rsidRPr="009A194E" w:rsidRDefault="007420D6" w:rsidP="007420D6">
            <w:pPr>
              <w:jc w:val="center"/>
              <w:rPr>
                <w:sz w:val="20"/>
                <w:szCs w:val="20"/>
              </w:rPr>
            </w:pPr>
            <w:r w:rsidRPr="009A194E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3378F809" w14:textId="42C2B7DC" w:rsidR="007420D6" w:rsidRPr="009A194E" w:rsidRDefault="007420D6" w:rsidP="007420D6">
            <w:pPr>
              <w:jc w:val="center"/>
              <w:rPr>
                <w:sz w:val="20"/>
                <w:szCs w:val="20"/>
              </w:rPr>
            </w:pPr>
            <w:r w:rsidRPr="009A194E">
              <w:rPr>
                <w:color w:val="000000"/>
                <w:sz w:val="20"/>
                <w:szCs w:val="20"/>
              </w:rPr>
              <w:t>1.5</w:t>
            </w:r>
          </w:p>
        </w:tc>
      </w:tr>
      <w:tr w:rsidR="007420D6" w14:paraId="0E13848C" w14:textId="65FBF8DE" w:rsidTr="00480701">
        <w:tc>
          <w:tcPr>
            <w:tcW w:w="3145" w:type="dxa"/>
            <w:tcBorders>
              <w:top w:val="nil"/>
            </w:tcBorders>
          </w:tcPr>
          <w:p w14:paraId="28C86CBD" w14:textId="72671B82" w:rsidR="007420D6" w:rsidRPr="009A194E" w:rsidRDefault="007420D6" w:rsidP="007420D6">
            <w:pPr>
              <w:ind w:left="288"/>
              <w:rPr>
                <w:rFonts w:cs="Tahoma"/>
                <w:sz w:val="20"/>
                <w:szCs w:val="20"/>
              </w:rPr>
            </w:pPr>
            <w:r w:rsidRPr="009A194E">
              <w:rPr>
                <w:rFonts w:cs="Tahoma"/>
                <w:sz w:val="20"/>
                <w:szCs w:val="20"/>
              </w:rPr>
              <w:t>Variable</w:t>
            </w:r>
          </w:p>
        </w:tc>
        <w:tc>
          <w:tcPr>
            <w:tcW w:w="1355" w:type="dxa"/>
            <w:tcBorders>
              <w:top w:val="nil"/>
            </w:tcBorders>
          </w:tcPr>
          <w:p w14:paraId="1F7E5569" w14:textId="75F7E6FB" w:rsidR="007420D6" w:rsidRPr="009A194E" w:rsidRDefault="007420D6" w:rsidP="007420D6">
            <w:pPr>
              <w:jc w:val="center"/>
              <w:rPr>
                <w:sz w:val="20"/>
                <w:szCs w:val="20"/>
              </w:rPr>
            </w:pPr>
            <w:r w:rsidRPr="009A194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22" w:type="dxa"/>
            <w:tcBorders>
              <w:top w:val="nil"/>
            </w:tcBorders>
          </w:tcPr>
          <w:p w14:paraId="3AA32417" w14:textId="42653487" w:rsidR="007420D6" w:rsidRPr="009A194E" w:rsidRDefault="007420D6" w:rsidP="007420D6">
            <w:pPr>
              <w:jc w:val="center"/>
              <w:rPr>
                <w:sz w:val="20"/>
                <w:szCs w:val="20"/>
              </w:rPr>
            </w:pPr>
            <w:r w:rsidRPr="009A194E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1672" w:type="dxa"/>
            <w:tcBorders>
              <w:top w:val="nil"/>
            </w:tcBorders>
          </w:tcPr>
          <w:p w14:paraId="2C00456F" w14:textId="4314517B" w:rsidR="007420D6" w:rsidRPr="009A194E" w:rsidRDefault="007420D6" w:rsidP="007420D6">
            <w:pPr>
              <w:jc w:val="center"/>
              <w:rPr>
                <w:sz w:val="20"/>
                <w:szCs w:val="20"/>
              </w:rPr>
            </w:pPr>
            <w:r w:rsidRPr="009A194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22" w:type="dxa"/>
            <w:tcBorders>
              <w:top w:val="nil"/>
            </w:tcBorders>
          </w:tcPr>
          <w:p w14:paraId="0E874B05" w14:textId="7D86BE5C" w:rsidR="007420D6" w:rsidRPr="009A194E" w:rsidRDefault="007420D6" w:rsidP="007420D6">
            <w:pPr>
              <w:jc w:val="center"/>
              <w:rPr>
                <w:sz w:val="20"/>
                <w:szCs w:val="20"/>
              </w:rPr>
            </w:pPr>
            <w:r w:rsidRPr="009A194E">
              <w:rPr>
                <w:color w:val="000000"/>
                <w:sz w:val="20"/>
                <w:szCs w:val="20"/>
              </w:rPr>
              <w:t>0.3</w:t>
            </w:r>
          </w:p>
        </w:tc>
      </w:tr>
      <w:tr w:rsidR="00C00284" w14:paraId="0F358746" w14:textId="0E17CBAE" w:rsidTr="00480701">
        <w:tc>
          <w:tcPr>
            <w:tcW w:w="3145" w:type="dxa"/>
            <w:tcBorders>
              <w:bottom w:val="nil"/>
            </w:tcBorders>
          </w:tcPr>
          <w:p w14:paraId="6B0E8ECF" w14:textId="282276B3" w:rsidR="00C00284" w:rsidRPr="009A194E" w:rsidRDefault="00C00284" w:rsidP="007D4D63">
            <w:pPr>
              <w:rPr>
                <w:rFonts w:cs="Tahoma"/>
                <w:sz w:val="20"/>
                <w:szCs w:val="20"/>
              </w:rPr>
            </w:pPr>
            <w:r w:rsidRPr="009A194E">
              <w:rPr>
                <w:rFonts w:cs="Calibri"/>
                <w:color w:val="000000"/>
                <w:sz w:val="20"/>
                <w:szCs w:val="20"/>
              </w:rPr>
              <w:t xml:space="preserve">Lost job or had/chose to stop work </w:t>
            </w:r>
          </w:p>
        </w:tc>
        <w:tc>
          <w:tcPr>
            <w:tcW w:w="1355" w:type="dxa"/>
            <w:tcBorders>
              <w:bottom w:val="nil"/>
            </w:tcBorders>
          </w:tcPr>
          <w:p w14:paraId="5A46913B" w14:textId="77777777" w:rsidR="00C00284" w:rsidRPr="009A194E" w:rsidRDefault="00C00284" w:rsidP="008247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2" w:type="dxa"/>
            <w:tcBorders>
              <w:bottom w:val="nil"/>
            </w:tcBorders>
          </w:tcPr>
          <w:p w14:paraId="354DCCE9" w14:textId="77777777" w:rsidR="00C00284" w:rsidRPr="009A194E" w:rsidRDefault="00C00284" w:rsidP="008247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2" w:type="dxa"/>
            <w:tcBorders>
              <w:bottom w:val="nil"/>
            </w:tcBorders>
          </w:tcPr>
          <w:p w14:paraId="28899629" w14:textId="74211C76" w:rsidR="00C00284" w:rsidRPr="009A194E" w:rsidRDefault="00C00284" w:rsidP="008247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2" w:type="dxa"/>
            <w:tcBorders>
              <w:bottom w:val="nil"/>
            </w:tcBorders>
          </w:tcPr>
          <w:p w14:paraId="41ED78B9" w14:textId="77777777" w:rsidR="00C00284" w:rsidRPr="009A194E" w:rsidRDefault="00C00284" w:rsidP="00824765">
            <w:pPr>
              <w:jc w:val="center"/>
              <w:rPr>
                <w:sz w:val="20"/>
                <w:szCs w:val="20"/>
              </w:rPr>
            </w:pPr>
          </w:p>
        </w:tc>
      </w:tr>
      <w:tr w:rsidR="00C00284" w14:paraId="21845A7D" w14:textId="65C024F5" w:rsidTr="00480701">
        <w:tc>
          <w:tcPr>
            <w:tcW w:w="3145" w:type="dxa"/>
            <w:tcBorders>
              <w:top w:val="nil"/>
              <w:bottom w:val="nil"/>
            </w:tcBorders>
          </w:tcPr>
          <w:p w14:paraId="60C39D66" w14:textId="38790293" w:rsidR="00C00284" w:rsidRPr="009A194E" w:rsidRDefault="00C00284" w:rsidP="007D4D63">
            <w:pPr>
              <w:ind w:left="288"/>
              <w:rPr>
                <w:rFonts w:cs="Tahoma"/>
                <w:sz w:val="20"/>
                <w:szCs w:val="20"/>
              </w:rPr>
            </w:pPr>
            <w:r w:rsidRPr="009A194E">
              <w:rPr>
                <w:rStyle w:val="normaltextrun"/>
                <w:sz w:val="20"/>
                <w:szCs w:val="20"/>
              </w:rPr>
              <w:t xml:space="preserve">No 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28BB9E87" w14:textId="7BCF8B02" w:rsidR="00C00284" w:rsidRPr="009A194E" w:rsidRDefault="00B54FED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782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3522060F" w14:textId="2D206914" w:rsidR="00C00284" w:rsidRPr="009A194E" w:rsidRDefault="00ED5E7D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76.8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4B7A2D64" w14:textId="1F239787" w:rsidR="00C00284" w:rsidRPr="009A194E" w:rsidRDefault="00ED5E7D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914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1756B88D" w14:textId="0EAB5D7F" w:rsidR="00C00284" w:rsidRPr="009A194E" w:rsidRDefault="00ED5E7D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79.7</w:t>
            </w:r>
          </w:p>
        </w:tc>
      </w:tr>
      <w:tr w:rsidR="00C00284" w14:paraId="32398C5F" w14:textId="5D159925" w:rsidTr="00480701">
        <w:tc>
          <w:tcPr>
            <w:tcW w:w="3145" w:type="dxa"/>
            <w:tcBorders>
              <w:top w:val="nil"/>
              <w:bottom w:val="nil"/>
            </w:tcBorders>
          </w:tcPr>
          <w:p w14:paraId="36064492" w14:textId="1564A356" w:rsidR="00C00284" w:rsidRPr="009A194E" w:rsidRDefault="00C00284" w:rsidP="007D4D63">
            <w:pPr>
              <w:ind w:left="288"/>
              <w:rPr>
                <w:rFonts w:cs="Tahoma"/>
                <w:sz w:val="20"/>
                <w:szCs w:val="20"/>
              </w:rPr>
            </w:pPr>
            <w:r w:rsidRPr="009A194E">
              <w:rPr>
                <w:rStyle w:val="normaltextrun"/>
                <w:rFonts w:cs="Calibri"/>
                <w:sz w:val="20"/>
                <w:szCs w:val="20"/>
              </w:rPr>
              <w:t>No but was furloughed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0DA303C5" w14:textId="0E392BB1" w:rsidR="00C00284" w:rsidRPr="009A194E" w:rsidRDefault="00B54FED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78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15AA2C9F" w14:textId="7BA29D9C" w:rsidR="00C00284" w:rsidRPr="009A194E" w:rsidRDefault="00ED5E7D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7.7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29815E8C" w14:textId="3C8FBCB6" w:rsidR="00C00284" w:rsidRPr="009A194E" w:rsidRDefault="00ED5E7D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63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20A10D17" w14:textId="7436D991" w:rsidR="00C00284" w:rsidRPr="009A194E" w:rsidRDefault="00ED5E7D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5.5</w:t>
            </w:r>
          </w:p>
        </w:tc>
      </w:tr>
      <w:tr w:rsidR="00C00284" w14:paraId="486BB0A4" w14:textId="220501E7" w:rsidTr="00480701">
        <w:tc>
          <w:tcPr>
            <w:tcW w:w="3145" w:type="dxa"/>
            <w:tcBorders>
              <w:top w:val="nil"/>
            </w:tcBorders>
          </w:tcPr>
          <w:p w14:paraId="7AC70A8B" w14:textId="50DADD3A" w:rsidR="00C00284" w:rsidRPr="009A194E" w:rsidRDefault="00C00284" w:rsidP="007D4D63">
            <w:pPr>
              <w:ind w:left="288"/>
              <w:rPr>
                <w:rFonts w:cs="Tahoma"/>
                <w:sz w:val="20"/>
                <w:szCs w:val="20"/>
              </w:rPr>
            </w:pPr>
            <w:r w:rsidRPr="009A194E">
              <w:rPr>
                <w:rStyle w:val="normaltextrun"/>
                <w:rFonts w:cs="Calibri"/>
                <w:sz w:val="20"/>
                <w:szCs w:val="20"/>
              </w:rPr>
              <w:t>Yes</w:t>
            </w:r>
          </w:p>
        </w:tc>
        <w:tc>
          <w:tcPr>
            <w:tcW w:w="1355" w:type="dxa"/>
            <w:tcBorders>
              <w:top w:val="nil"/>
            </w:tcBorders>
          </w:tcPr>
          <w:p w14:paraId="419AA08D" w14:textId="16CCD27D" w:rsidR="00C00284" w:rsidRPr="009A194E" w:rsidRDefault="00B54FED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158</w:t>
            </w:r>
          </w:p>
        </w:tc>
        <w:tc>
          <w:tcPr>
            <w:tcW w:w="1422" w:type="dxa"/>
            <w:tcBorders>
              <w:top w:val="nil"/>
            </w:tcBorders>
          </w:tcPr>
          <w:p w14:paraId="55E36AE3" w14:textId="598939D7" w:rsidR="00C00284" w:rsidRPr="009A194E" w:rsidRDefault="00B54FED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15.5</w:t>
            </w:r>
          </w:p>
        </w:tc>
        <w:tc>
          <w:tcPr>
            <w:tcW w:w="1672" w:type="dxa"/>
            <w:tcBorders>
              <w:top w:val="nil"/>
            </w:tcBorders>
          </w:tcPr>
          <w:p w14:paraId="40EC73A0" w14:textId="49A3D01E" w:rsidR="00C00284" w:rsidRPr="009A194E" w:rsidRDefault="00ED5E7D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170</w:t>
            </w:r>
          </w:p>
        </w:tc>
        <w:tc>
          <w:tcPr>
            <w:tcW w:w="1422" w:type="dxa"/>
            <w:tcBorders>
              <w:top w:val="nil"/>
            </w:tcBorders>
          </w:tcPr>
          <w:p w14:paraId="3526C519" w14:textId="274571EF" w:rsidR="00C00284" w:rsidRPr="009A194E" w:rsidRDefault="00ED5E7D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14.8</w:t>
            </w:r>
          </w:p>
        </w:tc>
      </w:tr>
      <w:tr w:rsidR="00C00284" w14:paraId="35859E2F" w14:textId="78BF7902" w:rsidTr="00480701">
        <w:tc>
          <w:tcPr>
            <w:tcW w:w="3145" w:type="dxa"/>
            <w:tcBorders>
              <w:bottom w:val="nil"/>
            </w:tcBorders>
          </w:tcPr>
          <w:p w14:paraId="4CD4CF35" w14:textId="1C091601" w:rsidR="00C00284" w:rsidRPr="009A194E" w:rsidRDefault="00C00284" w:rsidP="007D4D63">
            <w:pPr>
              <w:rPr>
                <w:rFonts w:cs="Tahoma"/>
                <w:sz w:val="20"/>
                <w:szCs w:val="20"/>
              </w:rPr>
            </w:pPr>
            <w:r w:rsidRPr="009A194E">
              <w:rPr>
                <w:rStyle w:val="normaltextrun"/>
                <w:sz w:val="20"/>
                <w:szCs w:val="20"/>
              </w:rPr>
              <w:t xml:space="preserve">Had time off sick </w:t>
            </w:r>
          </w:p>
        </w:tc>
        <w:tc>
          <w:tcPr>
            <w:tcW w:w="1355" w:type="dxa"/>
            <w:tcBorders>
              <w:bottom w:val="nil"/>
            </w:tcBorders>
          </w:tcPr>
          <w:p w14:paraId="32BCF79D" w14:textId="77777777" w:rsidR="00C00284" w:rsidRPr="009A194E" w:rsidRDefault="00C00284" w:rsidP="008247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2" w:type="dxa"/>
            <w:tcBorders>
              <w:bottom w:val="nil"/>
            </w:tcBorders>
          </w:tcPr>
          <w:p w14:paraId="04C1B8ED" w14:textId="77777777" w:rsidR="00C00284" w:rsidRPr="009A194E" w:rsidRDefault="00C00284" w:rsidP="008247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2" w:type="dxa"/>
            <w:tcBorders>
              <w:bottom w:val="nil"/>
            </w:tcBorders>
          </w:tcPr>
          <w:p w14:paraId="1B1DF58E" w14:textId="6B9D187F" w:rsidR="00C00284" w:rsidRPr="009A194E" w:rsidRDefault="00C00284" w:rsidP="008247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2" w:type="dxa"/>
            <w:tcBorders>
              <w:bottom w:val="nil"/>
            </w:tcBorders>
          </w:tcPr>
          <w:p w14:paraId="64923AF5" w14:textId="77777777" w:rsidR="00C00284" w:rsidRPr="009A194E" w:rsidRDefault="00C00284" w:rsidP="00824765">
            <w:pPr>
              <w:jc w:val="center"/>
              <w:rPr>
                <w:sz w:val="20"/>
                <w:szCs w:val="20"/>
              </w:rPr>
            </w:pPr>
          </w:p>
        </w:tc>
      </w:tr>
      <w:tr w:rsidR="00C00284" w14:paraId="17C89833" w14:textId="3988262C" w:rsidTr="00480701">
        <w:tc>
          <w:tcPr>
            <w:tcW w:w="3145" w:type="dxa"/>
            <w:tcBorders>
              <w:top w:val="nil"/>
              <w:bottom w:val="nil"/>
            </w:tcBorders>
          </w:tcPr>
          <w:p w14:paraId="036EC6FC" w14:textId="1AB889B6" w:rsidR="00C00284" w:rsidRPr="009A194E" w:rsidRDefault="00C00284" w:rsidP="007D4D63">
            <w:pPr>
              <w:ind w:left="288"/>
              <w:rPr>
                <w:rFonts w:cs="Tahoma"/>
                <w:sz w:val="20"/>
                <w:szCs w:val="20"/>
              </w:rPr>
            </w:pPr>
            <w:r w:rsidRPr="009A194E">
              <w:rPr>
                <w:rStyle w:val="normaltextrun"/>
                <w:sz w:val="20"/>
                <w:szCs w:val="20"/>
              </w:rPr>
              <w:t xml:space="preserve">No 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138798F4" w14:textId="4EDE00C9" w:rsidR="00C00284" w:rsidRPr="009A194E" w:rsidRDefault="00FA5AAF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286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45120D32" w14:textId="48FA84E5" w:rsidR="00C00284" w:rsidRPr="009A194E" w:rsidRDefault="00755018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27.9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4BD46C24" w14:textId="24DE3D67" w:rsidR="00C00284" w:rsidRPr="009A194E" w:rsidRDefault="009A194E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307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372D4718" w14:textId="54ED7322" w:rsidR="00C00284" w:rsidRPr="009A194E" w:rsidRDefault="009A194E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26.6</w:t>
            </w:r>
          </w:p>
        </w:tc>
      </w:tr>
      <w:tr w:rsidR="00C00284" w14:paraId="112219EC" w14:textId="02BFB665" w:rsidTr="00480701">
        <w:tc>
          <w:tcPr>
            <w:tcW w:w="3145" w:type="dxa"/>
            <w:tcBorders>
              <w:top w:val="nil"/>
              <w:bottom w:val="nil"/>
            </w:tcBorders>
          </w:tcPr>
          <w:p w14:paraId="16771482" w14:textId="3487DA2B" w:rsidR="00C00284" w:rsidRPr="009A194E" w:rsidRDefault="00C00284" w:rsidP="007D4D63">
            <w:pPr>
              <w:ind w:left="288"/>
              <w:rPr>
                <w:rFonts w:cs="Tahoma"/>
                <w:sz w:val="20"/>
                <w:szCs w:val="20"/>
              </w:rPr>
            </w:pPr>
            <w:r w:rsidRPr="009A194E">
              <w:rPr>
                <w:rStyle w:val="normaltextrun"/>
                <w:rFonts w:cs="Calibri"/>
                <w:sz w:val="20"/>
                <w:szCs w:val="20"/>
              </w:rPr>
              <w:t>No but was furloughed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06DF59D5" w14:textId="3441E46D" w:rsidR="00C00284" w:rsidRPr="009A194E" w:rsidRDefault="00755018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62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61804527" w14:textId="6C78B7FF" w:rsidR="00C00284" w:rsidRPr="009A194E" w:rsidRDefault="00755018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6.1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715A7C97" w14:textId="2ACC386D" w:rsidR="00C00284" w:rsidRPr="009A194E" w:rsidRDefault="009A194E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45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0FC4E9C1" w14:textId="729E1C4C" w:rsidR="00C00284" w:rsidRPr="009A194E" w:rsidRDefault="009A194E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3.9</w:t>
            </w:r>
          </w:p>
        </w:tc>
      </w:tr>
      <w:tr w:rsidR="00C00284" w14:paraId="176C4B94" w14:textId="003B848E" w:rsidTr="00480701">
        <w:tc>
          <w:tcPr>
            <w:tcW w:w="3145" w:type="dxa"/>
            <w:tcBorders>
              <w:top w:val="nil"/>
            </w:tcBorders>
          </w:tcPr>
          <w:p w14:paraId="070BA896" w14:textId="309C379F" w:rsidR="00C00284" w:rsidRPr="009A194E" w:rsidRDefault="00C00284" w:rsidP="007D4D63">
            <w:pPr>
              <w:ind w:left="288"/>
              <w:rPr>
                <w:rFonts w:cs="Calibri"/>
                <w:sz w:val="20"/>
                <w:szCs w:val="20"/>
              </w:rPr>
            </w:pPr>
            <w:r w:rsidRPr="009A194E">
              <w:rPr>
                <w:rStyle w:val="normaltextrun"/>
                <w:rFonts w:cs="Calibri"/>
                <w:sz w:val="20"/>
                <w:szCs w:val="20"/>
              </w:rPr>
              <w:t>Yes</w:t>
            </w:r>
          </w:p>
        </w:tc>
        <w:tc>
          <w:tcPr>
            <w:tcW w:w="1355" w:type="dxa"/>
            <w:tcBorders>
              <w:top w:val="nil"/>
            </w:tcBorders>
          </w:tcPr>
          <w:p w14:paraId="30DA622E" w14:textId="5CD024F3" w:rsidR="00C00284" w:rsidRPr="009A194E" w:rsidRDefault="00755018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677</w:t>
            </w:r>
          </w:p>
        </w:tc>
        <w:tc>
          <w:tcPr>
            <w:tcW w:w="1422" w:type="dxa"/>
            <w:tcBorders>
              <w:top w:val="nil"/>
            </w:tcBorders>
          </w:tcPr>
          <w:p w14:paraId="0DB508F3" w14:textId="54718988" w:rsidR="00C00284" w:rsidRPr="009A194E" w:rsidRDefault="00755018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66.1</w:t>
            </w:r>
          </w:p>
        </w:tc>
        <w:tc>
          <w:tcPr>
            <w:tcW w:w="1672" w:type="dxa"/>
            <w:tcBorders>
              <w:top w:val="nil"/>
            </w:tcBorders>
          </w:tcPr>
          <w:p w14:paraId="654F354B" w14:textId="7A253BA1" w:rsidR="00C00284" w:rsidRPr="009A194E" w:rsidRDefault="009A194E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801</w:t>
            </w:r>
          </w:p>
        </w:tc>
        <w:tc>
          <w:tcPr>
            <w:tcW w:w="1422" w:type="dxa"/>
            <w:tcBorders>
              <w:top w:val="nil"/>
            </w:tcBorders>
          </w:tcPr>
          <w:p w14:paraId="0658FEF3" w14:textId="003F43EE" w:rsidR="00C00284" w:rsidRPr="009A194E" w:rsidRDefault="009A194E" w:rsidP="00824765">
            <w:pPr>
              <w:jc w:val="center"/>
              <w:rPr>
                <w:sz w:val="20"/>
                <w:szCs w:val="20"/>
              </w:rPr>
            </w:pPr>
            <w:r w:rsidRPr="009A194E">
              <w:rPr>
                <w:sz w:val="20"/>
                <w:szCs w:val="20"/>
              </w:rPr>
              <w:t>69.5</w:t>
            </w:r>
          </w:p>
        </w:tc>
      </w:tr>
    </w:tbl>
    <w:p w14:paraId="6DCBDC28" w14:textId="5012408D" w:rsidR="009A194E" w:rsidRDefault="009A194E" w:rsidP="007B46A8"/>
    <w:p w14:paraId="0074DFE8" w14:textId="77777777" w:rsidR="00480701" w:rsidRDefault="00480701" w:rsidP="00480701">
      <w:pPr>
        <w:spacing w:after="0" w:line="240" w:lineRule="auto"/>
        <w:rPr>
          <w:rStyle w:val="normaltextrun"/>
          <w:rFonts w:cs="Calibri"/>
        </w:rPr>
      </w:pPr>
      <w:r>
        <w:rPr>
          <w:rStyle w:val="normaltextrun"/>
          <w:rFonts w:cs="Calibri"/>
        </w:rPr>
        <w:t xml:space="preserve">Supplementary </w:t>
      </w:r>
      <w:r w:rsidRPr="0067025E">
        <w:rPr>
          <w:rStyle w:val="normaltextrun"/>
          <w:rFonts w:cs="Calibri"/>
        </w:rPr>
        <w:t>Figure 1: Plot showing response combinations for current health at follow-up</w:t>
      </w:r>
    </w:p>
    <w:p w14:paraId="1EBE7836" w14:textId="77777777" w:rsidR="00480701" w:rsidRDefault="00480701" w:rsidP="00480701">
      <w:pPr>
        <w:spacing w:after="0" w:line="240" w:lineRule="auto"/>
        <w:rPr>
          <w:rStyle w:val="normaltextrun"/>
          <w:rFonts w:cs="Calibri"/>
        </w:rPr>
      </w:pPr>
      <w:r>
        <w:rPr>
          <w:rStyle w:val="normaltextrun"/>
          <w:rFonts w:cs="Calibri"/>
        </w:rPr>
        <w:t>Alternate text: Graph showing data on responses to question on current health at time of follow-up.</w:t>
      </w:r>
    </w:p>
    <w:p w14:paraId="0C167A8D" w14:textId="77777777" w:rsidR="00480701" w:rsidRPr="00480701" w:rsidRDefault="00480701" w:rsidP="00480701">
      <w:pPr>
        <w:spacing w:after="0" w:line="240" w:lineRule="auto"/>
        <w:rPr>
          <w:rFonts w:cs="Calibri"/>
        </w:rPr>
      </w:pPr>
      <w:r w:rsidRPr="00480701">
        <w:rPr>
          <w:rFonts w:cs="Calibri"/>
        </w:rPr>
        <w:drawing>
          <wp:inline distT="0" distB="0" distL="0" distR="0" wp14:anchorId="1749C6A5" wp14:editId="5835E4AE">
            <wp:extent cx="5731510" cy="3455035"/>
            <wp:effectExtent l="0" t="0" r="2540" b="0"/>
            <wp:docPr id="1963058916" name="Picture 2" descr="A graph showing the number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3058916" name="Picture 2" descr="A graph showing the number of data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55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682469" w14:textId="77777777" w:rsidR="00480701" w:rsidRPr="0067025E" w:rsidRDefault="00480701" w:rsidP="00480701">
      <w:pPr>
        <w:spacing w:after="0" w:line="240" w:lineRule="auto"/>
        <w:rPr>
          <w:rStyle w:val="normaltextrun"/>
          <w:rFonts w:cs="Calibri"/>
        </w:rPr>
      </w:pPr>
      <w:r>
        <w:rPr>
          <w:rStyle w:val="normaltextrun"/>
          <w:rFonts w:cs="Calibri"/>
        </w:rPr>
        <w:t xml:space="preserve"> </w:t>
      </w:r>
    </w:p>
    <w:p w14:paraId="2B233354" w14:textId="77777777" w:rsidR="00480701" w:rsidRDefault="00480701" w:rsidP="007B46A8"/>
    <w:p w14:paraId="38810E23" w14:textId="77777777" w:rsidR="00480701" w:rsidRDefault="00480701" w:rsidP="007B46A8"/>
    <w:p w14:paraId="3425EF55" w14:textId="77777777" w:rsidR="00480701" w:rsidRDefault="00480701" w:rsidP="007B46A8"/>
    <w:p w14:paraId="01D16217" w14:textId="77777777" w:rsidR="00480701" w:rsidRDefault="00480701" w:rsidP="007B46A8"/>
    <w:p w14:paraId="789285AB" w14:textId="77777777" w:rsidR="00480701" w:rsidRDefault="00480701" w:rsidP="007B46A8"/>
    <w:p w14:paraId="443CC46C" w14:textId="77777777" w:rsidR="00480701" w:rsidRDefault="00480701" w:rsidP="007B46A8"/>
    <w:p w14:paraId="6FF1785B" w14:textId="77777777" w:rsidR="00480701" w:rsidRDefault="00480701" w:rsidP="007B46A8"/>
    <w:p w14:paraId="19EEAD79" w14:textId="77777777" w:rsidR="00480701" w:rsidRDefault="00480701" w:rsidP="007B46A8"/>
    <w:p w14:paraId="2E38C80F" w14:textId="77777777" w:rsidR="00480701" w:rsidRDefault="00480701" w:rsidP="007B46A8"/>
    <w:p w14:paraId="17F4EEAF" w14:textId="77777777" w:rsidR="00480701" w:rsidRDefault="00480701" w:rsidP="007B46A8"/>
    <w:p w14:paraId="75403190" w14:textId="77777777" w:rsidR="00480701" w:rsidRDefault="00480701" w:rsidP="007B46A8"/>
    <w:p w14:paraId="1A392258" w14:textId="77777777" w:rsidR="00480701" w:rsidRDefault="00480701" w:rsidP="007B46A8"/>
    <w:p w14:paraId="6D3E7AD1" w14:textId="77777777" w:rsidR="00480701" w:rsidRDefault="00480701" w:rsidP="007B46A8"/>
    <w:p w14:paraId="698A1792" w14:textId="77777777" w:rsidR="00480701" w:rsidRDefault="00480701" w:rsidP="007B46A8"/>
    <w:p w14:paraId="1B80DFDD" w14:textId="77777777" w:rsidR="00480701" w:rsidRDefault="00480701" w:rsidP="007B46A8"/>
    <w:p w14:paraId="69616393" w14:textId="77777777" w:rsidR="00480701" w:rsidRDefault="00480701" w:rsidP="007B46A8"/>
    <w:p w14:paraId="4CA02BAF" w14:textId="553F05BC" w:rsidR="007B46A8" w:rsidRPr="007B46A8" w:rsidRDefault="007B46A8" w:rsidP="009A194E">
      <w:pPr>
        <w:spacing w:after="0"/>
      </w:pPr>
      <w:r w:rsidRPr="007B46A8">
        <w:t xml:space="preserve">Supplementary Table </w:t>
      </w:r>
      <w:r>
        <w:t>2</w:t>
      </w:r>
      <w:r w:rsidRPr="007B46A8">
        <w:t>: Long Covid symptoms reported at first onset, at time of baseline survey and at time of follow-up</w:t>
      </w:r>
    </w:p>
    <w:tbl>
      <w:tblPr>
        <w:tblStyle w:val="TableGrid"/>
        <w:tblW w:w="936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312"/>
        <w:gridCol w:w="1008"/>
        <w:gridCol w:w="1008"/>
        <w:gridCol w:w="1008"/>
        <w:gridCol w:w="1008"/>
        <w:gridCol w:w="1008"/>
        <w:gridCol w:w="1008"/>
      </w:tblGrid>
      <w:tr w:rsidR="007B46A8" w:rsidRPr="007B46A8" w14:paraId="70A6BD26" w14:textId="77777777" w:rsidTr="00DE581E"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B8A706" w14:textId="77777777" w:rsidR="007B46A8" w:rsidRPr="007B46A8" w:rsidRDefault="007B46A8" w:rsidP="007B46A8">
            <w:pPr>
              <w:rPr>
                <w:sz w:val="20"/>
                <w:szCs w:val="20"/>
              </w:rPr>
            </w:pPr>
          </w:p>
        </w:tc>
        <w:tc>
          <w:tcPr>
            <w:tcW w:w="2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C71D6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At onset/first two weeks of being symptomatic</w:t>
            </w:r>
          </w:p>
        </w:tc>
        <w:tc>
          <w:tcPr>
            <w:tcW w:w="2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804B9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At time of baseline survey completion</w:t>
            </w:r>
          </w:p>
        </w:tc>
        <w:tc>
          <w:tcPr>
            <w:tcW w:w="2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9E8DA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At time of follow-up</w:t>
            </w:r>
          </w:p>
        </w:tc>
      </w:tr>
      <w:tr w:rsidR="007B46A8" w:rsidRPr="007B46A8" w14:paraId="2C4D8241" w14:textId="77777777" w:rsidTr="00DE581E">
        <w:tc>
          <w:tcPr>
            <w:tcW w:w="3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33F5C" w14:textId="77777777" w:rsidR="007B46A8" w:rsidRPr="007B46A8" w:rsidRDefault="007B46A8" w:rsidP="007B46A8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27D45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n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C9989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ACB9A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n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19A93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3EC1F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n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61842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%</w:t>
            </w:r>
          </w:p>
        </w:tc>
      </w:tr>
      <w:tr w:rsidR="007B46A8" w:rsidRPr="007B46A8" w14:paraId="0447CB67" w14:textId="77777777" w:rsidTr="00DE581E"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48ACF35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No symptoms – recovered or in long term remission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3BE4B1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C13C3C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308CC9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1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195BD54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1.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88D3634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6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654653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6.0</w:t>
            </w:r>
          </w:p>
        </w:tc>
      </w:tr>
      <w:tr w:rsidR="007B46A8" w:rsidRPr="007B46A8" w14:paraId="1E6E7A06" w14:textId="77777777" w:rsidTr="00DE581E"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52DB99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Fever  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BF6AB9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597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6E3BDC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51.8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FB3C1F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90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3E1287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7.8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59B7C2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8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EB6AD6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7.4</w:t>
            </w:r>
          </w:p>
        </w:tc>
      </w:tr>
      <w:tr w:rsidR="007B46A8" w:rsidRPr="007B46A8" w14:paraId="7FB0CDBB" w14:textId="77777777" w:rsidTr="00DE581E"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4BE969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Cough 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462195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68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833310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59.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4AAFE0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285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49EDA7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24.8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2F123D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239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DB574C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21.7</w:t>
            </w:r>
          </w:p>
        </w:tc>
      </w:tr>
      <w:tr w:rsidR="007B46A8" w:rsidRPr="007B46A8" w14:paraId="025BA005" w14:textId="77777777" w:rsidTr="00DE581E"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D177F1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Altered or loss of sense of smell 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F33FE0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425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E660B8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36.9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1965B5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175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5FBC20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15.2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C0FCA1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189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A880A2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17.2</w:t>
            </w:r>
          </w:p>
        </w:tc>
      </w:tr>
      <w:tr w:rsidR="007B46A8" w:rsidRPr="007B46A8" w14:paraId="7D2753D6" w14:textId="77777777" w:rsidTr="00DE581E"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169924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Altered or loss of sense of taste 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FDABD5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418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B5EC3D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36.3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349C2E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155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585725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13.5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13F665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166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E02CE6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15.1</w:t>
            </w:r>
          </w:p>
        </w:tc>
      </w:tr>
      <w:tr w:rsidR="007B46A8" w:rsidRPr="007B46A8" w14:paraId="1E42FB1B" w14:textId="77777777" w:rsidTr="00DE581E"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C8393E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Abdominal pain 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48ED24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255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BE7450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22.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811308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207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C3D7F3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18.0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40480A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21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187B67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19.2</w:t>
            </w:r>
          </w:p>
        </w:tc>
      </w:tr>
      <w:tr w:rsidR="007B46A8" w:rsidRPr="007B46A8" w14:paraId="72EAB130" w14:textId="77777777" w:rsidTr="00DE581E"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A808BD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Diarrhoea 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63EA89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394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298C97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34.2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0382C1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196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BBF05E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17.0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012036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20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3D9E32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18.3</w:t>
            </w:r>
          </w:p>
        </w:tc>
      </w:tr>
      <w:tr w:rsidR="007B46A8" w:rsidRPr="007B46A8" w14:paraId="36EB5AB8" w14:textId="77777777" w:rsidTr="00DE581E"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9C7427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Loss of appetite 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20BD6D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422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1006D1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36.6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E26275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148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E7F6F3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12.9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F996F4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124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20DDD6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11.3</w:t>
            </w:r>
          </w:p>
        </w:tc>
      </w:tr>
      <w:tr w:rsidR="007B46A8" w:rsidRPr="007B46A8" w14:paraId="7AE3A23A" w14:textId="77777777" w:rsidTr="00DE581E"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0427F8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Nausea 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7E6137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288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6421DF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25.0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7425E8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19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DEF59B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16.6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8125F7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182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9A7769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16.6</w:t>
            </w:r>
          </w:p>
        </w:tc>
      </w:tr>
      <w:tr w:rsidR="007B46A8" w:rsidRPr="007B46A8" w14:paraId="4DCBC082" w14:textId="77777777" w:rsidTr="00DE581E"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D375ED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Vomiting 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5FAA0A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56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0B0A2A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4.9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91C080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17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92E722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1.5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B9EE20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25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F11552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2.3</w:t>
            </w:r>
          </w:p>
        </w:tc>
      </w:tr>
      <w:tr w:rsidR="007B46A8" w:rsidRPr="007B46A8" w14:paraId="5FF324FD" w14:textId="77777777" w:rsidTr="00DE581E"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A50D47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Cognitive dysfunction 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FB0C4D" w14:textId="77777777" w:rsidR="007B46A8" w:rsidRPr="007B46A8" w:rsidRDefault="007B46A8" w:rsidP="007B46A8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139F97" w14:textId="77777777" w:rsidR="007B46A8" w:rsidRPr="007B46A8" w:rsidRDefault="007B46A8" w:rsidP="007B46A8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DE57D9" w14:textId="77777777" w:rsidR="007B46A8" w:rsidRPr="007B46A8" w:rsidRDefault="007B46A8" w:rsidP="007B46A8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DCF147" w14:textId="77777777" w:rsidR="007B46A8" w:rsidRPr="007B46A8" w:rsidRDefault="007B46A8" w:rsidP="007B46A8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211BA4" w14:textId="77777777" w:rsidR="007B46A8" w:rsidRPr="007B46A8" w:rsidRDefault="007B46A8" w:rsidP="007B46A8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2E3D51" w14:textId="77777777" w:rsidR="007B46A8" w:rsidRPr="007B46A8" w:rsidRDefault="007B46A8" w:rsidP="007B46A8">
            <w:pPr>
              <w:rPr>
                <w:sz w:val="20"/>
                <w:szCs w:val="20"/>
              </w:rPr>
            </w:pPr>
          </w:p>
        </w:tc>
      </w:tr>
      <w:tr w:rsidR="007B46A8" w:rsidRPr="007B46A8" w14:paraId="59B7F2B3" w14:textId="77777777" w:rsidTr="00DE581E"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DEF294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Brain fog 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0CC420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363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CCC77C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31.5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0D9AF1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726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FDE08D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63.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9C4242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685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A6D14A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62.3</w:t>
            </w:r>
          </w:p>
        </w:tc>
      </w:tr>
      <w:tr w:rsidR="007B46A8" w:rsidRPr="007B46A8" w14:paraId="5AC4F068" w14:textId="77777777" w:rsidTr="00DE581E"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E6AFAC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Confusion 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EE0984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239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EFD0FD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20.7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315C8F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248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B87F43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21.6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F718B7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236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7BE31E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21.5</w:t>
            </w:r>
          </w:p>
        </w:tc>
      </w:tr>
      <w:tr w:rsidR="007B46A8" w:rsidRPr="007B46A8" w14:paraId="781AAECD" w14:textId="77777777" w:rsidTr="00DE581E"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479F05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Memory problems 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AC6977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218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56F496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18.9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F21015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549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5FDD8D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47.7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C367F3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54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77CDAF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49.2</w:t>
            </w:r>
          </w:p>
        </w:tc>
      </w:tr>
      <w:tr w:rsidR="007B46A8" w:rsidRPr="007B46A8" w14:paraId="43D4A24B" w14:textId="77777777" w:rsidTr="00DE581E"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B0F4F8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Poor concentration  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B2A9BB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328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264A64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28.5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00C7E6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558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01C022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48.5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34C2AD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562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1D3705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51.1</w:t>
            </w:r>
          </w:p>
        </w:tc>
      </w:tr>
      <w:tr w:rsidR="007B46A8" w:rsidRPr="007B46A8" w14:paraId="4FE9B17D" w14:textId="77777777" w:rsidTr="00DE581E"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62EB2A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Difficulty processing information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E494E2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3067C8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0A6102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388595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6988A3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534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AB9116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48.6</w:t>
            </w:r>
          </w:p>
        </w:tc>
      </w:tr>
      <w:tr w:rsidR="007B46A8" w:rsidRPr="007B46A8" w14:paraId="3E2E77B8" w14:textId="77777777" w:rsidTr="00DE581E"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4AE09A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Depression 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9745C4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6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5C5788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5.3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96C277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173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AF22B4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15.0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D31434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202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BAED4D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18.4</w:t>
            </w:r>
          </w:p>
        </w:tc>
      </w:tr>
      <w:tr w:rsidR="007B46A8" w:rsidRPr="007B46A8" w14:paraId="5E3C98DB" w14:textId="77777777" w:rsidTr="00DE581E"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B39208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Anxiety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F5FB9F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C2DDE0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C6AF6B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317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447BED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27.5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532E0D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293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1AABC6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26.6</w:t>
            </w:r>
          </w:p>
        </w:tc>
      </w:tr>
      <w:tr w:rsidR="007B46A8" w:rsidRPr="007B46A8" w14:paraId="5EFEE276" w14:textId="77777777" w:rsidTr="00DE581E"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C0DFCD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Chest pain 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5697EF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443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0F8B36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38.4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5C52DC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42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E39D43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36.6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14D6ED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312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8615CC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28.4</w:t>
            </w:r>
          </w:p>
        </w:tc>
      </w:tr>
      <w:tr w:rsidR="007B46A8" w:rsidRPr="007B46A8" w14:paraId="562BE995" w14:textId="77777777" w:rsidTr="00DE581E"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42C146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Chest pressure 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FD96A9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606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89B187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52.6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6C639A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463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3609CD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40.2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22C4E0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38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E7C98D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34.6</w:t>
            </w:r>
          </w:p>
        </w:tc>
      </w:tr>
      <w:tr w:rsidR="007B46A8" w:rsidRPr="007B46A8" w14:paraId="5F23AFEF" w14:textId="77777777" w:rsidTr="00DE581E"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ACDE48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Chest tightness 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D8523D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637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D7BF28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55.3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CD48EE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470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73C5C7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40.8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772BBF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40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D63107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36.5</w:t>
            </w:r>
          </w:p>
        </w:tc>
      </w:tr>
      <w:tr w:rsidR="007B46A8" w:rsidRPr="007B46A8" w14:paraId="0C38DDAC" w14:textId="77777777" w:rsidTr="00DE581E"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214E38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Palpitations 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C2B7D9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332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13E342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28.8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025C9A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502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A76313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43.6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90B5A8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95BB21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-</w:t>
            </w:r>
          </w:p>
        </w:tc>
      </w:tr>
      <w:tr w:rsidR="007B46A8" w:rsidRPr="007B46A8" w14:paraId="6C99118E" w14:textId="77777777" w:rsidTr="00DE581E"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9CCC8C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Shortness of breath  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60187D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734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98302D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63.7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7D141A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683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78F68D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59.3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972F2E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498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F9B4C8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45.3</w:t>
            </w:r>
          </w:p>
        </w:tc>
      </w:tr>
      <w:tr w:rsidR="007B46A8" w:rsidRPr="007B46A8" w14:paraId="63B6681E" w14:textId="77777777" w:rsidTr="00DE581E"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435791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Chills 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832D90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608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77EFFD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52.7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3E8E5C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193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E823E8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16.8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B655DF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207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0916A4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18.8</w:t>
            </w:r>
          </w:p>
        </w:tc>
      </w:tr>
      <w:tr w:rsidR="007B46A8" w:rsidRPr="007B46A8" w14:paraId="082EEF66" w14:textId="77777777" w:rsidTr="00DE581E"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C53F3B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Dizziness  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17AFB3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483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BC23C5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41.9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B509D1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48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467B2E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41.8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F06F0D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44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E1094F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40.1</w:t>
            </w:r>
          </w:p>
        </w:tc>
      </w:tr>
      <w:tr w:rsidR="007B46A8" w:rsidRPr="007B46A8" w14:paraId="76CC6D9F" w14:textId="77777777" w:rsidTr="00DE581E"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A2CB6A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Exhaustion  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624D30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883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3826AA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76.6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304E40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878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36EF41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76.3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8549C9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746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6C6E33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67.8</w:t>
            </w:r>
          </w:p>
        </w:tc>
      </w:tr>
      <w:tr w:rsidR="007B46A8" w:rsidRPr="007B46A8" w14:paraId="7A16361C" w14:textId="77777777" w:rsidTr="00DE581E"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965776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Headache  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A61684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753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BABF31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65.3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456A62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560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0EF232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48.7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6E0B4E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496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B49073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45.1</w:t>
            </w:r>
          </w:p>
        </w:tc>
      </w:tr>
      <w:tr w:rsidR="007B46A8" w:rsidRPr="007B46A8" w14:paraId="3BBAE0F8" w14:textId="77777777" w:rsidTr="00DE581E"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26C210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Eye symptoms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EFBD40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3C0722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EA76BF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DA5D98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4572C0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213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50041E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19.4</w:t>
            </w:r>
          </w:p>
        </w:tc>
      </w:tr>
      <w:tr w:rsidR="007B46A8" w:rsidRPr="007B46A8" w14:paraId="2F9CAA08" w14:textId="77777777" w:rsidTr="00DE581E"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555D7E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Hoarse voice 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F0649E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312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50E3ED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27.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44F5D5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222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97B43C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19.3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EA430D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219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1B4116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19.9</w:t>
            </w:r>
          </w:p>
        </w:tc>
      </w:tr>
      <w:tr w:rsidR="007B46A8" w:rsidRPr="007B46A8" w14:paraId="2AFAA50B" w14:textId="77777777" w:rsidTr="00DE581E"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33C1DC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Nasal symptoms 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A0DD4D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306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56BEA6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26.5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DC9A75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216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1E3E29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18.8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43ABED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272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274E7C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24.7</w:t>
            </w:r>
          </w:p>
        </w:tc>
      </w:tr>
      <w:tr w:rsidR="007B46A8" w:rsidRPr="007B46A8" w14:paraId="764BC7A0" w14:textId="77777777" w:rsidTr="00DE581E"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9A6C99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Sore throat  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452AB8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525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84C41D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45.5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645C56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283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3713E0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24.6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0260E7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23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4C404E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21.0</w:t>
            </w:r>
          </w:p>
        </w:tc>
      </w:tr>
      <w:tr w:rsidR="007B46A8" w:rsidRPr="007B46A8" w14:paraId="46995D99" w14:textId="77777777" w:rsidTr="00DE581E"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36366A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Sneezing  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D272EC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11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8FAF96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9.6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4FDDE3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88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0049D9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7.7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1DD163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107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F6AEB6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9.7</w:t>
            </w:r>
          </w:p>
        </w:tc>
      </w:tr>
      <w:tr w:rsidR="007B46A8" w:rsidRPr="007B46A8" w14:paraId="77311AE2" w14:textId="77777777" w:rsidTr="00DE581E"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A89C7D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Tinnitus  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881C15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14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AA4612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12.2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4EDE5B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308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B51D47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26.8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310CEE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373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C9BBAA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33.9</w:t>
            </w:r>
          </w:p>
        </w:tc>
      </w:tr>
      <w:tr w:rsidR="007B46A8" w:rsidRPr="007B46A8" w14:paraId="3213FDCD" w14:textId="77777777" w:rsidTr="00DE581E"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E13DCC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Joint pain  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0C91F4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393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48051F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34.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F95B09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45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26743D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39.2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460754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507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93D9B6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46.1</w:t>
            </w:r>
          </w:p>
        </w:tc>
      </w:tr>
      <w:tr w:rsidR="007B46A8" w:rsidRPr="007B46A8" w14:paraId="52485685" w14:textId="77777777" w:rsidTr="00DE581E"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FC5D6A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Leg pain  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989156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263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0C6450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22.8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712343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300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627EC7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26.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A69667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342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E49581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31.1</w:t>
            </w:r>
          </w:p>
        </w:tc>
      </w:tr>
      <w:tr w:rsidR="007B46A8" w:rsidRPr="007B46A8" w14:paraId="7112E447" w14:textId="77777777" w:rsidTr="00DE581E"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2C1DD5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Muscle aches 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815557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644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B39FBC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55.9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039A74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533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4945F5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46.3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0D9E8C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517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8832D5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47.0</w:t>
            </w:r>
          </w:p>
        </w:tc>
      </w:tr>
      <w:tr w:rsidR="007B46A8" w:rsidRPr="007B46A8" w14:paraId="5AADAB11" w14:textId="77777777" w:rsidTr="00DE581E"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CC5BE5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Pins and needles  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EE53CE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175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11EA2A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15.2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512F6B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31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94CD66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27.0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989E5E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319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004D98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29.0</w:t>
            </w:r>
          </w:p>
        </w:tc>
      </w:tr>
      <w:tr w:rsidR="007B46A8" w:rsidRPr="007B46A8" w14:paraId="69CC13F6" w14:textId="77777777" w:rsidTr="00DE581E"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8885C3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Skin rash 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807AD5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132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F513EC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11.5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0A16B6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143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15ECA8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12.4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24A6C6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160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1EC72E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14.6</w:t>
            </w:r>
          </w:p>
        </w:tc>
      </w:tr>
      <w:tr w:rsidR="007B46A8" w:rsidRPr="007B46A8" w14:paraId="3EE18413" w14:textId="77777777" w:rsidTr="00DE581E"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26C5EB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Sleep disturbance 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83A462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410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461F8B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35.6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34C61A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453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A0AC89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39.4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07DC7B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490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A25D49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44.6</w:t>
            </w:r>
          </w:p>
        </w:tc>
      </w:tr>
      <w:tr w:rsidR="007B46A8" w:rsidRPr="007B46A8" w14:paraId="0B9EF52E" w14:textId="77777777" w:rsidTr="00DE581E"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949C79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Changes in menstruation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43CA6A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B9131B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1EE168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BA0A26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245CEC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167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0DB329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15.2</w:t>
            </w:r>
          </w:p>
        </w:tc>
      </w:tr>
      <w:tr w:rsidR="007B46A8" w:rsidRPr="007B46A8" w14:paraId="2AA63EBF" w14:textId="77777777" w:rsidTr="00DE581E"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308B8C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Post exertional symptom exacerbation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666FA6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D5FB75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1CB4A3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4A91E2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CB3537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687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C5359A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62.5</w:t>
            </w:r>
          </w:p>
        </w:tc>
      </w:tr>
      <w:tr w:rsidR="007B46A8" w:rsidRPr="007B46A8" w14:paraId="5839BB83" w14:textId="77777777" w:rsidTr="00DE581E"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C1EB25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Hair loss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66C867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22E8B7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469164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448C28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C1CAC6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192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8CEBAB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17.5</w:t>
            </w:r>
          </w:p>
        </w:tc>
      </w:tr>
      <w:tr w:rsidR="007B46A8" w:rsidRPr="007B46A8" w14:paraId="0A650098" w14:textId="77777777" w:rsidTr="00DE581E">
        <w:tc>
          <w:tcPr>
            <w:tcW w:w="3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B79DD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Acid reflux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EF4FE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988B9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EC984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5C284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41B92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260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26CCF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23.6</w:t>
            </w:r>
          </w:p>
        </w:tc>
      </w:tr>
      <w:tr w:rsidR="007B46A8" w:rsidRPr="007B46A8" w14:paraId="2E00023B" w14:textId="77777777" w:rsidTr="00DE581E">
        <w:tc>
          <w:tcPr>
            <w:tcW w:w="3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46DF4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Number of symptoms mean ± SD, median (interquartile range) </w:t>
            </w:r>
          </w:p>
        </w:tc>
        <w:tc>
          <w:tcPr>
            <w:tcW w:w="20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B2652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12 ± 6</w:t>
            </w:r>
          </w:p>
          <w:p w14:paraId="3C49FB38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11 (7-16)</w:t>
            </w:r>
          </w:p>
        </w:tc>
        <w:tc>
          <w:tcPr>
            <w:tcW w:w="20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76EAE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10 ± 6</w:t>
            </w:r>
          </w:p>
          <w:p w14:paraId="529DF329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10 (6-14)</w:t>
            </w:r>
          </w:p>
        </w:tc>
        <w:tc>
          <w:tcPr>
            <w:tcW w:w="20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63FBE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10 ± 6</w:t>
            </w:r>
          </w:p>
          <w:p w14:paraId="09481952" w14:textId="77777777" w:rsidR="007B46A8" w:rsidRPr="007B46A8" w:rsidRDefault="007B46A8" w:rsidP="007B46A8">
            <w:pPr>
              <w:rPr>
                <w:sz w:val="20"/>
                <w:szCs w:val="20"/>
              </w:rPr>
            </w:pPr>
            <w:r w:rsidRPr="007B46A8">
              <w:rPr>
                <w:sz w:val="20"/>
                <w:szCs w:val="20"/>
              </w:rPr>
              <w:t>9 (5-14)</w:t>
            </w:r>
          </w:p>
        </w:tc>
      </w:tr>
    </w:tbl>
    <w:p w14:paraId="5162680D" w14:textId="77777777" w:rsidR="007B46A8" w:rsidRPr="007B46A8" w:rsidRDefault="007B46A8" w:rsidP="007B46A8">
      <w:pPr>
        <w:rPr>
          <w:sz w:val="20"/>
          <w:szCs w:val="20"/>
        </w:rPr>
      </w:pPr>
    </w:p>
    <w:p w14:paraId="6ACEFF1E" w14:textId="77777777" w:rsidR="00324338" w:rsidRPr="007B46A8" w:rsidRDefault="00324338">
      <w:pPr>
        <w:rPr>
          <w:sz w:val="20"/>
          <w:szCs w:val="20"/>
        </w:rPr>
      </w:pPr>
    </w:p>
    <w:sectPr w:rsidR="00324338" w:rsidRPr="007B46A8" w:rsidSect="007B46A8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D57C49"/>
    <w:multiLevelType w:val="hybridMultilevel"/>
    <w:tmpl w:val="892A8882"/>
    <w:lvl w:ilvl="0" w:tplc="2334F22E">
      <w:start w:val="1"/>
      <w:numFmt w:val="bullet"/>
      <w:lvlText w:val=""/>
      <w:lvlJc w:val="left"/>
      <w:pPr>
        <w:ind w:left="28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" w15:restartNumberingAfterBreak="0">
    <w:nsid w:val="33853ADB"/>
    <w:multiLevelType w:val="hybridMultilevel"/>
    <w:tmpl w:val="337217B8"/>
    <w:lvl w:ilvl="0" w:tplc="3F9489F8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2334F22E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4F1A9D"/>
    <w:multiLevelType w:val="hybridMultilevel"/>
    <w:tmpl w:val="3FD07DAC"/>
    <w:lvl w:ilvl="0" w:tplc="2334F22E">
      <w:start w:val="1"/>
      <w:numFmt w:val="bullet"/>
      <w:lvlText w:val=""/>
      <w:lvlJc w:val="left"/>
      <w:pPr>
        <w:ind w:left="25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68431839"/>
    <w:multiLevelType w:val="hybridMultilevel"/>
    <w:tmpl w:val="BC2A11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2334F22E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29534822">
    <w:abstractNumId w:val="1"/>
  </w:num>
  <w:num w:numId="2" w16cid:durableId="913124108">
    <w:abstractNumId w:val="2"/>
  </w:num>
  <w:num w:numId="3" w16cid:durableId="722560286">
    <w:abstractNumId w:val="0"/>
  </w:num>
  <w:num w:numId="4" w16cid:durableId="74796970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6A8"/>
    <w:rsid w:val="00026CA0"/>
    <w:rsid w:val="00033B27"/>
    <w:rsid w:val="00082B96"/>
    <w:rsid w:val="000879F8"/>
    <w:rsid w:val="001C0AC0"/>
    <w:rsid w:val="00322816"/>
    <w:rsid w:val="00324338"/>
    <w:rsid w:val="00387B73"/>
    <w:rsid w:val="003A78A6"/>
    <w:rsid w:val="003C4D67"/>
    <w:rsid w:val="0046004B"/>
    <w:rsid w:val="004645C5"/>
    <w:rsid w:val="00480701"/>
    <w:rsid w:val="00544CF8"/>
    <w:rsid w:val="00593C08"/>
    <w:rsid w:val="005C5087"/>
    <w:rsid w:val="00603886"/>
    <w:rsid w:val="00652563"/>
    <w:rsid w:val="006A7605"/>
    <w:rsid w:val="006A7840"/>
    <w:rsid w:val="006B217B"/>
    <w:rsid w:val="006D61EA"/>
    <w:rsid w:val="00702A7C"/>
    <w:rsid w:val="00730766"/>
    <w:rsid w:val="007420D6"/>
    <w:rsid w:val="00743152"/>
    <w:rsid w:val="00755018"/>
    <w:rsid w:val="007B46A8"/>
    <w:rsid w:val="007D2C62"/>
    <w:rsid w:val="007D4D63"/>
    <w:rsid w:val="00824765"/>
    <w:rsid w:val="008766F5"/>
    <w:rsid w:val="0098430A"/>
    <w:rsid w:val="009A194E"/>
    <w:rsid w:val="00AC171F"/>
    <w:rsid w:val="00AD7B97"/>
    <w:rsid w:val="00B47038"/>
    <w:rsid w:val="00B54FED"/>
    <w:rsid w:val="00B67768"/>
    <w:rsid w:val="00B862A6"/>
    <w:rsid w:val="00BB504F"/>
    <w:rsid w:val="00C00284"/>
    <w:rsid w:val="00C13B8B"/>
    <w:rsid w:val="00C84870"/>
    <w:rsid w:val="00CD2653"/>
    <w:rsid w:val="00CF4B01"/>
    <w:rsid w:val="00D11E03"/>
    <w:rsid w:val="00D20121"/>
    <w:rsid w:val="00E13A50"/>
    <w:rsid w:val="00E83CE4"/>
    <w:rsid w:val="00E90D49"/>
    <w:rsid w:val="00ED5E7D"/>
    <w:rsid w:val="00FA1CFD"/>
    <w:rsid w:val="00FA5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7CA2D"/>
  <w15:chartTrackingRefBased/>
  <w15:docId w15:val="{19E01357-D563-470D-91EB-7D988FAB4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46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46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46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46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46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46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46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46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46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46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46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B46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46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46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46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46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46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46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46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46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46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46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46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46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46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46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46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46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46A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B46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7D4D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4BC9C05DF3C54D95422881F674222A" ma:contentTypeVersion="16" ma:contentTypeDescription="Create a new document." ma:contentTypeScope="" ma:versionID="c75f2ce08194963dae970bd4d3555187">
  <xsd:schema xmlns:xsd="http://www.w3.org/2001/XMLSchema" xmlns:xs="http://www.w3.org/2001/XMLSchema" xmlns:p="http://schemas.microsoft.com/office/2006/metadata/properties" xmlns:ns2="4245095e-1eb0-4737-bab5-1e1b3f6a3fef" xmlns:ns3="4ce23ecc-5e13-48e8-8c23-98c389268b96" targetNamespace="http://schemas.microsoft.com/office/2006/metadata/properties" ma:root="true" ma:fieldsID="56499acc04005014e1367f625b17fc40" ns2:_="" ns3:_="">
    <xsd:import namespace="4245095e-1eb0-4737-bab5-1e1b3f6a3fef"/>
    <xsd:import namespace="4ce23ecc-5e13-48e8-8c23-98c389268b9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45095e-1eb0-4737-bab5-1e1b3f6a3f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cbf2f534-9c3d-494b-83fb-768e807180c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e23ecc-5e13-48e8-8c23-98c389268b9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cdd5568b-34e1-48b8-87ba-ce5268d973fb}" ma:internalName="TaxCatchAll" ma:showField="CatchAllData" ma:web="4ce23ecc-5e13-48e8-8c23-98c389268b9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ce23ecc-5e13-48e8-8c23-98c389268b96" xsi:nil="true"/>
    <lcf76f155ced4ddcb4097134ff3c332f xmlns="4245095e-1eb0-4737-bab5-1e1b3f6a3fe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461C818-5500-4BE8-8D6A-10E91B97E0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45095e-1eb0-4737-bab5-1e1b3f6a3fef"/>
    <ds:schemaRef ds:uri="4ce23ecc-5e13-48e8-8c23-98c389268b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E82FF60-920A-4ED4-9734-18298BAC6A1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6743E93-C6CE-4056-8AE3-D99B4D08C305}">
  <ds:schemaRefs>
    <ds:schemaRef ds:uri="http://schemas.microsoft.com/office/2006/metadata/properties"/>
    <ds:schemaRef ds:uri="http://schemas.microsoft.com/office/infopath/2007/PartnerControls"/>
    <ds:schemaRef ds:uri="4ce23ecc-5e13-48e8-8c23-98c389268b96"/>
    <ds:schemaRef ds:uri="4245095e-1eb0-4737-bab5-1e1b3f6a3fe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87</Words>
  <Characters>3205</Characters>
  <Application>Microsoft Office Word</Application>
  <DocSecurity>0</DocSecurity>
  <Lines>641</Lines>
  <Paragraphs>665</Paragraphs>
  <ScaleCrop>false</ScaleCrop>
  <Company/>
  <LinksUpToDate>false</LinksUpToDate>
  <CharactersWithSpaces>3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a Ziauddeen</dc:creator>
  <cp:keywords/>
  <dc:description/>
  <cp:lastModifiedBy>Nida Ziauddeen</cp:lastModifiedBy>
  <cp:revision>47</cp:revision>
  <dcterms:created xsi:type="dcterms:W3CDTF">2025-12-16T09:24:00Z</dcterms:created>
  <dcterms:modified xsi:type="dcterms:W3CDTF">2025-12-23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4BC9C05DF3C54D95422881F674222A</vt:lpwstr>
  </property>
  <property fmtid="{D5CDD505-2E9C-101B-9397-08002B2CF9AE}" pid="3" name="MediaServiceImageTags">
    <vt:lpwstr/>
  </property>
</Properties>
</file>